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43583" w14:textId="69BDBC56" w:rsidR="00C22AB5" w:rsidRDefault="00C22AB5" w:rsidP="002B8097">
      <w:pPr>
        <w:jc w:val="both"/>
        <w:rPr>
          <w:rFonts w:ascii="Arial" w:eastAsia="Arial" w:hAnsi="Arial" w:cs="Arial"/>
          <w:b/>
          <w:bCs/>
          <w:sz w:val="22"/>
        </w:rPr>
      </w:pPr>
      <w:r>
        <w:rPr>
          <w:rFonts w:ascii="Arial" w:eastAsia="Arial" w:hAnsi="Arial" w:cs="Arial"/>
          <w:b/>
          <w:bCs/>
          <w:sz w:val="22"/>
        </w:rPr>
        <w:t xml:space="preserve">Supplementary materials </w:t>
      </w:r>
    </w:p>
    <w:p w14:paraId="55340422" w14:textId="25D1A29E" w:rsidR="00BA1FDC" w:rsidRPr="00FA363D" w:rsidRDefault="003D383B" w:rsidP="002B8097">
      <w:pPr>
        <w:jc w:val="both"/>
        <w:rPr>
          <w:rFonts w:ascii="Arial" w:eastAsia="Arial" w:hAnsi="Arial" w:cs="Arial"/>
          <w:sz w:val="22"/>
          <w:highlight w:val="yellow"/>
        </w:rPr>
      </w:pPr>
      <w:r>
        <w:rPr>
          <w:rFonts w:ascii="Arial" w:eastAsia="Arial" w:hAnsi="Arial" w:cs="Arial"/>
          <w:b/>
          <w:bCs/>
          <w:sz w:val="22"/>
        </w:rPr>
        <w:t xml:space="preserve">Supplementary </w:t>
      </w:r>
      <w:r w:rsidR="00FA363D" w:rsidRPr="002B8097">
        <w:rPr>
          <w:rFonts w:ascii="Arial" w:eastAsia="Arial" w:hAnsi="Arial" w:cs="Arial"/>
          <w:b/>
          <w:bCs/>
          <w:sz w:val="22"/>
        </w:rPr>
        <w:t xml:space="preserve">Table 1. </w:t>
      </w:r>
      <w:r w:rsidR="6533FA3C" w:rsidRPr="002B8097">
        <w:rPr>
          <w:rFonts w:ascii="Arial" w:eastAsia="Arial" w:hAnsi="Arial" w:cs="Arial"/>
          <w:sz w:val="22"/>
        </w:rPr>
        <w:t>Participant breakdown by sex per governing body guideline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121"/>
        <w:gridCol w:w="2634"/>
        <w:gridCol w:w="1671"/>
        <w:gridCol w:w="1400"/>
        <w:gridCol w:w="1738"/>
        <w:gridCol w:w="1548"/>
        <w:gridCol w:w="1632"/>
        <w:gridCol w:w="2214"/>
      </w:tblGrid>
      <w:tr w:rsidR="0022221B" w:rsidRPr="00FA363D" w14:paraId="363F4238" w14:textId="77777777" w:rsidTr="002B8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D9636" w14:textId="77777777" w:rsidR="008979DB" w:rsidRPr="00FA363D" w:rsidRDefault="008979DB" w:rsidP="002B8097">
            <w:pPr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61EB88" w14:textId="0B6F4422" w:rsidR="008979DB" w:rsidRPr="00FA363D" w:rsidRDefault="4A1D64DC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Guidelin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95973F" w14:textId="02D2BCE5" w:rsidR="008979DB" w:rsidRPr="00FA363D" w:rsidRDefault="7CC9AF85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No. of s</w:t>
            </w:r>
            <w:r w:rsidR="4A1D64DC"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tudie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D839BB" w14:textId="3B10CF7E" w:rsidR="008979DB" w:rsidRPr="00FA363D" w:rsidRDefault="73C0C12C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M</w:t>
            </w:r>
            <w:r w:rsidR="4A1D64DC"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ales</w:t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 </w:t>
            </w:r>
            <w:r w:rsidR="00631F71">
              <w:br/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(n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2B9FB7" w14:textId="59BCCCFC" w:rsidR="008979DB" w:rsidRPr="00FA363D" w:rsidRDefault="73C0C12C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F</w:t>
            </w:r>
            <w:r w:rsidR="4A1D64DC"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emales</w:t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 </w:t>
            </w:r>
            <w:r w:rsidR="00631F71">
              <w:br/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(n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9AEEB8" w14:textId="13FFDC8D" w:rsidR="008979DB" w:rsidRPr="00FA363D" w:rsidRDefault="73C0C12C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T</w:t>
            </w:r>
            <w:r w:rsidR="4A1D64DC"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otal</w:t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 </w:t>
            </w:r>
            <w:r w:rsidR="00631F71">
              <w:br/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(n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C4EE5F" w14:textId="0EF4D67D" w:rsidR="008979DB" w:rsidRPr="00FA363D" w:rsidRDefault="4A1D64DC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Males </w:t>
            </w:r>
            <w:r w:rsidR="008979DB">
              <w:br/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(%)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F99112" w14:textId="1A707584" w:rsidR="008979DB" w:rsidRPr="00FA363D" w:rsidRDefault="4A1D64DC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Females </w:t>
            </w:r>
            <w:r w:rsidR="008979DB">
              <w:br/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(%)</w:t>
            </w:r>
          </w:p>
        </w:tc>
      </w:tr>
      <w:tr w:rsidR="0022221B" w:rsidRPr="00FA363D" w14:paraId="50C29E92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0465A3D" w14:textId="7F879A1C" w:rsidR="008C1987" w:rsidRPr="00FA363D" w:rsidRDefault="69035A9A" w:rsidP="002B8097">
            <w:pPr>
              <w:jc w:val="center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Youth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DC40A7" w14:textId="020230D7" w:rsidR="008C1987" w:rsidRPr="00FA363D" w:rsidRDefault="69035A9A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AAP</w:t>
            </w:r>
            <w:r w:rsidR="7C94A5FE" w:rsidRPr="002B8097">
              <w:rPr>
                <w:rFonts w:ascii="Arial" w:eastAsia="Arial" w:hAnsi="Arial" w:cs="Arial"/>
                <w:sz w:val="22"/>
                <w:lang w:eastAsia="en-AU"/>
              </w:rPr>
              <w:t xml:space="preserve"> (</w:t>
            </w:r>
            <w:r w:rsidRPr="002B8097">
              <w:rPr>
                <w:rFonts w:ascii="Arial" w:eastAsia="Arial" w:hAnsi="Arial" w:cs="Arial"/>
                <w:sz w:val="22"/>
                <w:lang w:eastAsia="en-AU"/>
              </w:rPr>
              <w:t>2008</w:t>
            </w:r>
            <w:r w:rsidR="7C94A5FE" w:rsidRPr="002B8097">
              <w:rPr>
                <w:rFonts w:ascii="Arial" w:eastAsia="Arial" w:hAnsi="Arial" w:cs="Arial"/>
                <w:sz w:val="22"/>
                <w:lang w:eastAsia="en-AU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A90622" w14:textId="77777777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2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5D1A6C" w14:textId="77777777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342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CB736E" w14:textId="77777777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269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1826C5" w14:textId="77777777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611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9404F2" w14:textId="77777777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55.97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8E864B" w14:textId="77777777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44.03</w:t>
            </w:r>
          </w:p>
        </w:tc>
      </w:tr>
      <w:tr w:rsidR="0022221B" w:rsidRPr="00FA363D" w14:paraId="56403361" w14:textId="77777777" w:rsidTr="002B80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vMerge/>
          </w:tcPr>
          <w:p w14:paraId="427E2C68" w14:textId="77777777" w:rsidR="008C1987" w:rsidRPr="00FA363D" w:rsidRDefault="008C1987" w:rsidP="007C3379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hideMark/>
          </w:tcPr>
          <w:p w14:paraId="554A3123" w14:textId="345FECC9" w:rsidR="008C1987" w:rsidRPr="00FA363D" w:rsidRDefault="69035A9A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ASCA</w:t>
            </w:r>
            <w:r w:rsidR="7C94A5FE" w:rsidRPr="002B8097">
              <w:rPr>
                <w:rFonts w:ascii="Arial" w:eastAsia="Arial" w:hAnsi="Arial" w:cs="Arial"/>
                <w:sz w:val="22"/>
                <w:lang w:eastAsia="en-AU"/>
              </w:rPr>
              <w:t xml:space="preserve"> (</w:t>
            </w:r>
            <w:r w:rsidRPr="002B8097">
              <w:rPr>
                <w:rFonts w:ascii="Arial" w:eastAsia="Arial" w:hAnsi="Arial" w:cs="Arial"/>
                <w:sz w:val="22"/>
                <w:lang w:eastAsia="en-AU"/>
              </w:rPr>
              <w:t>2017</w:t>
            </w:r>
            <w:r w:rsidR="7C94A5FE" w:rsidRPr="002B8097">
              <w:rPr>
                <w:rFonts w:ascii="Arial" w:eastAsia="Arial" w:hAnsi="Arial" w:cs="Arial"/>
                <w:sz w:val="22"/>
                <w:lang w:eastAsia="en-AU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1A4BED59" w14:textId="77777777" w:rsidR="008C1987" w:rsidRPr="00FA363D" w:rsidRDefault="69035A9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28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6DDD3CCE" w14:textId="77777777" w:rsidR="008C1987" w:rsidRPr="00FA363D" w:rsidRDefault="69035A9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4082</w:t>
            </w:r>
          </w:p>
        </w:tc>
        <w:tc>
          <w:tcPr>
            <w:tcW w:w="638" w:type="pct"/>
            <w:shd w:val="clear" w:color="auto" w:fill="auto"/>
            <w:noWrap/>
            <w:hideMark/>
          </w:tcPr>
          <w:p w14:paraId="5B72A3FE" w14:textId="77777777" w:rsidR="008C1987" w:rsidRPr="00FA363D" w:rsidRDefault="69035A9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67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580A3C89" w14:textId="77777777" w:rsidR="008C1987" w:rsidRPr="00FA363D" w:rsidRDefault="69035A9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575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BC137E0" w14:textId="77777777" w:rsidR="008C1987" w:rsidRPr="00FA363D" w:rsidRDefault="69035A9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70.89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5E8959A0" w14:textId="77777777" w:rsidR="008C1987" w:rsidRPr="00FA363D" w:rsidRDefault="69035A9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29.11</w:t>
            </w:r>
          </w:p>
        </w:tc>
      </w:tr>
      <w:tr w:rsidR="0022221B" w:rsidRPr="00FA363D" w14:paraId="3044B5AA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vMerge/>
          </w:tcPr>
          <w:p w14:paraId="5BF2AAC5" w14:textId="77777777" w:rsidR="008C1987" w:rsidRPr="00FA363D" w:rsidRDefault="008C1987" w:rsidP="007C3379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hideMark/>
          </w:tcPr>
          <w:p w14:paraId="77FFEB6C" w14:textId="052E4F25" w:rsidR="008C1987" w:rsidRPr="00FA363D" w:rsidRDefault="69035A9A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BASES</w:t>
            </w:r>
            <w:r w:rsidR="7C94A5FE" w:rsidRPr="002B8097">
              <w:rPr>
                <w:rFonts w:ascii="Arial" w:eastAsia="Arial" w:hAnsi="Arial" w:cs="Arial"/>
                <w:sz w:val="22"/>
                <w:lang w:eastAsia="en-AU"/>
              </w:rPr>
              <w:t xml:space="preserve"> (</w:t>
            </w:r>
            <w:r w:rsidRPr="002B8097">
              <w:rPr>
                <w:rFonts w:ascii="Arial" w:eastAsia="Arial" w:hAnsi="Arial" w:cs="Arial"/>
                <w:sz w:val="22"/>
                <w:lang w:eastAsia="en-AU"/>
              </w:rPr>
              <w:t>2004</w:t>
            </w:r>
            <w:r w:rsidR="7C94A5FE" w:rsidRPr="002B8097">
              <w:rPr>
                <w:rFonts w:ascii="Arial" w:eastAsia="Arial" w:hAnsi="Arial" w:cs="Arial"/>
                <w:sz w:val="22"/>
                <w:lang w:eastAsia="en-AU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2FF7909C" w14:textId="77777777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36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47738C9C" w14:textId="77777777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5470</w:t>
            </w:r>
          </w:p>
        </w:tc>
        <w:tc>
          <w:tcPr>
            <w:tcW w:w="638" w:type="pct"/>
            <w:shd w:val="clear" w:color="auto" w:fill="auto"/>
            <w:noWrap/>
            <w:hideMark/>
          </w:tcPr>
          <w:p w14:paraId="36E611A4" w14:textId="77777777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601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333F99AB" w14:textId="77777777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3148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9F70DD6" w14:textId="77777777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49.14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05DAA6FC" w14:textId="77777777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50.86</w:t>
            </w:r>
          </w:p>
        </w:tc>
      </w:tr>
      <w:tr w:rsidR="0022221B" w:rsidRPr="00FA363D" w14:paraId="0639B8A6" w14:textId="77777777" w:rsidTr="002B80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vMerge/>
          </w:tcPr>
          <w:p w14:paraId="741A13A3" w14:textId="77777777" w:rsidR="008C1987" w:rsidRPr="00FA363D" w:rsidRDefault="008C1987" w:rsidP="007C3379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hideMark/>
          </w:tcPr>
          <w:p w14:paraId="56FA035D" w14:textId="4A0D8626" w:rsidR="008C1987" w:rsidRPr="00FA363D" w:rsidRDefault="69035A9A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CSEP</w:t>
            </w:r>
            <w:r w:rsidR="7C94A5FE" w:rsidRPr="002B8097">
              <w:rPr>
                <w:rFonts w:ascii="Arial" w:eastAsia="Arial" w:hAnsi="Arial" w:cs="Arial"/>
                <w:sz w:val="22"/>
                <w:lang w:eastAsia="en-AU"/>
              </w:rPr>
              <w:t xml:space="preserve"> (</w:t>
            </w:r>
            <w:r w:rsidRPr="002B8097">
              <w:rPr>
                <w:rFonts w:ascii="Arial" w:eastAsia="Arial" w:hAnsi="Arial" w:cs="Arial"/>
                <w:sz w:val="22"/>
                <w:lang w:eastAsia="en-AU"/>
              </w:rPr>
              <w:t>2008</w:t>
            </w:r>
            <w:r w:rsidR="7C94A5FE" w:rsidRPr="002B8097">
              <w:rPr>
                <w:rFonts w:ascii="Arial" w:eastAsia="Arial" w:hAnsi="Arial" w:cs="Arial"/>
                <w:sz w:val="22"/>
                <w:lang w:eastAsia="en-AU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505FE100" w14:textId="77777777" w:rsidR="008C1987" w:rsidRPr="00FA363D" w:rsidRDefault="69035A9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90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09478B27" w14:textId="77777777" w:rsidR="008C1987" w:rsidRPr="00FA363D" w:rsidRDefault="69035A9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3052</w:t>
            </w:r>
          </w:p>
        </w:tc>
        <w:tc>
          <w:tcPr>
            <w:tcW w:w="638" w:type="pct"/>
            <w:shd w:val="clear" w:color="auto" w:fill="auto"/>
            <w:noWrap/>
            <w:hideMark/>
          </w:tcPr>
          <w:p w14:paraId="18B21BF4" w14:textId="77777777" w:rsidR="008C1987" w:rsidRPr="00FA363D" w:rsidRDefault="69035A9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485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03E72FBE" w14:textId="77777777" w:rsidR="008C1987" w:rsidRPr="00FA363D" w:rsidRDefault="69035A9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790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71F462B" w14:textId="77777777" w:rsidR="008C1987" w:rsidRPr="00FA363D" w:rsidRDefault="69035A9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38.59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65D3B7A9" w14:textId="77777777" w:rsidR="008C1987" w:rsidRPr="00FA363D" w:rsidRDefault="69035A9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61.41</w:t>
            </w:r>
          </w:p>
        </w:tc>
      </w:tr>
      <w:tr w:rsidR="0022221B" w:rsidRPr="00FA363D" w14:paraId="1694C7E3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vMerge/>
          </w:tcPr>
          <w:p w14:paraId="1B85DD12" w14:textId="77777777" w:rsidR="008C1987" w:rsidRPr="00FA363D" w:rsidRDefault="008C1987" w:rsidP="007C3379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hideMark/>
          </w:tcPr>
          <w:p w14:paraId="6F6D5B25" w14:textId="1BC46BAF" w:rsidR="008C1987" w:rsidRPr="00FA363D" w:rsidRDefault="69035A9A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proofErr w:type="spellStart"/>
            <w:r w:rsidRPr="002B8097">
              <w:rPr>
                <w:rFonts w:ascii="Arial" w:eastAsia="Arial" w:hAnsi="Arial" w:cs="Arial"/>
                <w:sz w:val="22"/>
                <w:lang w:eastAsia="en-AU"/>
              </w:rPr>
              <w:t>IntCon</w:t>
            </w:r>
            <w:proofErr w:type="spellEnd"/>
            <w:r w:rsidR="730BAD31" w:rsidRPr="002B8097">
              <w:rPr>
                <w:rFonts w:ascii="Arial" w:eastAsia="Arial" w:hAnsi="Arial" w:cs="Arial"/>
                <w:sz w:val="22"/>
                <w:lang w:eastAsia="en-AU"/>
              </w:rPr>
              <w:t xml:space="preserve"> (</w:t>
            </w:r>
            <w:r w:rsidRPr="002B8097">
              <w:rPr>
                <w:rFonts w:ascii="Arial" w:eastAsia="Arial" w:hAnsi="Arial" w:cs="Arial"/>
                <w:sz w:val="22"/>
                <w:lang w:eastAsia="en-AU"/>
              </w:rPr>
              <w:t>2014</w:t>
            </w:r>
            <w:r w:rsidR="730BAD31" w:rsidRPr="002B8097">
              <w:rPr>
                <w:rFonts w:ascii="Arial" w:eastAsia="Arial" w:hAnsi="Arial" w:cs="Arial"/>
                <w:sz w:val="22"/>
                <w:lang w:eastAsia="en-AU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514E860A" w14:textId="540B16A7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4</w:t>
            </w:r>
            <w:r w:rsidR="008A6333">
              <w:rPr>
                <w:rFonts w:ascii="Arial" w:eastAsia="Arial" w:hAnsi="Arial" w:cs="Arial"/>
                <w:sz w:val="22"/>
                <w:lang w:eastAsia="en-AU"/>
              </w:rPr>
              <w:t>6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4C79012D" w14:textId="4870E686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5</w:t>
            </w:r>
            <w:r w:rsidR="008A6333">
              <w:rPr>
                <w:rFonts w:ascii="Arial" w:eastAsia="Arial" w:hAnsi="Arial" w:cs="Arial"/>
                <w:sz w:val="22"/>
                <w:lang w:eastAsia="en-AU"/>
              </w:rPr>
              <w:t>9223</w:t>
            </w:r>
          </w:p>
        </w:tc>
        <w:tc>
          <w:tcPr>
            <w:tcW w:w="638" w:type="pct"/>
            <w:shd w:val="clear" w:color="auto" w:fill="auto"/>
            <w:noWrap/>
            <w:hideMark/>
          </w:tcPr>
          <w:p w14:paraId="592F097E" w14:textId="2E488510" w:rsidR="008C1987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9001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7C8C010F" w14:textId="2F257D3F" w:rsidR="008C1987" w:rsidRPr="00FA363D" w:rsidRDefault="69035A9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</w:t>
            </w:r>
            <w:r w:rsidR="008A6333">
              <w:rPr>
                <w:rFonts w:ascii="Arial" w:eastAsia="Arial" w:hAnsi="Arial" w:cs="Arial"/>
                <w:sz w:val="22"/>
                <w:lang w:eastAsia="en-AU"/>
              </w:rPr>
              <w:t>4956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21197EF" w14:textId="4C42A9D6" w:rsidR="008C1987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39.82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17FE6C7D" w14:textId="347A4950" w:rsidR="008C1987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61.41</w:t>
            </w:r>
          </w:p>
        </w:tc>
      </w:tr>
      <w:tr w:rsidR="0022221B" w:rsidRPr="00FA363D" w14:paraId="2F41D419" w14:textId="77777777" w:rsidTr="002B80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vMerge/>
          </w:tcPr>
          <w:p w14:paraId="0B5DA604" w14:textId="77777777" w:rsidR="00890FF1" w:rsidRPr="00FA363D" w:rsidRDefault="00890FF1" w:rsidP="007C3379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</w:tcPr>
          <w:p w14:paraId="64C50616" w14:textId="07DC16BB" w:rsidR="00890FF1" w:rsidRPr="00FA363D" w:rsidRDefault="162DD7DC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NSC</w:t>
            </w:r>
            <w:r w:rsidR="730BAD31" w:rsidRPr="002B8097">
              <w:rPr>
                <w:rFonts w:ascii="Arial" w:eastAsia="Arial" w:hAnsi="Arial" w:cs="Arial"/>
                <w:sz w:val="22"/>
                <w:lang w:eastAsia="en-AU"/>
              </w:rPr>
              <w:t>A (</w:t>
            </w:r>
            <w:r w:rsidRPr="002B8097">
              <w:rPr>
                <w:rFonts w:ascii="Arial" w:eastAsia="Arial" w:hAnsi="Arial" w:cs="Arial"/>
                <w:sz w:val="22"/>
                <w:lang w:eastAsia="en-AU"/>
              </w:rPr>
              <w:t>2009</w:t>
            </w:r>
            <w:r w:rsidR="730BAD31" w:rsidRPr="002B8097">
              <w:rPr>
                <w:rFonts w:ascii="Arial" w:eastAsia="Arial" w:hAnsi="Arial" w:cs="Arial"/>
                <w:sz w:val="22"/>
                <w:lang w:eastAsia="en-AU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</w:tcPr>
          <w:p w14:paraId="758763CA" w14:textId="2FF86975" w:rsidR="00890FF1" w:rsidRPr="00FA363D" w:rsidRDefault="162DD7DC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45</w:t>
            </w:r>
          </w:p>
        </w:tc>
        <w:tc>
          <w:tcPr>
            <w:tcW w:w="517" w:type="pct"/>
            <w:shd w:val="clear" w:color="auto" w:fill="auto"/>
            <w:noWrap/>
          </w:tcPr>
          <w:p w14:paraId="660C2881" w14:textId="67F27582" w:rsidR="00890FF1" w:rsidRPr="00FA363D" w:rsidRDefault="162DD7DC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805079</w:t>
            </w:r>
          </w:p>
        </w:tc>
        <w:tc>
          <w:tcPr>
            <w:tcW w:w="638" w:type="pct"/>
            <w:shd w:val="clear" w:color="auto" w:fill="auto"/>
            <w:noWrap/>
          </w:tcPr>
          <w:p w14:paraId="7B7ABAE5" w14:textId="5B92EB6B" w:rsidR="00890FF1" w:rsidRPr="00FA363D" w:rsidRDefault="162DD7DC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227725</w:t>
            </w:r>
          </w:p>
        </w:tc>
        <w:tc>
          <w:tcPr>
            <w:tcW w:w="570" w:type="pct"/>
            <w:shd w:val="clear" w:color="auto" w:fill="auto"/>
            <w:noWrap/>
          </w:tcPr>
          <w:p w14:paraId="2E60E1D2" w14:textId="2E5E56FE" w:rsidR="00890FF1" w:rsidRPr="00FA363D" w:rsidRDefault="162DD7DC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032804</w:t>
            </w:r>
          </w:p>
        </w:tc>
        <w:tc>
          <w:tcPr>
            <w:tcW w:w="600" w:type="pct"/>
            <w:shd w:val="clear" w:color="auto" w:fill="auto"/>
            <w:noWrap/>
          </w:tcPr>
          <w:p w14:paraId="55C40E3A" w14:textId="513CABCD" w:rsidR="00890FF1" w:rsidRPr="00FA363D" w:rsidRDefault="162DD7DC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77.95</w:t>
            </w:r>
          </w:p>
        </w:tc>
        <w:tc>
          <w:tcPr>
            <w:tcW w:w="808" w:type="pct"/>
            <w:shd w:val="clear" w:color="auto" w:fill="auto"/>
            <w:noWrap/>
          </w:tcPr>
          <w:p w14:paraId="5D62B836" w14:textId="1F97C8B1" w:rsidR="00890FF1" w:rsidRPr="00FA363D" w:rsidRDefault="162DD7DC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22.05</w:t>
            </w:r>
          </w:p>
        </w:tc>
      </w:tr>
      <w:tr w:rsidR="0022221B" w:rsidRPr="00FA363D" w14:paraId="6099A64C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vMerge/>
          </w:tcPr>
          <w:p w14:paraId="55818A2E" w14:textId="77777777" w:rsidR="00890FF1" w:rsidRPr="00FA363D" w:rsidRDefault="00890FF1" w:rsidP="007C3379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</w:tcPr>
          <w:p w14:paraId="0B728CD1" w14:textId="2A7E790F" w:rsidR="00890FF1" w:rsidRPr="00FA363D" w:rsidRDefault="162DD7DC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UKSCA</w:t>
            </w:r>
            <w:r w:rsidR="730BAD31" w:rsidRPr="002B8097">
              <w:rPr>
                <w:rFonts w:ascii="Arial" w:eastAsia="Arial" w:hAnsi="Arial" w:cs="Arial"/>
                <w:sz w:val="22"/>
                <w:lang w:eastAsia="en-AU"/>
              </w:rPr>
              <w:t xml:space="preserve"> (</w:t>
            </w:r>
            <w:r w:rsidRPr="002B8097">
              <w:rPr>
                <w:rFonts w:ascii="Arial" w:eastAsia="Arial" w:hAnsi="Arial" w:cs="Arial"/>
                <w:sz w:val="22"/>
                <w:lang w:eastAsia="en-AU"/>
              </w:rPr>
              <w:t>2012</w:t>
            </w:r>
            <w:r w:rsidR="730BAD31" w:rsidRPr="002B8097">
              <w:rPr>
                <w:rFonts w:ascii="Arial" w:eastAsia="Arial" w:hAnsi="Arial" w:cs="Arial"/>
                <w:sz w:val="22"/>
                <w:lang w:eastAsia="en-AU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</w:tcPr>
          <w:p w14:paraId="4490D736" w14:textId="16D8B378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27</w:t>
            </w:r>
          </w:p>
        </w:tc>
        <w:tc>
          <w:tcPr>
            <w:tcW w:w="517" w:type="pct"/>
            <w:shd w:val="clear" w:color="auto" w:fill="auto"/>
            <w:noWrap/>
          </w:tcPr>
          <w:p w14:paraId="039D0FAF" w14:textId="1269D2D8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59223</w:t>
            </w:r>
          </w:p>
        </w:tc>
        <w:tc>
          <w:tcPr>
            <w:tcW w:w="638" w:type="pct"/>
            <w:shd w:val="clear" w:color="auto" w:fill="auto"/>
            <w:noWrap/>
          </w:tcPr>
          <w:p w14:paraId="3B6F509E" w14:textId="00CA708E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72314</w:t>
            </w:r>
          </w:p>
        </w:tc>
        <w:tc>
          <w:tcPr>
            <w:tcW w:w="570" w:type="pct"/>
            <w:shd w:val="clear" w:color="auto" w:fill="auto"/>
            <w:noWrap/>
          </w:tcPr>
          <w:p w14:paraId="38747F09" w14:textId="714CA105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31537</w:t>
            </w:r>
          </w:p>
        </w:tc>
        <w:tc>
          <w:tcPr>
            <w:tcW w:w="600" w:type="pct"/>
            <w:shd w:val="clear" w:color="auto" w:fill="auto"/>
            <w:noWrap/>
          </w:tcPr>
          <w:p w14:paraId="683A5A9A" w14:textId="23CA27D1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45.02</w:t>
            </w:r>
          </w:p>
        </w:tc>
        <w:tc>
          <w:tcPr>
            <w:tcW w:w="808" w:type="pct"/>
            <w:shd w:val="clear" w:color="auto" w:fill="auto"/>
            <w:noWrap/>
          </w:tcPr>
          <w:p w14:paraId="21B2BA16" w14:textId="1D664AA1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54.98</w:t>
            </w:r>
          </w:p>
        </w:tc>
      </w:tr>
      <w:tr w:rsidR="0022221B" w:rsidRPr="00FA363D" w14:paraId="4714F7E1" w14:textId="77777777" w:rsidTr="002B80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vMerge/>
          </w:tcPr>
          <w:p w14:paraId="3F77B968" w14:textId="77777777" w:rsidR="00890FF1" w:rsidRPr="00FA363D" w:rsidRDefault="00890FF1" w:rsidP="007C3379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</w:tcPr>
          <w:p w14:paraId="6F10AB49" w14:textId="2EA35FC3" w:rsidR="00890FF1" w:rsidRPr="00FA363D" w:rsidRDefault="162DD7DC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Total Youth</w:t>
            </w:r>
          </w:p>
        </w:tc>
        <w:tc>
          <w:tcPr>
            <w:tcW w:w="490" w:type="pct"/>
            <w:shd w:val="clear" w:color="auto" w:fill="auto"/>
            <w:noWrap/>
          </w:tcPr>
          <w:p w14:paraId="6D880DEC" w14:textId="7849C3D3" w:rsidR="00890FF1" w:rsidRPr="00FA363D" w:rsidRDefault="008A6333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584</w:t>
            </w:r>
          </w:p>
        </w:tc>
        <w:tc>
          <w:tcPr>
            <w:tcW w:w="517" w:type="pct"/>
            <w:shd w:val="clear" w:color="auto" w:fill="auto"/>
            <w:noWrap/>
          </w:tcPr>
          <w:p w14:paraId="178B010F" w14:textId="40EA5E7A" w:rsidR="00890FF1" w:rsidRPr="00FA363D" w:rsidRDefault="008A6333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946802</w:t>
            </w:r>
          </w:p>
        </w:tc>
        <w:tc>
          <w:tcPr>
            <w:tcW w:w="638" w:type="pct"/>
            <w:shd w:val="clear" w:color="auto" w:fill="auto"/>
            <w:noWrap/>
          </w:tcPr>
          <w:p w14:paraId="4AB46CB2" w14:textId="7A374CA7" w:rsidR="00890FF1" w:rsidRPr="00FA363D" w:rsidRDefault="008A6333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412865</w:t>
            </w:r>
          </w:p>
        </w:tc>
        <w:tc>
          <w:tcPr>
            <w:tcW w:w="570" w:type="pct"/>
            <w:shd w:val="clear" w:color="auto" w:fill="auto"/>
            <w:noWrap/>
          </w:tcPr>
          <w:p w14:paraId="06BAD71D" w14:textId="368496CF" w:rsidR="00890FF1" w:rsidRPr="00FA363D" w:rsidRDefault="008A6333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359667</w:t>
            </w:r>
          </w:p>
        </w:tc>
        <w:tc>
          <w:tcPr>
            <w:tcW w:w="600" w:type="pct"/>
            <w:shd w:val="clear" w:color="auto" w:fill="auto"/>
            <w:noWrap/>
          </w:tcPr>
          <w:p w14:paraId="48DB1CF8" w14:textId="15553850" w:rsidR="00890FF1" w:rsidRPr="00FA363D" w:rsidRDefault="008A6333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69.63</w:t>
            </w:r>
          </w:p>
        </w:tc>
        <w:tc>
          <w:tcPr>
            <w:tcW w:w="808" w:type="pct"/>
            <w:shd w:val="clear" w:color="auto" w:fill="auto"/>
            <w:noWrap/>
          </w:tcPr>
          <w:p w14:paraId="18F34118" w14:textId="0EF62DC2" w:rsidR="00890FF1" w:rsidRPr="00FA363D" w:rsidRDefault="008A6333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30.37</w:t>
            </w:r>
          </w:p>
        </w:tc>
      </w:tr>
      <w:tr w:rsidR="0022221B" w:rsidRPr="00FA363D" w14:paraId="0C0D57EF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vMerge w:val="restart"/>
            <w:shd w:val="clear" w:color="auto" w:fill="auto"/>
          </w:tcPr>
          <w:p w14:paraId="1BD14A9F" w14:textId="4F62D91C" w:rsidR="00890FF1" w:rsidRPr="00FA363D" w:rsidRDefault="162DD7DC" w:rsidP="002B8097">
            <w:pPr>
              <w:jc w:val="center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Adults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14:paraId="018D9651" w14:textId="58D7FAA9" w:rsidR="00890FF1" w:rsidRPr="00FA363D" w:rsidRDefault="162DD7DC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ACSM</w:t>
            </w:r>
            <w:r w:rsidR="14D0D905" w:rsidRPr="002B8097">
              <w:rPr>
                <w:rFonts w:ascii="Arial" w:eastAsia="Arial" w:hAnsi="Arial" w:cs="Arial"/>
                <w:sz w:val="22"/>
                <w:lang w:eastAsia="en-AU"/>
              </w:rPr>
              <w:t xml:space="preserve"> (</w:t>
            </w:r>
            <w:r w:rsidRPr="002B8097">
              <w:rPr>
                <w:rFonts w:ascii="Arial" w:eastAsia="Arial" w:hAnsi="Arial" w:cs="Arial"/>
                <w:sz w:val="22"/>
                <w:lang w:eastAsia="en-AU"/>
              </w:rPr>
              <w:t>2009</w:t>
            </w:r>
            <w:r w:rsidR="14D0D905" w:rsidRPr="002B8097">
              <w:rPr>
                <w:rFonts w:ascii="Arial" w:eastAsia="Arial" w:hAnsi="Arial" w:cs="Arial"/>
                <w:sz w:val="22"/>
                <w:lang w:eastAsia="en-AU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2FCC59B3" w14:textId="15461C42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26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4D99EB50" w14:textId="3DB6D878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4856</w:t>
            </w:r>
          </w:p>
        </w:tc>
        <w:tc>
          <w:tcPr>
            <w:tcW w:w="638" w:type="pct"/>
            <w:shd w:val="clear" w:color="auto" w:fill="auto"/>
            <w:noWrap/>
            <w:hideMark/>
          </w:tcPr>
          <w:p w14:paraId="24E545C0" w14:textId="2A9B568A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398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0AB1A547" w14:textId="2453AD53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725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C1E560E" w14:textId="392CFDAE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66.94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12D838F2" w14:textId="0E0CBC5A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33.06</w:t>
            </w:r>
          </w:p>
        </w:tc>
      </w:tr>
      <w:tr w:rsidR="0022221B" w:rsidRPr="00FA363D" w14:paraId="1B8F818C" w14:textId="77777777" w:rsidTr="002B80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vMerge/>
          </w:tcPr>
          <w:p w14:paraId="7500D354" w14:textId="77777777" w:rsidR="00890FF1" w:rsidRPr="00FA363D" w:rsidRDefault="00890FF1" w:rsidP="007C3379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hideMark/>
          </w:tcPr>
          <w:p w14:paraId="76F33241" w14:textId="3209F20F" w:rsidR="00890FF1" w:rsidRPr="00FA363D" w:rsidRDefault="162DD7DC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IUSCA</w:t>
            </w:r>
            <w:r w:rsidR="14D0D905" w:rsidRPr="002B8097">
              <w:rPr>
                <w:rFonts w:ascii="Arial" w:eastAsia="Arial" w:hAnsi="Arial" w:cs="Arial"/>
                <w:sz w:val="22"/>
                <w:lang w:eastAsia="en-AU"/>
              </w:rPr>
              <w:t xml:space="preserve"> (</w:t>
            </w:r>
            <w:r w:rsidRPr="002B8097">
              <w:rPr>
                <w:rFonts w:ascii="Arial" w:eastAsia="Arial" w:hAnsi="Arial" w:cs="Arial"/>
                <w:sz w:val="22"/>
                <w:lang w:eastAsia="en-AU"/>
              </w:rPr>
              <w:t>2021</w:t>
            </w:r>
            <w:r w:rsidR="14D0D905" w:rsidRPr="002B8097">
              <w:rPr>
                <w:rFonts w:ascii="Arial" w:eastAsia="Arial" w:hAnsi="Arial" w:cs="Arial"/>
                <w:sz w:val="22"/>
                <w:lang w:eastAsia="en-AU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6ADBDDEC" w14:textId="19A28EC2" w:rsidR="00890FF1" w:rsidRPr="00FA363D" w:rsidRDefault="008A6333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62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0FDD9FBF" w14:textId="0C4B5596" w:rsidR="00890FF1" w:rsidRPr="00FA363D" w:rsidRDefault="008A6333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0975</w:t>
            </w:r>
          </w:p>
        </w:tc>
        <w:tc>
          <w:tcPr>
            <w:tcW w:w="638" w:type="pct"/>
            <w:shd w:val="clear" w:color="auto" w:fill="auto"/>
            <w:noWrap/>
            <w:hideMark/>
          </w:tcPr>
          <w:p w14:paraId="4446235A" w14:textId="411F1C4E" w:rsidR="00890FF1" w:rsidRPr="00FA363D" w:rsidRDefault="008A6333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4368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51C6F9AD" w14:textId="618DBABE" w:rsidR="00890FF1" w:rsidRPr="00FA363D" w:rsidRDefault="008A6333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534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96554B6" w14:textId="15420622" w:rsidR="00890FF1" w:rsidRPr="00FA363D" w:rsidRDefault="008A6333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71.53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1F6FB56B" w14:textId="20F20A8A" w:rsidR="00890FF1" w:rsidRPr="00FA363D" w:rsidRDefault="008A6333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8.47</w:t>
            </w:r>
          </w:p>
        </w:tc>
      </w:tr>
      <w:tr w:rsidR="0022221B" w:rsidRPr="00FA363D" w14:paraId="66979C3E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vMerge/>
          </w:tcPr>
          <w:p w14:paraId="34BFF37E" w14:textId="77777777" w:rsidR="00890FF1" w:rsidRPr="00FA363D" w:rsidRDefault="00890FF1" w:rsidP="007C3379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</w:tcPr>
          <w:p w14:paraId="42ECEC22" w14:textId="12A02BE7" w:rsidR="00890FF1" w:rsidRPr="00FA363D" w:rsidRDefault="162DD7DC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Total Adults</w:t>
            </w:r>
          </w:p>
        </w:tc>
        <w:tc>
          <w:tcPr>
            <w:tcW w:w="490" w:type="pct"/>
            <w:shd w:val="clear" w:color="auto" w:fill="auto"/>
            <w:noWrap/>
          </w:tcPr>
          <w:p w14:paraId="162BB982" w14:textId="008B0EDA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388</w:t>
            </w:r>
          </w:p>
        </w:tc>
        <w:tc>
          <w:tcPr>
            <w:tcW w:w="517" w:type="pct"/>
            <w:shd w:val="clear" w:color="auto" w:fill="auto"/>
            <w:noWrap/>
          </w:tcPr>
          <w:p w14:paraId="26786BF2" w14:textId="71C575F1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5831</w:t>
            </w:r>
          </w:p>
        </w:tc>
        <w:tc>
          <w:tcPr>
            <w:tcW w:w="638" w:type="pct"/>
            <w:shd w:val="clear" w:color="auto" w:fill="auto"/>
            <w:noWrap/>
          </w:tcPr>
          <w:p w14:paraId="74D1F3D5" w14:textId="3F4A99F6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6766</w:t>
            </w:r>
          </w:p>
        </w:tc>
        <w:tc>
          <w:tcPr>
            <w:tcW w:w="570" w:type="pct"/>
            <w:shd w:val="clear" w:color="auto" w:fill="auto"/>
            <w:noWrap/>
          </w:tcPr>
          <w:p w14:paraId="3584392D" w14:textId="2C0137AD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2597</w:t>
            </w:r>
          </w:p>
        </w:tc>
        <w:tc>
          <w:tcPr>
            <w:tcW w:w="600" w:type="pct"/>
            <w:shd w:val="clear" w:color="auto" w:fill="auto"/>
            <w:noWrap/>
          </w:tcPr>
          <w:p w14:paraId="2C92447F" w14:textId="354A2D72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70.06</w:t>
            </w:r>
          </w:p>
        </w:tc>
        <w:tc>
          <w:tcPr>
            <w:tcW w:w="808" w:type="pct"/>
            <w:shd w:val="clear" w:color="auto" w:fill="auto"/>
            <w:noWrap/>
          </w:tcPr>
          <w:p w14:paraId="025A8B1D" w14:textId="140655DE" w:rsidR="00890FF1" w:rsidRPr="00FA363D" w:rsidRDefault="008A6333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9.94</w:t>
            </w:r>
          </w:p>
        </w:tc>
      </w:tr>
      <w:tr w:rsidR="0022221B" w:rsidRPr="00FA363D" w14:paraId="3AFBA306" w14:textId="77777777" w:rsidTr="002B80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vMerge w:val="restart"/>
            <w:shd w:val="clear" w:color="auto" w:fill="auto"/>
          </w:tcPr>
          <w:p w14:paraId="24C01DA1" w14:textId="30C3F67F" w:rsidR="003E513C" w:rsidRPr="00FA363D" w:rsidRDefault="14CA18E8" w:rsidP="002B8097">
            <w:pPr>
              <w:jc w:val="center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Older Adults</w:t>
            </w:r>
          </w:p>
        </w:tc>
        <w:tc>
          <w:tcPr>
            <w:tcW w:w="959" w:type="pct"/>
            <w:shd w:val="clear" w:color="auto" w:fill="auto"/>
            <w:noWrap/>
          </w:tcPr>
          <w:p w14:paraId="6B6989C2" w14:textId="3810E696" w:rsidR="003E513C" w:rsidRPr="00FA363D" w:rsidRDefault="14CA18E8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ICFSR (2021)</w:t>
            </w:r>
          </w:p>
        </w:tc>
        <w:tc>
          <w:tcPr>
            <w:tcW w:w="490" w:type="pct"/>
            <w:shd w:val="clear" w:color="auto" w:fill="auto"/>
            <w:noWrap/>
          </w:tcPr>
          <w:p w14:paraId="4AD6D6A1" w14:textId="5218D1C8" w:rsidR="003E513C" w:rsidRPr="00FA363D" w:rsidRDefault="0022221B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58</w:t>
            </w:r>
          </w:p>
        </w:tc>
        <w:tc>
          <w:tcPr>
            <w:tcW w:w="517" w:type="pct"/>
            <w:shd w:val="clear" w:color="auto" w:fill="auto"/>
            <w:noWrap/>
          </w:tcPr>
          <w:p w14:paraId="2EF4C1C5" w14:textId="1D34BEF9" w:rsidR="003E513C" w:rsidRPr="00FA363D" w:rsidRDefault="0022221B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861028</w:t>
            </w:r>
          </w:p>
        </w:tc>
        <w:tc>
          <w:tcPr>
            <w:tcW w:w="638" w:type="pct"/>
            <w:shd w:val="clear" w:color="auto" w:fill="auto"/>
            <w:noWrap/>
          </w:tcPr>
          <w:p w14:paraId="7EBA6FE4" w14:textId="0B8F1DB8" w:rsidR="003E513C" w:rsidRPr="00FA363D" w:rsidRDefault="0022221B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294968</w:t>
            </w:r>
          </w:p>
        </w:tc>
        <w:tc>
          <w:tcPr>
            <w:tcW w:w="570" w:type="pct"/>
            <w:shd w:val="clear" w:color="auto" w:fill="auto"/>
            <w:noWrap/>
          </w:tcPr>
          <w:p w14:paraId="5163690D" w14:textId="0C73C55C" w:rsidR="003E513C" w:rsidRPr="00FA363D" w:rsidRDefault="0022221B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155996</w:t>
            </w:r>
          </w:p>
        </w:tc>
        <w:tc>
          <w:tcPr>
            <w:tcW w:w="600" w:type="pct"/>
            <w:shd w:val="clear" w:color="auto" w:fill="auto"/>
            <w:noWrap/>
          </w:tcPr>
          <w:p w14:paraId="6DC1EEDD" w14:textId="5066FFA9" w:rsidR="003E513C" w:rsidRPr="00FA363D" w:rsidRDefault="0022221B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39.94</w:t>
            </w:r>
          </w:p>
        </w:tc>
        <w:tc>
          <w:tcPr>
            <w:tcW w:w="808" w:type="pct"/>
            <w:shd w:val="clear" w:color="auto" w:fill="auto"/>
            <w:noWrap/>
          </w:tcPr>
          <w:p w14:paraId="43F577A4" w14:textId="1A6ADACD" w:rsidR="003E513C" w:rsidRPr="00FA363D" w:rsidRDefault="0022221B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60.06</w:t>
            </w:r>
          </w:p>
        </w:tc>
      </w:tr>
      <w:tr w:rsidR="0022221B" w:rsidRPr="00FA363D" w14:paraId="760F105D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vMerge/>
          </w:tcPr>
          <w:p w14:paraId="44F5C0F1" w14:textId="77777777" w:rsidR="003E513C" w:rsidRPr="00FA363D" w:rsidRDefault="003E513C" w:rsidP="003E513C">
            <w:pPr>
              <w:rPr>
                <w:rFonts w:ascii="Arial" w:eastAsia="Times New Roman" w:hAnsi="Arial" w:cs="Arial"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</w:tcPr>
          <w:p w14:paraId="62A9EBDA" w14:textId="3437DF88" w:rsidR="003E513C" w:rsidRPr="00FA363D" w:rsidRDefault="14CA18E8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NSCA (2019)</w:t>
            </w:r>
          </w:p>
        </w:tc>
        <w:tc>
          <w:tcPr>
            <w:tcW w:w="490" w:type="pct"/>
            <w:shd w:val="clear" w:color="auto" w:fill="auto"/>
            <w:noWrap/>
          </w:tcPr>
          <w:p w14:paraId="2BC9FFC2" w14:textId="1058AD3D" w:rsidR="003E513C" w:rsidRPr="00FA363D" w:rsidRDefault="0022221B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432</w:t>
            </w:r>
          </w:p>
        </w:tc>
        <w:tc>
          <w:tcPr>
            <w:tcW w:w="517" w:type="pct"/>
            <w:shd w:val="clear" w:color="auto" w:fill="auto"/>
            <w:noWrap/>
          </w:tcPr>
          <w:p w14:paraId="7F658F16" w14:textId="34FAAA91" w:rsidR="003E513C" w:rsidRPr="00FA363D" w:rsidRDefault="0022221B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46700543</w:t>
            </w:r>
          </w:p>
        </w:tc>
        <w:tc>
          <w:tcPr>
            <w:tcW w:w="638" w:type="pct"/>
            <w:shd w:val="clear" w:color="auto" w:fill="auto"/>
            <w:noWrap/>
          </w:tcPr>
          <w:p w14:paraId="762F487C" w14:textId="0F6E595E" w:rsidR="003E513C" w:rsidRPr="00FA363D" w:rsidRDefault="0022221B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54012560</w:t>
            </w:r>
          </w:p>
        </w:tc>
        <w:tc>
          <w:tcPr>
            <w:tcW w:w="570" w:type="pct"/>
            <w:shd w:val="clear" w:color="auto" w:fill="auto"/>
            <w:noWrap/>
          </w:tcPr>
          <w:p w14:paraId="0EFCA2E1" w14:textId="176712B7" w:rsidR="003E513C" w:rsidRPr="00FA363D" w:rsidRDefault="0022221B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00713103</w:t>
            </w:r>
          </w:p>
        </w:tc>
        <w:tc>
          <w:tcPr>
            <w:tcW w:w="600" w:type="pct"/>
            <w:shd w:val="clear" w:color="auto" w:fill="auto"/>
            <w:noWrap/>
          </w:tcPr>
          <w:p w14:paraId="0D013F86" w14:textId="6845A65C" w:rsidR="003E513C" w:rsidRPr="00FA363D" w:rsidRDefault="0022221B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46.24</w:t>
            </w:r>
          </w:p>
        </w:tc>
        <w:tc>
          <w:tcPr>
            <w:tcW w:w="808" w:type="pct"/>
            <w:shd w:val="clear" w:color="auto" w:fill="auto"/>
            <w:noWrap/>
          </w:tcPr>
          <w:p w14:paraId="03EEAA7C" w14:textId="530BF3E2" w:rsidR="003E513C" w:rsidRPr="00FA363D" w:rsidRDefault="0022221B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53.76</w:t>
            </w:r>
          </w:p>
        </w:tc>
      </w:tr>
      <w:tr w:rsidR="0022221B" w:rsidRPr="00FA363D" w14:paraId="286A56A6" w14:textId="77777777" w:rsidTr="002B80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vMerge/>
            <w:textDirection w:val="btLr"/>
          </w:tcPr>
          <w:p w14:paraId="52D9F8C2" w14:textId="52A48C04" w:rsidR="003E513C" w:rsidRPr="00FA363D" w:rsidRDefault="003E513C" w:rsidP="003E513C">
            <w:pPr>
              <w:ind w:left="113" w:right="113"/>
              <w:rPr>
                <w:rFonts w:ascii="Arial" w:eastAsia="Times New Roman" w:hAnsi="Arial" w:cs="Arial"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</w:tcPr>
          <w:p w14:paraId="0F291F38" w14:textId="16A6A556" w:rsidR="003E513C" w:rsidRPr="00FA363D" w:rsidRDefault="14CA18E8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Total Older Adults</w:t>
            </w:r>
          </w:p>
        </w:tc>
        <w:tc>
          <w:tcPr>
            <w:tcW w:w="490" w:type="pct"/>
            <w:shd w:val="clear" w:color="auto" w:fill="auto"/>
            <w:noWrap/>
          </w:tcPr>
          <w:p w14:paraId="379F5AAC" w14:textId="0C98047D" w:rsidR="003E513C" w:rsidRPr="00FA363D" w:rsidRDefault="0022221B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590</w:t>
            </w:r>
          </w:p>
        </w:tc>
        <w:tc>
          <w:tcPr>
            <w:tcW w:w="517" w:type="pct"/>
            <w:shd w:val="clear" w:color="auto" w:fill="auto"/>
            <w:noWrap/>
          </w:tcPr>
          <w:p w14:paraId="77663C37" w14:textId="3EF0EBA7" w:rsidR="003E513C" w:rsidRPr="00FA363D" w:rsidRDefault="0022221B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47561571</w:t>
            </w:r>
          </w:p>
        </w:tc>
        <w:tc>
          <w:tcPr>
            <w:tcW w:w="638" w:type="pct"/>
            <w:shd w:val="clear" w:color="auto" w:fill="auto"/>
            <w:noWrap/>
          </w:tcPr>
          <w:p w14:paraId="282111FA" w14:textId="3B8D4102" w:rsidR="003E513C" w:rsidRPr="00FA363D" w:rsidRDefault="0022221B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55307528</w:t>
            </w:r>
          </w:p>
        </w:tc>
        <w:tc>
          <w:tcPr>
            <w:tcW w:w="570" w:type="pct"/>
            <w:shd w:val="clear" w:color="auto" w:fill="auto"/>
            <w:noWrap/>
          </w:tcPr>
          <w:p w14:paraId="17BB7160" w14:textId="3503AD50" w:rsidR="003E513C" w:rsidRPr="00FA363D" w:rsidRDefault="0022221B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02869099</w:t>
            </w:r>
          </w:p>
        </w:tc>
        <w:tc>
          <w:tcPr>
            <w:tcW w:w="600" w:type="pct"/>
            <w:shd w:val="clear" w:color="auto" w:fill="auto"/>
            <w:noWrap/>
          </w:tcPr>
          <w:p w14:paraId="0CF92347" w14:textId="0BA94D33" w:rsidR="003E513C" w:rsidRPr="00FA363D" w:rsidRDefault="0022221B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46.24</w:t>
            </w:r>
          </w:p>
        </w:tc>
        <w:tc>
          <w:tcPr>
            <w:tcW w:w="808" w:type="pct"/>
            <w:shd w:val="clear" w:color="auto" w:fill="auto"/>
            <w:noWrap/>
          </w:tcPr>
          <w:p w14:paraId="4CCB257F" w14:textId="0E1C727D" w:rsidR="003E513C" w:rsidRPr="00FA363D" w:rsidRDefault="0022221B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53.76</w:t>
            </w:r>
          </w:p>
        </w:tc>
      </w:tr>
      <w:tr w:rsidR="0022221B" w:rsidRPr="00FA363D" w14:paraId="3B3A8C6D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tcBorders>
              <w:bottom w:val="single" w:sz="4" w:space="0" w:color="auto"/>
            </w:tcBorders>
            <w:shd w:val="clear" w:color="auto" w:fill="auto"/>
          </w:tcPr>
          <w:p w14:paraId="5020F27E" w14:textId="45FAC960" w:rsidR="00B473F8" w:rsidRPr="00B473F8" w:rsidRDefault="1727FD28" w:rsidP="002B8097">
            <w:pPr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lastRenderedPageBreak/>
              <w:t xml:space="preserve">Overall 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B03ACA9" w14:textId="77777777" w:rsidR="00B473F8" w:rsidRPr="00FA363D" w:rsidRDefault="00B473F8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7037D8C" w14:textId="7460DF2D" w:rsidR="00B473F8" w:rsidRPr="00FA363D" w:rsidRDefault="0022221B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1562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BF45FDD" w14:textId="435EC346" w:rsidR="00B473F8" w:rsidRPr="00FA363D" w:rsidRDefault="0022221B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48524204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90E92CD" w14:textId="25762D12" w:rsidR="00B473F8" w:rsidRPr="00FA363D" w:rsidRDefault="0022221B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55727159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F22A36E" w14:textId="41ABE0CF" w:rsidR="00B473F8" w:rsidRPr="00FA363D" w:rsidRDefault="0022221B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104251363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EE48E72" w14:textId="79DC33CC" w:rsidR="00B473F8" w:rsidRPr="00FA363D" w:rsidRDefault="0022221B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46.55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139A34D" w14:textId="0FBC07B5" w:rsidR="00B473F8" w:rsidRPr="00FA363D" w:rsidRDefault="0022221B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53.45</w:t>
            </w:r>
          </w:p>
        </w:tc>
      </w:tr>
    </w:tbl>
    <w:p w14:paraId="3C4D25E6" w14:textId="77777777" w:rsidR="00A62B23" w:rsidRDefault="00A62B23" w:rsidP="002B8097">
      <w:pPr>
        <w:rPr>
          <w:rFonts w:ascii="Arial" w:eastAsia="Arial" w:hAnsi="Arial" w:cs="Arial"/>
          <w:b/>
          <w:bCs/>
          <w:sz w:val="22"/>
        </w:rPr>
      </w:pPr>
      <w:r w:rsidRPr="002B8097">
        <w:rPr>
          <w:rFonts w:ascii="Arial" w:eastAsia="Arial" w:hAnsi="Arial" w:cs="Arial"/>
          <w:b/>
          <w:bCs/>
          <w:sz w:val="22"/>
        </w:rPr>
        <w:br w:type="page"/>
      </w:r>
    </w:p>
    <w:p w14:paraId="4204FC04" w14:textId="1EFCCD06" w:rsidR="007E51EA" w:rsidRDefault="003D383B" w:rsidP="002B8097">
      <w:pPr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/>
          <w:bCs/>
          <w:sz w:val="22"/>
        </w:rPr>
        <w:lastRenderedPageBreak/>
        <w:t xml:space="preserve">Supplementary </w:t>
      </w:r>
      <w:r w:rsidR="007E51EA" w:rsidRPr="002B8097">
        <w:rPr>
          <w:rFonts w:ascii="Arial" w:eastAsia="Arial" w:hAnsi="Arial" w:cs="Arial"/>
          <w:b/>
          <w:bCs/>
          <w:sz w:val="22"/>
        </w:rPr>
        <w:t>Table 2.</w:t>
      </w:r>
      <w:r w:rsidR="007E51EA" w:rsidRPr="002B8097">
        <w:rPr>
          <w:rFonts w:ascii="Arial" w:eastAsia="Arial" w:hAnsi="Arial" w:cs="Arial"/>
          <w:sz w:val="22"/>
        </w:rPr>
        <w:t xml:space="preserve"> </w:t>
      </w:r>
      <w:r w:rsidR="16CE7F85" w:rsidRPr="002B8097">
        <w:rPr>
          <w:rFonts w:ascii="Arial" w:eastAsia="Arial" w:hAnsi="Arial" w:cs="Arial"/>
          <w:sz w:val="22"/>
        </w:rPr>
        <w:t xml:space="preserve">Comparison of </w:t>
      </w:r>
      <w:r w:rsidR="557364B6" w:rsidRPr="002B8097">
        <w:rPr>
          <w:rFonts w:ascii="Arial" w:eastAsia="Arial" w:hAnsi="Arial" w:cs="Arial"/>
          <w:sz w:val="22"/>
        </w:rPr>
        <w:t>study design by</w:t>
      </w:r>
      <w:r w:rsidR="16CE7F85" w:rsidRPr="002B8097">
        <w:rPr>
          <w:rFonts w:ascii="Arial" w:eastAsia="Arial" w:hAnsi="Arial" w:cs="Arial"/>
          <w:sz w:val="22"/>
        </w:rPr>
        <w:t xml:space="preserve"> sex</w:t>
      </w:r>
      <w:r w:rsidR="4D57CC9B" w:rsidRPr="002B8097">
        <w:rPr>
          <w:rFonts w:ascii="Arial" w:eastAsia="Arial" w:hAnsi="Arial" w:cs="Arial"/>
          <w:sz w:val="22"/>
        </w:rPr>
        <w:t xml:space="preserve"> (individual sex or mixed cohorts)</w:t>
      </w:r>
      <w:r w:rsidR="16CE7F85" w:rsidRPr="002B8097">
        <w:rPr>
          <w:rFonts w:ascii="Arial" w:eastAsia="Arial" w:hAnsi="Arial" w:cs="Arial"/>
          <w:sz w:val="22"/>
        </w:rPr>
        <w:t xml:space="preserve"> for</w:t>
      </w:r>
      <w:r w:rsidR="73204DE9" w:rsidRPr="002B8097">
        <w:rPr>
          <w:rFonts w:ascii="Arial" w:eastAsia="Arial" w:hAnsi="Arial" w:cs="Arial"/>
          <w:sz w:val="22"/>
        </w:rPr>
        <w:t xml:space="preserve"> studies included in </w:t>
      </w:r>
      <w:r w:rsidR="16CE7F85" w:rsidRPr="002B8097">
        <w:rPr>
          <w:rFonts w:ascii="Arial" w:eastAsia="Arial" w:hAnsi="Arial" w:cs="Arial"/>
          <w:sz w:val="22"/>
        </w:rPr>
        <w:t xml:space="preserve">all governing body guidelines and consensus </w:t>
      </w:r>
      <w:proofErr w:type="gramStart"/>
      <w:r w:rsidR="16CE7F85" w:rsidRPr="002B8097">
        <w:rPr>
          <w:rFonts w:ascii="Arial" w:eastAsia="Arial" w:hAnsi="Arial" w:cs="Arial"/>
          <w:sz w:val="22"/>
        </w:rPr>
        <w:t>statements</w:t>
      </w:r>
      <w:proofErr w:type="gramEnd"/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537"/>
        <w:gridCol w:w="1400"/>
        <w:gridCol w:w="1565"/>
        <w:gridCol w:w="1238"/>
        <w:gridCol w:w="1439"/>
        <w:gridCol w:w="1318"/>
        <w:gridCol w:w="2335"/>
        <w:gridCol w:w="1401"/>
        <w:gridCol w:w="1725"/>
      </w:tblGrid>
      <w:tr w:rsidR="00D04299" w:rsidRPr="00BE60DB" w14:paraId="15A2B6CE" w14:textId="77777777" w:rsidTr="002B8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F74F04" w14:textId="77777777" w:rsidR="0024317E" w:rsidRPr="00BF2876" w:rsidRDefault="0024317E" w:rsidP="002B8097">
            <w:pPr>
              <w:rPr>
                <w:rFonts w:ascii="Arial" w:eastAsia="Arial" w:hAnsi="Arial" w:cs="Arial"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9F50EC" w14:textId="77777777" w:rsidR="0024317E" w:rsidRPr="00BF2876" w:rsidRDefault="0024317E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Category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F07356" w14:textId="1A319172" w:rsidR="0024317E" w:rsidRPr="00BF2876" w:rsidRDefault="0024317E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Studies</w:t>
            </w:r>
            <w:r>
              <w:br/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 (n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85589F" w14:textId="59AAA00C" w:rsidR="0024317E" w:rsidRPr="00BF2876" w:rsidRDefault="0024317E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Males </w:t>
            </w:r>
            <w:r>
              <w:br/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(n)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5B650" w14:textId="77777777" w:rsidR="0024317E" w:rsidRPr="00BF2876" w:rsidRDefault="0024317E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Females (n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4FD9C8" w14:textId="77777777" w:rsidR="0024317E" w:rsidRPr="00BF2876" w:rsidRDefault="0024317E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Total </w:t>
            </w:r>
          </w:p>
          <w:p w14:paraId="1D628269" w14:textId="77777777" w:rsidR="0024317E" w:rsidRPr="00BF2876" w:rsidRDefault="0024317E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(n)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</w:tcPr>
          <w:p w14:paraId="6731A4D3" w14:textId="77777777" w:rsidR="0024317E" w:rsidRPr="00BF2876" w:rsidRDefault="0024317E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Average participants/study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8D12B5" w14:textId="19B6C713" w:rsidR="0024317E" w:rsidRPr="00BF2876" w:rsidRDefault="0024317E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Males </w:t>
            </w:r>
            <w:r>
              <w:br/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(%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13A4B7" w14:textId="5424900B" w:rsidR="0024317E" w:rsidRPr="00BF2876" w:rsidRDefault="0024317E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Females </w:t>
            </w:r>
            <w:r>
              <w:br/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(%)</w:t>
            </w:r>
          </w:p>
        </w:tc>
      </w:tr>
      <w:tr w:rsidR="00D04299" w:rsidRPr="00BE60DB" w14:paraId="57D4B357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4BCAC4" w14:textId="77777777" w:rsidR="0024317E" w:rsidRPr="00BF2876" w:rsidRDefault="0024317E" w:rsidP="002B8097">
            <w:pPr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Youth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AE7115" w14:textId="5185D392" w:rsidR="0024317E" w:rsidRPr="00BF2876" w:rsidRDefault="1FEB4B86" w:rsidP="002B80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Combined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350F18" w14:textId="3B806220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87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2D90C4BE" w14:textId="47414861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929629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5D86945" w14:textId="2E829A84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350502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7A4B310A" w14:textId="636E754B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280131</w:t>
            </w:r>
          </w:p>
        </w:tc>
        <w:tc>
          <w:tcPr>
            <w:tcW w:w="872" w:type="pct"/>
            <w:shd w:val="clear" w:color="auto" w:fill="auto"/>
          </w:tcPr>
          <w:p w14:paraId="31A53695" w14:textId="1F96B90E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4460.39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A2BC5FA" w14:textId="74461CC2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72.62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6C56C51C" w14:textId="40CA340A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7.38</w:t>
            </w:r>
          </w:p>
        </w:tc>
      </w:tr>
      <w:tr w:rsidR="00D04299" w:rsidRPr="00BE60DB" w14:paraId="6917782F" w14:textId="77777777" w:rsidTr="002B80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/>
            <w:noWrap/>
            <w:hideMark/>
          </w:tcPr>
          <w:p w14:paraId="15F0E74D" w14:textId="77777777" w:rsidR="0024317E" w:rsidRPr="00BF2876" w:rsidRDefault="0024317E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55E62E84" w14:textId="77777777" w:rsidR="0024317E" w:rsidRPr="00BF2876" w:rsidRDefault="0024317E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Female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7A936AF8" w14:textId="283B3D53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92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047BB751" w14:textId="77777777" w:rsidR="0024317E" w:rsidRPr="00BF2876" w:rsidRDefault="0024317E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9343E6C" w14:textId="03AC5CE4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62363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044B7E38" w14:textId="0674521A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62363</w:t>
            </w:r>
          </w:p>
        </w:tc>
        <w:tc>
          <w:tcPr>
            <w:tcW w:w="872" w:type="pct"/>
            <w:shd w:val="clear" w:color="auto" w:fill="auto"/>
          </w:tcPr>
          <w:p w14:paraId="5F35DAAC" w14:textId="377E568F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677.86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3012D865" w14:textId="77777777" w:rsidR="0024317E" w:rsidRPr="00BF2876" w:rsidRDefault="0024317E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.00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5E046159" w14:textId="77777777" w:rsidR="0024317E" w:rsidRPr="00BF2876" w:rsidRDefault="0024317E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00.00</w:t>
            </w:r>
          </w:p>
        </w:tc>
      </w:tr>
      <w:tr w:rsidR="00D04299" w:rsidRPr="00BE60DB" w14:paraId="4D8FD3B0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/>
            <w:noWrap/>
            <w:hideMark/>
          </w:tcPr>
          <w:p w14:paraId="446A8FA5" w14:textId="77777777" w:rsidR="0024317E" w:rsidRPr="00BF2876" w:rsidRDefault="0024317E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47158E59" w14:textId="77777777" w:rsidR="0024317E" w:rsidRPr="00BF2876" w:rsidRDefault="0024317E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Male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2102CB45" w14:textId="04CB7EC0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0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033CCEDE" w14:textId="0DCA3437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7173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4ED8C1FC" w14:textId="77777777" w:rsidR="0024317E" w:rsidRPr="00BF2876" w:rsidRDefault="0024317E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6C96C83F" w14:textId="2141D8C1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7173</w:t>
            </w:r>
          </w:p>
        </w:tc>
        <w:tc>
          <w:tcPr>
            <w:tcW w:w="872" w:type="pct"/>
            <w:shd w:val="clear" w:color="auto" w:fill="auto"/>
          </w:tcPr>
          <w:p w14:paraId="6F8D18B6" w14:textId="7625357C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83.77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2F9F9D4" w14:textId="77777777" w:rsidR="0024317E" w:rsidRPr="00BF2876" w:rsidRDefault="0024317E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00.00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1AF1E94C" w14:textId="77777777" w:rsidR="0024317E" w:rsidRPr="00BF2876" w:rsidRDefault="0024317E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.00</w:t>
            </w:r>
          </w:p>
        </w:tc>
      </w:tr>
      <w:tr w:rsidR="00D04299" w:rsidRPr="00BE60DB" w14:paraId="3F649689" w14:textId="77777777" w:rsidTr="002B80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 w:val="restart"/>
            <w:shd w:val="clear" w:color="auto" w:fill="auto"/>
            <w:noWrap/>
            <w:hideMark/>
          </w:tcPr>
          <w:p w14:paraId="21B8E0EE" w14:textId="77777777" w:rsidR="0024317E" w:rsidRPr="00BF2876" w:rsidRDefault="0024317E" w:rsidP="002B8097">
            <w:pPr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Adults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7DB89E88" w14:textId="5185D392" w:rsidR="0024317E" w:rsidRPr="00BF2876" w:rsidRDefault="215CD4B4" w:rsidP="002B80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Combined</w:t>
            </w:r>
          </w:p>
          <w:p w14:paraId="4C99C3B5" w14:textId="09B3E909" w:rsidR="0024317E" w:rsidRPr="00BF2876" w:rsidRDefault="0024317E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41F5C7E7" w14:textId="0C81B9EE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04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0D02B7E5" w14:textId="67C697E1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9359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3C5590E7" w14:textId="48BD8A53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5466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39A4B70C" w14:textId="2A706819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4825</w:t>
            </w:r>
          </w:p>
        </w:tc>
        <w:tc>
          <w:tcPr>
            <w:tcW w:w="872" w:type="pct"/>
            <w:shd w:val="clear" w:color="auto" w:fill="auto"/>
          </w:tcPr>
          <w:p w14:paraId="7F0F2BFC" w14:textId="355647AC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142.55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04176095" w14:textId="4A085AFD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63.13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0FE0D553" w14:textId="3D977D05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36.87</w:t>
            </w:r>
          </w:p>
        </w:tc>
      </w:tr>
      <w:tr w:rsidR="00D04299" w:rsidRPr="00BE60DB" w14:paraId="4037C3E9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/>
            <w:noWrap/>
            <w:hideMark/>
          </w:tcPr>
          <w:p w14:paraId="10EFE741" w14:textId="77777777" w:rsidR="0024317E" w:rsidRPr="00BF2876" w:rsidRDefault="0024317E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5E876827" w14:textId="77777777" w:rsidR="0024317E" w:rsidRPr="00BF2876" w:rsidRDefault="0024317E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Female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0BB37B36" w14:textId="77777777" w:rsidR="0024317E" w:rsidRPr="00BF2876" w:rsidRDefault="0024317E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44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7F8A6E53" w14:textId="77777777" w:rsidR="0024317E" w:rsidRPr="00BF2876" w:rsidRDefault="0024317E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7CB770B1" w14:textId="77A3EBE0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300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246B30F6" w14:textId="669CE004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300</w:t>
            </w:r>
          </w:p>
        </w:tc>
        <w:tc>
          <w:tcPr>
            <w:tcW w:w="872" w:type="pct"/>
            <w:shd w:val="clear" w:color="auto" w:fill="auto"/>
          </w:tcPr>
          <w:p w14:paraId="3F420E2E" w14:textId="2B4AEC2C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29.55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6426D91E" w14:textId="77777777" w:rsidR="0024317E" w:rsidRPr="00BF2876" w:rsidRDefault="0024317E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.00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41644F01" w14:textId="77777777" w:rsidR="0024317E" w:rsidRPr="00BF2876" w:rsidRDefault="0024317E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00.00</w:t>
            </w:r>
          </w:p>
        </w:tc>
      </w:tr>
      <w:tr w:rsidR="00D04299" w:rsidRPr="00BE60DB" w14:paraId="3977196D" w14:textId="77777777" w:rsidTr="002B80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/>
            <w:noWrap/>
            <w:hideMark/>
          </w:tcPr>
          <w:p w14:paraId="3663A6B9" w14:textId="77777777" w:rsidR="0024317E" w:rsidRPr="00BF2876" w:rsidRDefault="0024317E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27FFE252" w14:textId="77777777" w:rsidR="0024317E" w:rsidRPr="00BF2876" w:rsidRDefault="0024317E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Male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1E9A38D6" w14:textId="74530AFB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40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1D832370" w14:textId="30D92576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6472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4AF35448" w14:textId="77777777" w:rsidR="0024317E" w:rsidRPr="00BF2876" w:rsidRDefault="0024317E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73F52AC4" w14:textId="157EF776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6472</w:t>
            </w:r>
          </w:p>
        </w:tc>
        <w:tc>
          <w:tcPr>
            <w:tcW w:w="872" w:type="pct"/>
            <w:shd w:val="clear" w:color="auto" w:fill="auto"/>
          </w:tcPr>
          <w:p w14:paraId="1F768E87" w14:textId="42E82A4E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26.97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246851F" w14:textId="77777777" w:rsidR="0024317E" w:rsidRPr="00BF2876" w:rsidRDefault="0024317E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00.00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066DB2F5" w14:textId="77777777" w:rsidR="0024317E" w:rsidRPr="00BF2876" w:rsidRDefault="0024317E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.00</w:t>
            </w:r>
          </w:p>
        </w:tc>
      </w:tr>
      <w:tr w:rsidR="00D04299" w:rsidRPr="00BE60DB" w14:paraId="6D60FF46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 w:val="restart"/>
            <w:shd w:val="clear" w:color="auto" w:fill="auto"/>
            <w:noWrap/>
            <w:hideMark/>
          </w:tcPr>
          <w:p w14:paraId="29173BD2" w14:textId="77777777" w:rsidR="0024317E" w:rsidRPr="00BF2876" w:rsidRDefault="0024317E" w:rsidP="002B8097">
            <w:pPr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Older Adults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E02BDE5" w14:textId="5185D392" w:rsidR="0024317E" w:rsidRPr="00BF2876" w:rsidRDefault="091920CA" w:rsidP="002B80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Combined</w:t>
            </w:r>
          </w:p>
          <w:p w14:paraId="7B5EBD3B" w14:textId="2D2F750E" w:rsidR="0024317E" w:rsidRPr="00BF2876" w:rsidRDefault="0024317E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7C8E6762" w14:textId="5FABD444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39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7E210A9E" w14:textId="5DFB1E0D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47389669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54A13E84" w14:textId="05BCC167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55078069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48E8362E" w14:textId="35543661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02467738</w:t>
            </w:r>
          </w:p>
        </w:tc>
        <w:tc>
          <w:tcPr>
            <w:tcW w:w="872" w:type="pct"/>
            <w:shd w:val="clear" w:color="auto" w:fill="auto"/>
          </w:tcPr>
          <w:p w14:paraId="0F734F97" w14:textId="7AB6F649" w:rsidR="0024317E" w:rsidRPr="00BF2876" w:rsidRDefault="009D79AA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259411.99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55C11544" w14:textId="5813408F" w:rsidR="0024317E" w:rsidRPr="00BF2876" w:rsidRDefault="00D04299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46.25</w:t>
            </w:r>
            <w:r w:rsidR="009D79AA">
              <w:rPr>
                <w:rFonts w:ascii="Arial" w:eastAsia="Arial" w:hAnsi="Arial" w:cs="Arial"/>
                <w:sz w:val="22"/>
                <w:lang w:eastAsia="en-AU"/>
              </w:rPr>
              <w:t>5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6B59C17E" w14:textId="75A09978" w:rsidR="0024317E" w:rsidRPr="00BF2876" w:rsidRDefault="00D04299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53.75</w:t>
            </w:r>
          </w:p>
        </w:tc>
      </w:tr>
      <w:tr w:rsidR="00D04299" w:rsidRPr="00BE60DB" w14:paraId="3EE943AC" w14:textId="77777777" w:rsidTr="002B80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/>
            <w:noWrap/>
            <w:hideMark/>
          </w:tcPr>
          <w:p w14:paraId="3D2E0E0D" w14:textId="77777777" w:rsidR="0024317E" w:rsidRPr="00BF2876" w:rsidRDefault="0024317E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2ADDD8AC" w14:textId="77777777" w:rsidR="0024317E" w:rsidRPr="00BF2876" w:rsidRDefault="0024317E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Female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1BCE110F" w14:textId="2D2C8389" w:rsidR="0024317E" w:rsidRPr="00BF2876" w:rsidRDefault="009D79AA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83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4B71265E" w14:textId="77777777" w:rsidR="0024317E" w:rsidRPr="00BF2876" w:rsidRDefault="0024317E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4ED9CDA6" w14:textId="1FBEEAD3" w:rsidR="0024317E" w:rsidRPr="00BF2876" w:rsidRDefault="00D04299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29459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14B3298E" w14:textId="7A436223" w:rsidR="0024317E" w:rsidRPr="00BF2876" w:rsidRDefault="00D04299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29459</w:t>
            </w:r>
          </w:p>
        </w:tc>
        <w:tc>
          <w:tcPr>
            <w:tcW w:w="872" w:type="pct"/>
            <w:shd w:val="clear" w:color="auto" w:fill="auto"/>
          </w:tcPr>
          <w:p w14:paraId="384DF4AB" w14:textId="0618CF7B" w:rsidR="0024317E" w:rsidRPr="00BF2876" w:rsidRDefault="00D04299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2764.57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1B013EC" w14:textId="77777777" w:rsidR="0024317E" w:rsidRPr="00BF2876" w:rsidRDefault="0024317E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.00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7AF9095E" w14:textId="77777777" w:rsidR="0024317E" w:rsidRPr="00BF2876" w:rsidRDefault="0024317E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00.00</w:t>
            </w:r>
          </w:p>
        </w:tc>
      </w:tr>
      <w:tr w:rsidR="00D04299" w:rsidRPr="00BE60DB" w14:paraId="6E43690B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/>
            <w:noWrap/>
            <w:hideMark/>
          </w:tcPr>
          <w:p w14:paraId="15D60650" w14:textId="77777777" w:rsidR="0024317E" w:rsidRPr="00BF2876" w:rsidRDefault="0024317E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4EBCE2F5" w14:textId="77777777" w:rsidR="0024317E" w:rsidRPr="00BF2876" w:rsidRDefault="0024317E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Male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3F5BBE2D" w14:textId="00DC516B" w:rsidR="0024317E" w:rsidRPr="00BF2876" w:rsidRDefault="00D04299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12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3D9B90C6" w14:textId="1F2C1E09" w:rsidR="0024317E" w:rsidRPr="00BF2876" w:rsidRDefault="00D04299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71902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40DE043" w14:textId="77777777" w:rsidR="0024317E" w:rsidRPr="00BF2876" w:rsidRDefault="0024317E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73612621" w14:textId="7A890088" w:rsidR="0024317E" w:rsidRPr="00BF2876" w:rsidRDefault="00D04299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`171902</w:t>
            </w:r>
          </w:p>
        </w:tc>
        <w:tc>
          <w:tcPr>
            <w:tcW w:w="872" w:type="pct"/>
            <w:shd w:val="clear" w:color="auto" w:fill="auto"/>
          </w:tcPr>
          <w:p w14:paraId="7100BE3D" w14:textId="74E64EC3" w:rsidR="0024317E" w:rsidRPr="00BF2876" w:rsidRDefault="00D04299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1534.84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448F2CE9" w14:textId="77777777" w:rsidR="0024317E" w:rsidRPr="00BF2876" w:rsidRDefault="0024317E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00.00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43BABF23" w14:textId="77777777" w:rsidR="0024317E" w:rsidRPr="00BF2876" w:rsidRDefault="0024317E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.00</w:t>
            </w:r>
          </w:p>
        </w:tc>
      </w:tr>
      <w:tr w:rsidR="00D04299" w:rsidRPr="00BE60DB" w14:paraId="48BAC75C" w14:textId="77777777" w:rsidTr="002B80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 w:val="restart"/>
            <w:shd w:val="clear" w:color="auto" w:fill="auto"/>
            <w:noWrap/>
            <w:hideMark/>
          </w:tcPr>
          <w:p w14:paraId="2B21C834" w14:textId="51428AF9" w:rsidR="0024317E" w:rsidRPr="00BF2876" w:rsidRDefault="2AE64B0D" w:rsidP="002B8097">
            <w:pPr>
              <w:spacing w:line="259" w:lineRule="auto"/>
              <w:rPr>
                <w:rFonts w:ascii="Arial" w:eastAsia="Arial" w:hAnsi="Arial" w:cs="Arial"/>
                <w:b/>
                <w:bCs/>
                <w:i w:val="0"/>
                <w:iCs w:val="0"/>
                <w:szCs w:val="24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Overall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4A0234FB" w14:textId="5185D392" w:rsidR="0024317E" w:rsidRPr="00BF2876" w:rsidRDefault="5CB29AF8" w:rsidP="002B80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Combined</w:t>
            </w:r>
          </w:p>
          <w:p w14:paraId="4A0A3A72" w14:textId="77C5E88B" w:rsidR="0024317E" w:rsidRPr="00BF2876" w:rsidRDefault="0024317E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0571132A" w14:textId="42687FE8" w:rsidR="0024317E" w:rsidRPr="00BF2876" w:rsidRDefault="00D04299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786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5DF8ED60" w14:textId="3DFFC4DE" w:rsidR="0024317E" w:rsidRPr="00BF2876" w:rsidRDefault="00D04299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48328657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31B761C7" w14:textId="18304D78" w:rsidR="0024317E" w:rsidRPr="00BF2876" w:rsidRDefault="00D04299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55434037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632EEA54" w14:textId="1018BFC0" w:rsidR="0024317E" w:rsidRPr="00BF2876" w:rsidRDefault="00D04299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03762694</w:t>
            </w:r>
          </w:p>
        </w:tc>
        <w:tc>
          <w:tcPr>
            <w:tcW w:w="872" w:type="pct"/>
            <w:shd w:val="clear" w:color="auto" w:fill="auto"/>
          </w:tcPr>
          <w:p w14:paraId="19E08CF5" w14:textId="2080E359" w:rsidR="0024317E" w:rsidRPr="00BF2876" w:rsidRDefault="00D04299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132013.61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568C50D2" w14:textId="0B9E8276" w:rsidR="0024317E" w:rsidRPr="00BF2876" w:rsidRDefault="00D04299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46.58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60055C82" w14:textId="5AFF9406" w:rsidR="0024317E" w:rsidRPr="00BF2876" w:rsidRDefault="00D04299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53.42</w:t>
            </w:r>
          </w:p>
        </w:tc>
      </w:tr>
      <w:tr w:rsidR="00D04299" w:rsidRPr="00BE60DB" w14:paraId="1C70D27A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/>
            <w:noWrap/>
            <w:hideMark/>
          </w:tcPr>
          <w:p w14:paraId="407EEFFC" w14:textId="77777777" w:rsidR="0024317E" w:rsidRPr="00BF2876" w:rsidRDefault="0024317E" w:rsidP="00C63E46">
            <w:pPr>
              <w:rPr>
                <w:rFonts w:ascii="Arial" w:eastAsia="Times New Roman" w:hAnsi="Arial" w:cs="Arial"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60C96F09" w14:textId="77777777" w:rsidR="0024317E" w:rsidRPr="00BF2876" w:rsidRDefault="0024317E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Female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2AB599F7" w14:textId="19DE9C00" w:rsidR="0024317E" w:rsidRPr="00BF2876" w:rsidRDefault="00D04299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19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13E06F93" w14:textId="77777777" w:rsidR="0024317E" w:rsidRPr="00BF2876" w:rsidRDefault="0024317E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242521E3" w14:textId="0C135C1C" w:rsidR="0024317E" w:rsidRPr="00BF2876" w:rsidRDefault="00D04299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93122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3F91BFE1" w14:textId="5DC142CF" w:rsidR="0024317E" w:rsidRPr="00BF2876" w:rsidRDefault="00D04299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293122</w:t>
            </w:r>
          </w:p>
        </w:tc>
        <w:tc>
          <w:tcPr>
            <w:tcW w:w="872" w:type="pct"/>
            <w:shd w:val="clear" w:color="auto" w:fill="auto"/>
          </w:tcPr>
          <w:p w14:paraId="557B0057" w14:textId="5A2CF895" w:rsidR="0024317E" w:rsidRPr="00BF2876" w:rsidRDefault="00D04299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1338.46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6AC8EF22" w14:textId="77777777" w:rsidR="0024317E" w:rsidRPr="00BF2876" w:rsidRDefault="0024317E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.00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398AC9E9" w14:textId="77777777" w:rsidR="0024317E" w:rsidRPr="00BF2876" w:rsidRDefault="0024317E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00.00</w:t>
            </w:r>
          </w:p>
        </w:tc>
      </w:tr>
      <w:tr w:rsidR="00D04299" w:rsidRPr="00BE60DB" w14:paraId="043E9E6B" w14:textId="77777777" w:rsidTr="002B80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/>
            <w:noWrap/>
            <w:hideMark/>
          </w:tcPr>
          <w:p w14:paraId="2F475C33" w14:textId="77777777" w:rsidR="0024317E" w:rsidRPr="00BF2876" w:rsidRDefault="0024317E" w:rsidP="00C63E46">
            <w:pPr>
              <w:rPr>
                <w:rFonts w:ascii="Arial" w:eastAsia="Times New Roman" w:hAnsi="Arial" w:cs="Arial"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A8EE1C" w14:textId="77777777" w:rsidR="0024317E" w:rsidRPr="00BF2876" w:rsidRDefault="0024317E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Male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C3A35A" w14:textId="0A494FDD" w:rsidR="0024317E" w:rsidRPr="00BF2876" w:rsidRDefault="00D04299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557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5EA536" w14:textId="39897BB2" w:rsidR="0024317E" w:rsidRPr="00BF2876" w:rsidRDefault="00D04299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95547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F4E9A6" w14:textId="77777777" w:rsidR="0024317E" w:rsidRPr="00BF2876" w:rsidRDefault="0024317E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B467C3" w14:textId="6A5B2E28" w:rsidR="0024317E" w:rsidRPr="00BF2876" w:rsidRDefault="00D04299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  <w:lang w:eastAsia="en-AU"/>
              </w:rPr>
              <w:t>195547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14:paraId="34FD713E" w14:textId="4706B435" w:rsidR="0024317E" w:rsidRPr="00BF2876" w:rsidRDefault="00D04299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351.07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EE2359" w14:textId="77777777" w:rsidR="0024317E" w:rsidRPr="00BF2876" w:rsidRDefault="0024317E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100.00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CF06A4" w14:textId="77777777" w:rsidR="0024317E" w:rsidRPr="00BF2876" w:rsidRDefault="0024317E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0.00</w:t>
            </w:r>
          </w:p>
        </w:tc>
      </w:tr>
    </w:tbl>
    <w:p w14:paraId="5D700E18" w14:textId="10692E75" w:rsidR="004709CF" w:rsidRDefault="004709CF" w:rsidP="002B8097">
      <w:pPr>
        <w:jc w:val="both"/>
        <w:rPr>
          <w:rFonts w:ascii="Arial" w:eastAsia="Arial" w:hAnsi="Arial" w:cs="Arial"/>
          <w:sz w:val="22"/>
        </w:rPr>
      </w:pPr>
    </w:p>
    <w:p w14:paraId="69270F02" w14:textId="77777777" w:rsidR="00A62B23" w:rsidRDefault="00A62B23" w:rsidP="002B8097">
      <w:pPr>
        <w:rPr>
          <w:rFonts w:ascii="Arial" w:eastAsia="Arial" w:hAnsi="Arial" w:cs="Arial"/>
          <w:b/>
          <w:bCs/>
          <w:sz w:val="22"/>
        </w:rPr>
      </w:pPr>
      <w:r w:rsidRPr="002B8097">
        <w:rPr>
          <w:rFonts w:ascii="Arial" w:eastAsia="Arial" w:hAnsi="Arial" w:cs="Arial"/>
          <w:b/>
          <w:bCs/>
          <w:sz w:val="22"/>
        </w:rPr>
        <w:br w:type="page"/>
      </w:r>
    </w:p>
    <w:p w14:paraId="2E27EF82" w14:textId="46AEAA8B" w:rsidR="00CB1D78" w:rsidRPr="00CB1D78" w:rsidRDefault="003D383B" w:rsidP="002B8097">
      <w:pPr>
        <w:jc w:val="both"/>
        <w:rPr>
          <w:rFonts w:ascii="Arial" w:eastAsia="Arial" w:hAnsi="Arial" w:cs="Arial"/>
          <w:sz w:val="22"/>
          <w:highlight w:val="yellow"/>
        </w:rPr>
      </w:pPr>
      <w:r>
        <w:rPr>
          <w:rFonts w:ascii="Arial" w:eastAsia="Arial" w:hAnsi="Arial" w:cs="Arial"/>
          <w:b/>
          <w:bCs/>
          <w:sz w:val="22"/>
        </w:rPr>
        <w:lastRenderedPageBreak/>
        <w:t xml:space="preserve">Supplementary </w:t>
      </w:r>
      <w:r w:rsidR="00CB1D78" w:rsidRPr="002B8097">
        <w:rPr>
          <w:rFonts w:ascii="Arial" w:eastAsia="Arial" w:hAnsi="Arial" w:cs="Arial"/>
          <w:b/>
          <w:bCs/>
          <w:sz w:val="22"/>
        </w:rPr>
        <w:t xml:space="preserve">Table 3. </w:t>
      </w:r>
      <w:r w:rsidR="3B2C6DB3" w:rsidRPr="002B8097">
        <w:rPr>
          <w:rFonts w:ascii="Arial" w:eastAsia="Arial" w:hAnsi="Arial" w:cs="Arial"/>
          <w:sz w:val="22"/>
        </w:rPr>
        <w:t>Participant breakdown by sex per governing body guideline after exclusion of large cohort studies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102"/>
        <w:gridCol w:w="3318"/>
        <w:gridCol w:w="1671"/>
        <w:gridCol w:w="1418"/>
        <w:gridCol w:w="1826"/>
        <w:gridCol w:w="1312"/>
        <w:gridCol w:w="1463"/>
        <w:gridCol w:w="1848"/>
      </w:tblGrid>
      <w:tr w:rsidR="004709CF" w:rsidRPr="00CB1D78" w14:paraId="3B42120A" w14:textId="77777777" w:rsidTr="002B8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4F653E78" w14:textId="77777777" w:rsidR="004709CF" w:rsidRPr="00A62B23" w:rsidRDefault="004709CF" w:rsidP="002B8097">
            <w:pPr>
              <w:jc w:val="center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1A6B64" w14:textId="77777777" w:rsidR="004709CF" w:rsidRPr="00A62B23" w:rsidRDefault="2F8194B1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Guideline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96C773" w14:textId="77777777" w:rsidR="004709CF" w:rsidRPr="00A62B23" w:rsidRDefault="2F8194B1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No. of studies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6E64D0" w14:textId="49E3A813" w:rsidR="004709CF" w:rsidRPr="00A62B23" w:rsidRDefault="2F8194B1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Males </w:t>
            </w:r>
            <w:r w:rsidR="004709CF">
              <w:br/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(n)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1E57D5" w14:textId="3DB3CAA0" w:rsidR="004709CF" w:rsidRPr="00A62B23" w:rsidRDefault="2F8194B1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Females </w:t>
            </w:r>
            <w:r w:rsidR="004709CF">
              <w:br/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(n)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1C38CE" w14:textId="35714147" w:rsidR="004709CF" w:rsidRPr="00A62B23" w:rsidRDefault="2F8194B1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Total </w:t>
            </w:r>
            <w:r w:rsidR="004709CF">
              <w:br/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(n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BC1A0A" w14:textId="54E222E0" w:rsidR="004709CF" w:rsidRPr="00A62B23" w:rsidRDefault="2F8194B1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Males </w:t>
            </w:r>
            <w:r w:rsidR="004709CF">
              <w:br/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(%)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3FDE5A" w14:textId="0260BC4D" w:rsidR="004709CF" w:rsidRPr="00A62B23" w:rsidRDefault="2F8194B1" w:rsidP="002B80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Females </w:t>
            </w:r>
            <w:r w:rsidR="004709CF">
              <w:br/>
            </w: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(%)</w:t>
            </w:r>
          </w:p>
        </w:tc>
      </w:tr>
      <w:tr w:rsidR="004709CF" w:rsidRPr="00CB1D78" w14:paraId="405817F6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 w:val="restart"/>
            <w:tcBorders>
              <w:top w:val="single" w:sz="4" w:space="0" w:color="auto"/>
              <w:right w:val="none" w:sz="0" w:space="0" w:color="auto"/>
            </w:tcBorders>
          </w:tcPr>
          <w:p w14:paraId="70BAE052" w14:textId="77777777" w:rsidR="004709CF" w:rsidRPr="00A62B23" w:rsidRDefault="2F8194B1" w:rsidP="002B8097">
            <w:pPr>
              <w:jc w:val="center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Youth</w:t>
            </w:r>
          </w:p>
        </w:tc>
        <w:tc>
          <w:tcPr>
            <w:tcW w:w="12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3CB00F" w14:textId="77777777" w:rsidR="004709CF" w:rsidRPr="00CB1D78" w:rsidRDefault="2F8194B1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AAP (2008)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3B1C78" w14:textId="595EB969" w:rsidR="004709CF" w:rsidRPr="00CB1D78" w:rsidRDefault="2F8194B1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11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C00C73" w14:textId="5464AEAF" w:rsidR="004709CF" w:rsidRPr="00CB1D78" w:rsidRDefault="2F8194B1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161</w:t>
            </w:r>
          </w:p>
        </w:tc>
        <w:tc>
          <w:tcPr>
            <w:tcW w:w="678" w:type="pct"/>
            <w:shd w:val="clear" w:color="auto" w:fill="auto"/>
            <w:noWrap/>
            <w:hideMark/>
          </w:tcPr>
          <w:p w14:paraId="47AA5DFC" w14:textId="2E0DBFE8" w:rsidR="004709CF" w:rsidRPr="00CB1D78" w:rsidRDefault="2F8194B1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189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6DE46DF4" w14:textId="5A2D3020" w:rsidR="004709CF" w:rsidRPr="00CB1D78" w:rsidRDefault="2F8194B1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350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6F5B0892" w14:textId="04F9286B" w:rsidR="004709CF" w:rsidRPr="00CB1D78" w:rsidRDefault="2F8194B1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46.00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1264CEA4" w14:textId="6B4C121E" w:rsidR="004709CF" w:rsidRPr="00CB1D78" w:rsidRDefault="2F8194B1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54.00</w:t>
            </w:r>
          </w:p>
        </w:tc>
      </w:tr>
      <w:tr w:rsidR="004709CF" w:rsidRPr="00CB1D78" w14:paraId="0C1C8430" w14:textId="77777777" w:rsidTr="002B80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/>
          </w:tcPr>
          <w:p w14:paraId="0E9BFC8E" w14:textId="77777777" w:rsidR="004709CF" w:rsidRPr="00A62B23" w:rsidRDefault="004709CF" w:rsidP="004709CF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1213" w:type="pct"/>
            <w:shd w:val="clear" w:color="auto" w:fill="auto"/>
            <w:noWrap/>
            <w:hideMark/>
          </w:tcPr>
          <w:p w14:paraId="1134924E" w14:textId="77777777" w:rsidR="004709CF" w:rsidRPr="00CB1D78" w:rsidRDefault="2F8194B1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ASCA (2017)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8DD6F16" w14:textId="0804AD57" w:rsidR="004709CF" w:rsidRPr="00CB1D78" w:rsidRDefault="2F8194B1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21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1FB7409" w14:textId="16C881B8" w:rsidR="004709CF" w:rsidRPr="00CB1D78" w:rsidRDefault="2F8194B1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557</w:t>
            </w:r>
          </w:p>
        </w:tc>
        <w:tc>
          <w:tcPr>
            <w:tcW w:w="678" w:type="pct"/>
            <w:shd w:val="clear" w:color="auto" w:fill="auto"/>
            <w:noWrap/>
            <w:hideMark/>
          </w:tcPr>
          <w:p w14:paraId="369F5D54" w14:textId="1E837E8C" w:rsidR="004709CF" w:rsidRPr="00CB1D78" w:rsidRDefault="2F8194B1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61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1ACC341D" w14:textId="03FD3B6F" w:rsidR="004709CF" w:rsidRPr="00CB1D78" w:rsidRDefault="2F8194B1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618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26F7F2C9" w14:textId="67EE1F82" w:rsidR="004709CF" w:rsidRPr="00CB1D78" w:rsidRDefault="2F8194B1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90.13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1129CFFB" w14:textId="4E50674A" w:rsidR="004709CF" w:rsidRPr="00CB1D78" w:rsidRDefault="2F8194B1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9.87</w:t>
            </w:r>
          </w:p>
        </w:tc>
      </w:tr>
      <w:tr w:rsidR="004D11AA" w:rsidRPr="00CB1D78" w14:paraId="51A2D06E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/>
          </w:tcPr>
          <w:p w14:paraId="3D07DB29" w14:textId="77777777" w:rsidR="004D11AA" w:rsidRPr="00A62B23" w:rsidRDefault="004D11AA" w:rsidP="004D11A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1213" w:type="pct"/>
            <w:shd w:val="clear" w:color="auto" w:fill="auto"/>
            <w:noWrap/>
            <w:hideMark/>
          </w:tcPr>
          <w:p w14:paraId="716F96CC" w14:textId="77777777" w:rsidR="004D11AA" w:rsidRPr="00CB1D78" w:rsidRDefault="467078B0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BASES (2004)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0F90752" w14:textId="6EA4F4CA" w:rsidR="004D11AA" w:rsidRPr="00CB1D78" w:rsidRDefault="467078B0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33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C9AAE54" w14:textId="17FDA59F" w:rsidR="004D11AA" w:rsidRPr="00CB1D78" w:rsidRDefault="467078B0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1165</w:t>
            </w:r>
          </w:p>
        </w:tc>
        <w:tc>
          <w:tcPr>
            <w:tcW w:w="678" w:type="pct"/>
            <w:shd w:val="clear" w:color="auto" w:fill="auto"/>
            <w:noWrap/>
            <w:hideMark/>
          </w:tcPr>
          <w:p w14:paraId="651EA8AD" w14:textId="189B9F7B" w:rsidR="004D11AA" w:rsidRPr="00CB1D78" w:rsidRDefault="467078B0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430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6439DEB8" w14:textId="6C62E32B" w:rsidR="004D11AA" w:rsidRPr="00CB1D78" w:rsidRDefault="467078B0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1595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1B222BF0" w14:textId="486C645F" w:rsidR="004D11AA" w:rsidRPr="00CB1D78" w:rsidRDefault="467078B0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73.04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08FC49AB" w14:textId="766084AB" w:rsidR="004D11AA" w:rsidRPr="00CB1D78" w:rsidRDefault="467078B0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26.96</w:t>
            </w:r>
          </w:p>
        </w:tc>
      </w:tr>
      <w:tr w:rsidR="004D11AA" w:rsidRPr="00CB1D78" w14:paraId="563B9CAC" w14:textId="77777777" w:rsidTr="002B80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/>
          </w:tcPr>
          <w:p w14:paraId="6E22E559" w14:textId="77777777" w:rsidR="004D11AA" w:rsidRPr="00A62B23" w:rsidRDefault="004D11AA" w:rsidP="004D11A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1213" w:type="pct"/>
            <w:shd w:val="clear" w:color="auto" w:fill="auto"/>
            <w:noWrap/>
            <w:hideMark/>
          </w:tcPr>
          <w:p w14:paraId="4BC57BEC" w14:textId="77777777" w:rsidR="004D11AA" w:rsidRPr="00CB1D78" w:rsidRDefault="467078B0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CSEP (2008)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22FD87C" w14:textId="4B23A113" w:rsidR="004D11AA" w:rsidRPr="00CB1D78" w:rsidRDefault="467078B0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8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090FF64" w14:textId="314A5BB6" w:rsidR="004D11AA" w:rsidRPr="00CB1D78" w:rsidRDefault="467078B0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1884</w:t>
            </w:r>
          </w:p>
        </w:tc>
        <w:tc>
          <w:tcPr>
            <w:tcW w:w="678" w:type="pct"/>
            <w:shd w:val="clear" w:color="auto" w:fill="auto"/>
            <w:noWrap/>
            <w:hideMark/>
          </w:tcPr>
          <w:p w14:paraId="45A259FF" w14:textId="68AD78AB" w:rsidR="004D11AA" w:rsidRPr="00CB1D78" w:rsidRDefault="467078B0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131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00636E19" w14:textId="7B4295A0" w:rsidR="004D11AA" w:rsidRPr="00CB1D78" w:rsidRDefault="467078B0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3199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01835C20" w14:textId="0F67D1C8" w:rsidR="004D11AA" w:rsidRPr="00CB1D78" w:rsidRDefault="467078B0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58.89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2771DD18" w14:textId="7A60B0BD" w:rsidR="004D11AA" w:rsidRPr="00CB1D78" w:rsidRDefault="467078B0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41.11</w:t>
            </w:r>
          </w:p>
        </w:tc>
      </w:tr>
      <w:tr w:rsidR="004D11AA" w:rsidRPr="00CB1D78" w14:paraId="77C282E5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/>
          </w:tcPr>
          <w:p w14:paraId="47F6656D" w14:textId="77777777" w:rsidR="004D11AA" w:rsidRPr="00A62B23" w:rsidRDefault="004D11AA" w:rsidP="004D11A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1213" w:type="pct"/>
            <w:shd w:val="clear" w:color="auto" w:fill="auto"/>
            <w:noWrap/>
            <w:hideMark/>
          </w:tcPr>
          <w:p w14:paraId="529DD280" w14:textId="77777777" w:rsidR="004D11AA" w:rsidRPr="00CB1D78" w:rsidRDefault="467078B0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proofErr w:type="spellStart"/>
            <w:r w:rsidRPr="002B8097">
              <w:rPr>
                <w:rFonts w:ascii="Arial" w:eastAsia="Arial" w:hAnsi="Arial" w:cs="Arial"/>
                <w:sz w:val="22"/>
                <w:lang w:eastAsia="en-AU"/>
              </w:rPr>
              <w:t>IntCon</w:t>
            </w:r>
            <w:proofErr w:type="spellEnd"/>
            <w:r w:rsidRPr="002B8097">
              <w:rPr>
                <w:rFonts w:ascii="Arial" w:eastAsia="Arial" w:hAnsi="Arial" w:cs="Arial"/>
                <w:sz w:val="22"/>
                <w:lang w:eastAsia="en-AU"/>
              </w:rPr>
              <w:t xml:space="preserve"> (2014)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BA1526B" w14:textId="673C42DF" w:rsidR="004D11AA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106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6E38526" w14:textId="0DDE5B40" w:rsidR="004D11AA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3218</w:t>
            </w:r>
          </w:p>
        </w:tc>
        <w:tc>
          <w:tcPr>
            <w:tcW w:w="678" w:type="pct"/>
            <w:shd w:val="clear" w:color="auto" w:fill="auto"/>
            <w:noWrap/>
            <w:hideMark/>
          </w:tcPr>
          <w:p w14:paraId="2177D813" w14:textId="265F71DB" w:rsidR="004D11AA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217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0DA91F81" w14:textId="369F9C9A" w:rsidR="004D11AA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5390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2C2A6018" w14:textId="244782B5" w:rsidR="004D11AA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59.70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70B55674" w14:textId="666E2D86" w:rsidR="004D11AA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40.30</w:t>
            </w:r>
          </w:p>
        </w:tc>
      </w:tr>
      <w:tr w:rsidR="004D11AA" w:rsidRPr="00CB1D78" w14:paraId="62E081AF" w14:textId="77777777" w:rsidTr="002B80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/>
          </w:tcPr>
          <w:p w14:paraId="7C24749D" w14:textId="77777777" w:rsidR="004D11AA" w:rsidRPr="00A62B23" w:rsidRDefault="004D11AA" w:rsidP="004D11A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1213" w:type="pct"/>
            <w:shd w:val="clear" w:color="auto" w:fill="auto"/>
            <w:noWrap/>
          </w:tcPr>
          <w:p w14:paraId="1D9A9AC1" w14:textId="77777777" w:rsidR="004D11AA" w:rsidRPr="00CB1D78" w:rsidRDefault="467078B0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NSCA (2009)</w:t>
            </w:r>
          </w:p>
        </w:tc>
        <w:tc>
          <w:tcPr>
            <w:tcW w:w="430" w:type="pct"/>
            <w:shd w:val="clear" w:color="auto" w:fill="auto"/>
            <w:noWrap/>
          </w:tcPr>
          <w:p w14:paraId="4F2FB15C" w14:textId="270D07E1" w:rsidR="004D11AA" w:rsidRPr="00CB1D78" w:rsidRDefault="467078B0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122</w:t>
            </w:r>
          </w:p>
        </w:tc>
        <w:tc>
          <w:tcPr>
            <w:tcW w:w="532" w:type="pct"/>
            <w:shd w:val="clear" w:color="auto" w:fill="auto"/>
            <w:noWrap/>
          </w:tcPr>
          <w:p w14:paraId="73B3E8B1" w14:textId="610DF892" w:rsidR="004D11AA" w:rsidRPr="00CB1D78" w:rsidRDefault="467078B0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4422</w:t>
            </w:r>
          </w:p>
        </w:tc>
        <w:tc>
          <w:tcPr>
            <w:tcW w:w="678" w:type="pct"/>
            <w:shd w:val="clear" w:color="auto" w:fill="auto"/>
            <w:noWrap/>
          </w:tcPr>
          <w:p w14:paraId="57F2B913" w14:textId="2D3813BA" w:rsidR="004D11AA" w:rsidRPr="00CB1D78" w:rsidRDefault="467078B0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2385</w:t>
            </w:r>
          </w:p>
        </w:tc>
        <w:tc>
          <w:tcPr>
            <w:tcW w:w="494" w:type="pct"/>
            <w:shd w:val="clear" w:color="auto" w:fill="auto"/>
            <w:noWrap/>
          </w:tcPr>
          <w:p w14:paraId="15B2E19A" w14:textId="1688C38C" w:rsidR="004D11AA" w:rsidRPr="00CB1D78" w:rsidRDefault="467078B0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6807</w:t>
            </w:r>
          </w:p>
        </w:tc>
        <w:tc>
          <w:tcPr>
            <w:tcW w:w="548" w:type="pct"/>
            <w:shd w:val="clear" w:color="auto" w:fill="auto"/>
            <w:noWrap/>
          </w:tcPr>
          <w:p w14:paraId="0A85804E" w14:textId="1CB5C397" w:rsidR="004D11AA" w:rsidRPr="00CB1D78" w:rsidRDefault="467078B0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64.96</w:t>
            </w:r>
          </w:p>
        </w:tc>
        <w:tc>
          <w:tcPr>
            <w:tcW w:w="687" w:type="pct"/>
            <w:shd w:val="clear" w:color="auto" w:fill="auto"/>
            <w:noWrap/>
          </w:tcPr>
          <w:p w14:paraId="3E97DC05" w14:textId="6E64A9ED" w:rsidR="004D11AA" w:rsidRPr="00CB1D78" w:rsidRDefault="467078B0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35.04</w:t>
            </w:r>
          </w:p>
        </w:tc>
      </w:tr>
      <w:tr w:rsidR="004D11AA" w:rsidRPr="00CB1D78" w14:paraId="3CD202A9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/>
          </w:tcPr>
          <w:p w14:paraId="59DBF68E" w14:textId="77777777" w:rsidR="004D11AA" w:rsidRPr="00A62B23" w:rsidRDefault="004D11AA" w:rsidP="004D11A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1213" w:type="pct"/>
            <w:shd w:val="clear" w:color="auto" w:fill="auto"/>
            <w:noWrap/>
          </w:tcPr>
          <w:p w14:paraId="668E9993" w14:textId="77777777" w:rsidR="004D11AA" w:rsidRPr="00CB1D78" w:rsidRDefault="467078B0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UKSCA (2012)</w:t>
            </w:r>
          </w:p>
        </w:tc>
        <w:tc>
          <w:tcPr>
            <w:tcW w:w="430" w:type="pct"/>
            <w:shd w:val="clear" w:color="auto" w:fill="auto"/>
            <w:noWrap/>
          </w:tcPr>
          <w:p w14:paraId="07A67D23" w14:textId="2BD54A5E" w:rsidR="004D11AA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91</w:t>
            </w:r>
          </w:p>
        </w:tc>
        <w:tc>
          <w:tcPr>
            <w:tcW w:w="532" w:type="pct"/>
            <w:shd w:val="clear" w:color="auto" w:fill="auto"/>
            <w:noWrap/>
          </w:tcPr>
          <w:p w14:paraId="191B6E4D" w14:textId="3092C613" w:rsidR="004D11AA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2604</w:t>
            </w:r>
          </w:p>
        </w:tc>
        <w:tc>
          <w:tcPr>
            <w:tcW w:w="678" w:type="pct"/>
            <w:shd w:val="clear" w:color="auto" w:fill="auto"/>
            <w:noWrap/>
          </w:tcPr>
          <w:p w14:paraId="4C63377E" w14:textId="09C59D26" w:rsidR="004D11AA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1509</w:t>
            </w:r>
          </w:p>
        </w:tc>
        <w:tc>
          <w:tcPr>
            <w:tcW w:w="494" w:type="pct"/>
            <w:shd w:val="clear" w:color="auto" w:fill="auto"/>
            <w:noWrap/>
          </w:tcPr>
          <w:p w14:paraId="1554CD78" w14:textId="7D2A70E6" w:rsidR="004D11AA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4113</w:t>
            </w:r>
          </w:p>
        </w:tc>
        <w:tc>
          <w:tcPr>
            <w:tcW w:w="548" w:type="pct"/>
            <w:shd w:val="clear" w:color="auto" w:fill="auto"/>
            <w:noWrap/>
          </w:tcPr>
          <w:p w14:paraId="715B2F43" w14:textId="603A2D4D" w:rsidR="004D11AA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63.31</w:t>
            </w:r>
          </w:p>
        </w:tc>
        <w:tc>
          <w:tcPr>
            <w:tcW w:w="687" w:type="pct"/>
            <w:shd w:val="clear" w:color="auto" w:fill="auto"/>
            <w:noWrap/>
          </w:tcPr>
          <w:p w14:paraId="5230FFCB" w14:textId="32E8C5A8" w:rsidR="004D11AA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36.69</w:t>
            </w:r>
          </w:p>
        </w:tc>
      </w:tr>
      <w:tr w:rsidR="00040344" w:rsidRPr="00CB1D78" w14:paraId="1671EB70" w14:textId="77777777" w:rsidTr="002B80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/>
          </w:tcPr>
          <w:p w14:paraId="5FBCE728" w14:textId="77777777" w:rsidR="00040344" w:rsidRPr="00A62B23" w:rsidRDefault="00040344" w:rsidP="00040344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1213" w:type="pct"/>
            <w:shd w:val="clear" w:color="auto" w:fill="auto"/>
            <w:noWrap/>
          </w:tcPr>
          <w:p w14:paraId="6CFCDA98" w14:textId="77777777" w:rsidR="00040344" w:rsidRPr="00CB1D78" w:rsidRDefault="65E4C4C9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Total Youth</w:t>
            </w:r>
          </w:p>
        </w:tc>
        <w:tc>
          <w:tcPr>
            <w:tcW w:w="430" w:type="pct"/>
            <w:shd w:val="clear" w:color="auto" w:fill="auto"/>
            <w:noWrap/>
          </w:tcPr>
          <w:p w14:paraId="3B5AFD18" w14:textId="26F379FA" w:rsidR="00040344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468</w:t>
            </w:r>
          </w:p>
        </w:tc>
        <w:tc>
          <w:tcPr>
            <w:tcW w:w="532" w:type="pct"/>
            <w:shd w:val="clear" w:color="auto" w:fill="auto"/>
            <w:noWrap/>
          </w:tcPr>
          <w:p w14:paraId="2CAC4F92" w14:textId="659B2B48" w:rsidR="00040344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14011</w:t>
            </w:r>
          </w:p>
        </w:tc>
        <w:tc>
          <w:tcPr>
            <w:tcW w:w="678" w:type="pct"/>
            <w:shd w:val="clear" w:color="auto" w:fill="auto"/>
            <w:noWrap/>
          </w:tcPr>
          <w:p w14:paraId="69756350" w14:textId="0CD86398" w:rsidR="00040344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8061</w:t>
            </w:r>
          </w:p>
        </w:tc>
        <w:tc>
          <w:tcPr>
            <w:tcW w:w="494" w:type="pct"/>
            <w:shd w:val="clear" w:color="auto" w:fill="auto"/>
            <w:noWrap/>
          </w:tcPr>
          <w:p w14:paraId="576FD4A5" w14:textId="64716A0D" w:rsidR="00040344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22072</w:t>
            </w:r>
          </w:p>
        </w:tc>
        <w:tc>
          <w:tcPr>
            <w:tcW w:w="548" w:type="pct"/>
            <w:shd w:val="clear" w:color="auto" w:fill="auto"/>
            <w:noWrap/>
          </w:tcPr>
          <w:p w14:paraId="783D9CF3" w14:textId="6DFE5886" w:rsidR="00040344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63.48</w:t>
            </w:r>
          </w:p>
        </w:tc>
        <w:tc>
          <w:tcPr>
            <w:tcW w:w="687" w:type="pct"/>
            <w:shd w:val="clear" w:color="auto" w:fill="auto"/>
            <w:noWrap/>
          </w:tcPr>
          <w:p w14:paraId="6EBAFC67" w14:textId="51970AC9" w:rsidR="00040344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36.52</w:t>
            </w:r>
          </w:p>
        </w:tc>
      </w:tr>
      <w:tr w:rsidR="00A04ECD" w:rsidRPr="00CB1D78" w14:paraId="1629F86D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 w:val="restart"/>
            <w:tcBorders>
              <w:right w:val="none" w:sz="0" w:space="0" w:color="auto"/>
            </w:tcBorders>
          </w:tcPr>
          <w:p w14:paraId="2B61F072" w14:textId="77777777" w:rsidR="00A04ECD" w:rsidRPr="00A62B23" w:rsidRDefault="29F2C72C" w:rsidP="002B8097">
            <w:pPr>
              <w:jc w:val="center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Adults</w:t>
            </w:r>
          </w:p>
        </w:tc>
        <w:tc>
          <w:tcPr>
            <w:tcW w:w="1213" w:type="pct"/>
            <w:shd w:val="clear" w:color="auto" w:fill="auto"/>
            <w:noWrap/>
            <w:hideMark/>
          </w:tcPr>
          <w:p w14:paraId="67520733" w14:textId="77777777" w:rsidR="00A04ECD" w:rsidRPr="00CB1D78" w:rsidRDefault="29F2C72C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ACSM (2009)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0EB1BCC" w14:textId="2A858F79" w:rsidR="00A04ECD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225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66964D01" w14:textId="60DDCF40" w:rsidR="00A04ECD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4770</w:t>
            </w:r>
          </w:p>
        </w:tc>
        <w:tc>
          <w:tcPr>
            <w:tcW w:w="678" w:type="pct"/>
            <w:shd w:val="clear" w:color="auto" w:fill="auto"/>
            <w:noWrap/>
            <w:hideMark/>
          </w:tcPr>
          <w:p w14:paraId="2F150EC8" w14:textId="3864B03A" w:rsidR="00A04ECD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2284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55E4EC51" w14:textId="09C98315" w:rsidR="00A04ECD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7054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4A4ABB36" w14:textId="12B66039" w:rsidR="00A04ECD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67.62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2FFCF404" w14:textId="799628E5" w:rsidR="00A04ECD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32.38</w:t>
            </w:r>
          </w:p>
        </w:tc>
      </w:tr>
      <w:tr w:rsidR="00A04ECD" w:rsidRPr="00CB1D78" w14:paraId="743C286D" w14:textId="77777777" w:rsidTr="002B80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/>
          </w:tcPr>
          <w:p w14:paraId="632C1F33" w14:textId="77777777" w:rsidR="00A04ECD" w:rsidRPr="00A62B23" w:rsidRDefault="00A04ECD" w:rsidP="00A04EC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1213" w:type="pct"/>
            <w:shd w:val="clear" w:color="auto" w:fill="auto"/>
            <w:noWrap/>
            <w:hideMark/>
          </w:tcPr>
          <w:p w14:paraId="2EB5CACF" w14:textId="77777777" w:rsidR="00A04ECD" w:rsidRPr="00CB1D78" w:rsidRDefault="29F2C72C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IUSCA (2021)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F323487" w14:textId="10ABD041" w:rsidR="00A04ECD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147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1415E3E8" w14:textId="2A611938" w:rsidR="00A04ECD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3269</w:t>
            </w:r>
          </w:p>
        </w:tc>
        <w:tc>
          <w:tcPr>
            <w:tcW w:w="678" w:type="pct"/>
            <w:shd w:val="clear" w:color="auto" w:fill="auto"/>
            <w:noWrap/>
            <w:hideMark/>
          </w:tcPr>
          <w:p w14:paraId="26D4EBFD" w14:textId="6A113762" w:rsidR="00A04ECD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790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516DFEEF" w14:textId="318693BA" w:rsidR="00A04ECD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4059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03D9EF3E" w14:textId="12DE1A58" w:rsidR="00A04ECD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80.54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5ABBDDE3" w14:textId="6DA5584A" w:rsidR="00A04ECD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19.46</w:t>
            </w:r>
          </w:p>
        </w:tc>
      </w:tr>
      <w:tr w:rsidR="00A04ECD" w:rsidRPr="00CB1D78" w14:paraId="097D881E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/>
          </w:tcPr>
          <w:p w14:paraId="42E7CB11" w14:textId="77777777" w:rsidR="00A04ECD" w:rsidRPr="00A62B23" w:rsidRDefault="00A04ECD" w:rsidP="00A04ECD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1213" w:type="pct"/>
            <w:shd w:val="clear" w:color="auto" w:fill="auto"/>
            <w:noWrap/>
          </w:tcPr>
          <w:p w14:paraId="5166338D" w14:textId="77777777" w:rsidR="00A04ECD" w:rsidRPr="00CB1D78" w:rsidRDefault="29F2C72C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Total Adults</w:t>
            </w:r>
          </w:p>
        </w:tc>
        <w:tc>
          <w:tcPr>
            <w:tcW w:w="430" w:type="pct"/>
            <w:shd w:val="clear" w:color="auto" w:fill="auto"/>
            <w:noWrap/>
          </w:tcPr>
          <w:p w14:paraId="58D48309" w14:textId="7333666C" w:rsidR="00A04ECD" w:rsidRPr="00CB1D78" w:rsidRDefault="29F2C72C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</w:rPr>
              <w:t>372</w:t>
            </w:r>
          </w:p>
        </w:tc>
        <w:tc>
          <w:tcPr>
            <w:tcW w:w="532" w:type="pct"/>
            <w:shd w:val="clear" w:color="auto" w:fill="auto"/>
            <w:noWrap/>
          </w:tcPr>
          <w:p w14:paraId="6BB3CFCD" w14:textId="7B39032B" w:rsidR="00A04ECD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8039</w:t>
            </w:r>
          </w:p>
        </w:tc>
        <w:tc>
          <w:tcPr>
            <w:tcW w:w="678" w:type="pct"/>
            <w:shd w:val="clear" w:color="auto" w:fill="auto"/>
            <w:noWrap/>
          </w:tcPr>
          <w:p w14:paraId="6C37DC03" w14:textId="553B853A" w:rsidR="00A04ECD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3074</w:t>
            </w:r>
          </w:p>
        </w:tc>
        <w:tc>
          <w:tcPr>
            <w:tcW w:w="494" w:type="pct"/>
            <w:shd w:val="clear" w:color="auto" w:fill="auto"/>
            <w:noWrap/>
          </w:tcPr>
          <w:p w14:paraId="360058B3" w14:textId="6772DE9B" w:rsidR="00A04ECD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11113</w:t>
            </w:r>
          </w:p>
        </w:tc>
        <w:tc>
          <w:tcPr>
            <w:tcW w:w="548" w:type="pct"/>
            <w:shd w:val="clear" w:color="auto" w:fill="auto"/>
            <w:noWrap/>
          </w:tcPr>
          <w:p w14:paraId="46579D60" w14:textId="3CD2C6A9" w:rsidR="00A04ECD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72.34</w:t>
            </w:r>
          </w:p>
        </w:tc>
        <w:tc>
          <w:tcPr>
            <w:tcW w:w="687" w:type="pct"/>
            <w:shd w:val="clear" w:color="auto" w:fill="auto"/>
            <w:noWrap/>
          </w:tcPr>
          <w:p w14:paraId="2A3D3741" w14:textId="7D1C1FE0" w:rsidR="00A04ECD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27.66</w:t>
            </w:r>
          </w:p>
        </w:tc>
      </w:tr>
      <w:tr w:rsidR="00E76EC6" w:rsidRPr="00CB1D78" w14:paraId="07845515" w14:textId="77777777" w:rsidTr="002B80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 w:val="restart"/>
            <w:tcBorders>
              <w:right w:val="none" w:sz="0" w:space="0" w:color="auto"/>
            </w:tcBorders>
          </w:tcPr>
          <w:p w14:paraId="2FDB8FA9" w14:textId="77777777" w:rsidR="00E76EC6" w:rsidRPr="00A62B23" w:rsidRDefault="368EBE22" w:rsidP="002B8097">
            <w:pPr>
              <w:jc w:val="center"/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>Older Adults</w:t>
            </w:r>
          </w:p>
        </w:tc>
        <w:tc>
          <w:tcPr>
            <w:tcW w:w="1213" w:type="pct"/>
            <w:shd w:val="clear" w:color="auto" w:fill="auto"/>
            <w:noWrap/>
          </w:tcPr>
          <w:p w14:paraId="1523190B" w14:textId="77777777" w:rsidR="00E76EC6" w:rsidRPr="00CB1D78" w:rsidRDefault="368EBE22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ICFSR (2021)</w:t>
            </w:r>
          </w:p>
        </w:tc>
        <w:tc>
          <w:tcPr>
            <w:tcW w:w="430" w:type="pct"/>
            <w:shd w:val="clear" w:color="auto" w:fill="auto"/>
            <w:noWrap/>
          </w:tcPr>
          <w:p w14:paraId="7E847BE1" w14:textId="3AFFD673" w:rsidR="00E76EC6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92</w:t>
            </w:r>
          </w:p>
        </w:tc>
        <w:tc>
          <w:tcPr>
            <w:tcW w:w="532" w:type="pct"/>
            <w:shd w:val="clear" w:color="auto" w:fill="auto"/>
            <w:noWrap/>
          </w:tcPr>
          <w:p w14:paraId="3B91727B" w14:textId="03D2E035" w:rsidR="00E76EC6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2564</w:t>
            </w:r>
          </w:p>
        </w:tc>
        <w:tc>
          <w:tcPr>
            <w:tcW w:w="678" w:type="pct"/>
            <w:shd w:val="clear" w:color="auto" w:fill="auto"/>
            <w:noWrap/>
          </w:tcPr>
          <w:p w14:paraId="55E1A961" w14:textId="4BF01058" w:rsidR="00E76EC6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3931</w:t>
            </w:r>
          </w:p>
        </w:tc>
        <w:tc>
          <w:tcPr>
            <w:tcW w:w="494" w:type="pct"/>
            <w:shd w:val="clear" w:color="auto" w:fill="auto"/>
            <w:noWrap/>
          </w:tcPr>
          <w:p w14:paraId="4D2BE021" w14:textId="53AFD78F" w:rsidR="00E76EC6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6495</w:t>
            </w:r>
          </w:p>
        </w:tc>
        <w:tc>
          <w:tcPr>
            <w:tcW w:w="548" w:type="pct"/>
            <w:shd w:val="clear" w:color="auto" w:fill="auto"/>
            <w:noWrap/>
          </w:tcPr>
          <w:p w14:paraId="27422F6D" w14:textId="1BED6FC1" w:rsidR="00E76EC6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39.48</w:t>
            </w:r>
          </w:p>
        </w:tc>
        <w:tc>
          <w:tcPr>
            <w:tcW w:w="687" w:type="pct"/>
            <w:shd w:val="clear" w:color="auto" w:fill="auto"/>
            <w:noWrap/>
          </w:tcPr>
          <w:p w14:paraId="31222F7B" w14:textId="7EE4FAAE" w:rsidR="00E76EC6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60.52</w:t>
            </w:r>
          </w:p>
        </w:tc>
      </w:tr>
      <w:tr w:rsidR="00E76EC6" w:rsidRPr="00CB1D78" w14:paraId="55DB32FB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/>
          </w:tcPr>
          <w:p w14:paraId="7AC0C078" w14:textId="77777777" w:rsidR="00E76EC6" w:rsidRPr="00CB1D78" w:rsidRDefault="00E76EC6" w:rsidP="00E76EC6">
            <w:pPr>
              <w:rPr>
                <w:rFonts w:ascii="Arial" w:eastAsia="Times New Roman" w:hAnsi="Arial" w:cs="Arial"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1213" w:type="pct"/>
            <w:shd w:val="clear" w:color="auto" w:fill="auto"/>
            <w:noWrap/>
          </w:tcPr>
          <w:p w14:paraId="4FA4C47D" w14:textId="77777777" w:rsidR="00E76EC6" w:rsidRPr="00CB1D78" w:rsidRDefault="368EBE22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NSCA (2019)</w:t>
            </w:r>
          </w:p>
        </w:tc>
        <w:tc>
          <w:tcPr>
            <w:tcW w:w="430" w:type="pct"/>
            <w:shd w:val="clear" w:color="auto" w:fill="auto"/>
            <w:noWrap/>
          </w:tcPr>
          <w:p w14:paraId="7F12C3DA" w14:textId="3171CE90" w:rsidR="00E76EC6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319</w:t>
            </w:r>
          </w:p>
        </w:tc>
        <w:tc>
          <w:tcPr>
            <w:tcW w:w="532" w:type="pct"/>
            <w:shd w:val="clear" w:color="auto" w:fill="auto"/>
            <w:noWrap/>
          </w:tcPr>
          <w:p w14:paraId="0DF0773D" w14:textId="760E2CC5" w:rsidR="00E76EC6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6450</w:t>
            </w:r>
          </w:p>
        </w:tc>
        <w:tc>
          <w:tcPr>
            <w:tcW w:w="678" w:type="pct"/>
            <w:shd w:val="clear" w:color="auto" w:fill="auto"/>
            <w:noWrap/>
          </w:tcPr>
          <w:p w14:paraId="5D1B0825" w14:textId="18D88631" w:rsidR="00E76EC6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8229</w:t>
            </w:r>
          </w:p>
        </w:tc>
        <w:tc>
          <w:tcPr>
            <w:tcW w:w="494" w:type="pct"/>
            <w:shd w:val="clear" w:color="auto" w:fill="auto"/>
            <w:noWrap/>
          </w:tcPr>
          <w:p w14:paraId="71145AFD" w14:textId="45A0CCC2" w:rsidR="00E76EC6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14679</w:t>
            </w:r>
          </w:p>
        </w:tc>
        <w:tc>
          <w:tcPr>
            <w:tcW w:w="548" w:type="pct"/>
            <w:shd w:val="clear" w:color="auto" w:fill="auto"/>
            <w:noWrap/>
          </w:tcPr>
          <w:p w14:paraId="34F39D2A" w14:textId="44DC08D7" w:rsidR="00E76EC6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43.94</w:t>
            </w:r>
          </w:p>
        </w:tc>
        <w:tc>
          <w:tcPr>
            <w:tcW w:w="687" w:type="pct"/>
            <w:shd w:val="clear" w:color="auto" w:fill="auto"/>
            <w:noWrap/>
          </w:tcPr>
          <w:p w14:paraId="00E1147A" w14:textId="484BFC31" w:rsidR="00E76EC6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56.06</w:t>
            </w:r>
          </w:p>
        </w:tc>
      </w:tr>
      <w:tr w:rsidR="00E76EC6" w:rsidRPr="00CB1D78" w14:paraId="335E5F3A" w14:textId="77777777" w:rsidTr="002B80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/>
            <w:textDirection w:val="btLr"/>
          </w:tcPr>
          <w:p w14:paraId="553FBCE5" w14:textId="77777777" w:rsidR="00E76EC6" w:rsidRPr="00CB1D78" w:rsidRDefault="00E76EC6" w:rsidP="00E76EC6">
            <w:pPr>
              <w:ind w:left="113" w:right="113"/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  <w:lang w:eastAsia="en-AU"/>
              </w:rPr>
            </w:pPr>
          </w:p>
        </w:tc>
        <w:tc>
          <w:tcPr>
            <w:tcW w:w="1213" w:type="pct"/>
            <w:shd w:val="clear" w:color="auto" w:fill="auto"/>
            <w:noWrap/>
          </w:tcPr>
          <w:p w14:paraId="093E9036" w14:textId="77777777" w:rsidR="00E76EC6" w:rsidRPr="00CB1D78" w:rsidRDefault="368EBE22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sz w:val="22"/>
                <w:lang w:eastAsia="en-AU"/>
              </w:rPr>
              <w:t>Total Older Adults</w:t>
            </w:r>
          </w:p>
        </w:tc>
        <w:tc>
          <w:tcPr>
            <w:tcW w:w="430" w:type="pct"/>
            <w:shd w:val="clear" w:color="auto" w:fill="auto"/>
            <w:noWrap/>
          </w:tcPr>
          <w:p w14:paraId="402F1420" w14:textId="2616C6B5" w:rsidR="00E76EC6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411</w:t>
            </w:r>
          </w:p>
        </w:tc>
        <w:tc>
          <w:tcPr>
            <w:tcW w:w="532" w:type="pct"/>
            <w:shd w:val="clear" w:color="auto" w:fill="auto"/>
            <w:noWrap/>
          </w:tcPr>
          <w:p w14:paraId="6923E56A" w14:textId="52D1DE9A" w:rsidR="00E76EC6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9014</w:t>
            </w:r>
          </w:p>
        </w:tc>
        <w:tc>
          <w:tcPr>
            <w:tcW w:w="678" w:type="pct"/>
            <w:shd w:val="clear" w:color="auto" w:fill="auto"/>
            <w:noWrap/>
          </w:tcPr>
          <w:p w14:paraId="212512E3" w14:textId="58559369" w:rsidR="00E76EC6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12160</w:t>
            </w:r>
          </w:p>
        </w:tc>
        <w:tc>
          <w:tcPr>
            <w:tcW w:w="494" w:type="pct"/>
            <w:shd w:val="clear" w:color="auto" w:fill="auto"/>
            <w:noWrap/>
          </w:tcPr>
          <w:p w14:paraId="26526037" w14:textId="6604F856" w:rsidR="00E76EC6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21174</w:t>
            </w:r>
          </w:p>
        </w:tc>
        <w:tc>
          <w:tcPr>
            <w:tcW w:w="548" w:type="pct"/>
            <w:shd w:val="clear" w:color="auto" w:fill="auto"/>
            <w:noWrap/>
          </w:tcPr>
          <w:p w14:paraId="4141D7FA" w14:textId="157B9584" w:rsidR="00E76EC6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42.57</w:t>
            </w:r>
          </w:p>
        </w:tc>
        <w:tc>
          <w:tcPr>
            <w:tcW w:w="687" w:type="pct"/>
            <w:shd w:val="clear" w:color="auto" w:fill="auto"/>
            <w:noWrap/>
          </w:tcPr>
          <w:p w14:paraId="16075BED" w14:textId="41239FF3" w:rsidR="00E76EC6" w:rsidRPr="00CB1D78" w:rsidRDefault="00AA2E57" w:rsidP="002B80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  <w:r>
              <w:rPr>
                <w:rFonts w:ascii="Arial" w:eastAsia="Arial" w:hAnsi="Arial" w:cs="Arial"/>
                <w:sz w:val="22"/>
              </w:rPr>
              <w:t>57.43</w:t>
            </w:r>
          </w:p>
        </w:tc>
      </w:tr>
      <w:tr w:rsidR="004405E6" w:rsidRPr="00CB1D78" w14:paraId="38689939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single" w:sz="4" w:space="0" w:color="auto"/>
              <w:right w:val="none" w:sz="0" w:space="0" w:color="auto"/>
            </w:tcBorders>
          </w:tcPr>
          <w:p w14:paraId="66872AAA" w14:textId="21CD31DC" w:rsidR="004405E6" w:rsidRPr="004405E6" w:rsidRDefault="33D53869" w:rsidP="002B8097">
            <w:pPr>
              <w:rPr>
                <w:rFonts w:ascii="Arial" w:eastAsia="Arial" w:hAnsi="Arial" w:cs="Arial"/>
                <w:b/>
                <w:bCs/>
                <w:i w:val="0"/>
                <w:iCs w:val="0"/>
                <w:color w:val="000000"/>
                <w:sz w:val="22"/>
                <w:lang w:eastAsia="en-AU"/>
              </w:rPr>
            </w:pPr>
            <w:r w:rsidRPr="002B8097">
              <w:rPr>
                <w:rFonts w:ascii="Arial" w:eastAsia="Arial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Overall </w:t>
            </w:r>
          </w:p>
        </w:tc>
        <w:tc>
          <w:tcPr>
            <w:tcW w:w="121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A7CB271" w14:textId="77777777" w:rsidR="004405E6" w:rsidRPr="00CB1D78" w:rsidRDefault="004405E6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lang w:eastAsia="en-AU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CD68E77" w14:textId="0EBC138F" w:rsidR="004405E6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1251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E2436E8" w14:textId="6047061A" w:rsidR="004405E6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31064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E5B4DA8" w14:textId="1FC1F348" w:rsidR="004405E6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23295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FBEE4AB" w14:textId="6E9ED0D8" w:rsidR="004405E6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54359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9576EA1" w14:textId="5DBED771" w:rsidR="004405E6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57.14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A3BEFBB" w14:textId="7D5BF652" w:rsidR="004405E6" w:rsidRPr="00CB1D78" w:rsidRDefault="00AA2E57" w:rsidP="002B80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42.85</w:t>
            </w:r>
          </w:p>
        </w:tc>
      </w:tr>
    </w:tbl>
    <w:p w14:paraId="537144EB" w14:textId="08114699" w:rsidR="00470382" w:rsidRDefault="00470382" w:rsidP="002B8097">
      <w:pPr>
        <w:jc w:val="both"/>
        <w:rPr>
          <w:rFonts w:ascii="Arial" w:eastAsia="Arial" w:hAnsi="Arial" w:cs="Arial"/>
          <w:sz w:val="22"/>
        </w:rPr>
      </w:pPr>
    </w:p>
    <w:p w14:paraId="1B02BF1E" w14:textId="30C0FE1F" w:rsidR="00A62B23" w:rsidRPr="00BF1F04" w:rsidRDefault="003D383B" w:rsidP="002B8097">
      <w:pPr>
        <w:jc w:val="both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/>
          <w:bCs/>
          <w:sz w:val="22"/>
        </w:rPr>
        <w:lastRenderedPageBreak/>
        <w:t xml:space="preserve">Supplementary </w:t>
      </w:r>
      <w:r w:rsidR="00A62B23" w:rsidRPr="002B8097">
        <w:rPr>
          <w:rFonts w:ascii="Arial" w:eastAsia="Arial" w:hAnsi="Arial" w:cs="Arial"/>
          <w:b/>
          <w:bCs/>
          <w:sz w:val="22"/>
        </w:rPr>
        <w:t>Table 4</w:t>
      </w:r>
      <w:r w:rsidR="00BF1F04" w:rsidRPr="002B8097">
        <w:rPr>
          <w:rFonts w:ascii="Arial" w:eastAsia="Arial" w:hAnsi="Arial" w:cs="Arial"/>
          <w:b/>
          <w:bCs/>
          <w:sz w:val="22"/>
        </w:rPr>
        <w:t xml:space="preserve">. </w:t>
      </w:r>
      <w:r w:rsidR="72F0FB72" w:rsidRPr="002B8097">
        <w:rPr>
          <w:rFonts w:ascii="Arial" w:eastAsia="Arial" w:hAnsi="Arial" w:cs="Arial"/>
          <w:sz w:val="22"/>
        </w:rPr>
        <w:t>Comparison of study design by sex (individual sex or mixed cohorts) for studies included in all governing body guidelines and consensus statements after</w:t>
      </w:r>
      <w:r w:rsidR="00941116">
        <w:rPr>
          <w:rFonts w:ascii="Arial" w:eastAsia="Arial" w:hAnsi="Arial" w:cs="Arial"/>
          <w:sz w:val="22"/>
        </w:rPr>
        <w:t xml:space="preserve"> exclusion of</w:t>
      </w:r>
      <w:r w:rsidR="72F0FB72" w:rsidRPr="002B8097">
        <w:rPr>
          <w:rFonts w:ascii="Arial" w:eastAsia="Arial" w:hAnsi="Arial" w:cs="Arial"/>
          <w:sz w:val="22"/>
        </w:rPr>
        <w:t xml:space="preserve"> large cohort </w:t>
      </w:r>
      <w:proofErr w:type="gramStart"/>
      <w:r w:rsidR="72F0FB72" w:rsidRPr="002B8097">
        <w:rPr>
          <w:rFonts w:ascii="Arial" w:eastAsia="Arial" w:hAnsi="Arial" w:cs="Arial"/>
          <w:sz w:val="22"/>
        </w:rPr>
        <w:t>studies</w:t>
      </w:r>
      <w:proofErr w:type="gramEnd"/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537"/>
        <w:gridCol w:w="1479"/>
        <w:gridCol w:w="1353"/>
        <w:gridCol w:w="1170"/>
        <w:gridCol w:w="1439"/>
        <w:gridCol w:w="1469"/>
        <w:gridCol w:w="2263"/>
        <w:gridCol w:w="1320"/>
        <w:gridCol w:w="1928"/>
      </w:tblGrid>
      <w:tr w:rsidR="004D05FD" w:rsidRPr="00BF1F04" w14:paraId="1254434A" w14:textId="77777777" w:rsidTr="002B8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D9FA05" w14:textId="77777777" w:rsidR="004405DF" w:rsidRPr="00BF1F04" w:rsidRDefault="004405DF" w:rsidP="001E0C47">
            <w:pPr>
              <w:rPr>
                <w:rFonts w:ascii="Arial" w:eastAsia="Times New Roman" w:hAnsi="Arial" w:cs="Arial"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597DF1" w14:textId="77777777" w:rsidR="004405DF" w:rsidRPr="00BF1F04" w:rsidRDefault="004405DF" w:rsidP="001E0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>Category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413E39" w14:textId="77777777" w:rsidR="004405DF" w:rsidRPr="00BF1F04" w:rsidRDefault="004405DF" w:rsidP="001E0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>Studies (n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FCE8F9" w14:textId="77777777" w:rsidR="004405DF" w:rsidRPr="00BF1F04" w:rsidRDefault="004405DF" w:rsidP="001E0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>Males (n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82713F" w14:textId="77777777" w:rsidR="004405DF" w:rsidRPr="00BF1F04" w:rsidRDefault="004405DF" w:rsidP="001E0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>Females (n)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3F6117" w14:textId="77777777" w:rsidR="004405DF" w:rsidRPr="00BF1F04" w:rsidRDefault="004405DF" w:rsidP="001E0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Total </w:t>
            </w:r>
          </w:p>
          <w:p w14:paraId="6F7C9C13" w14:textId="77777777" w:rsidR="004405DF" w:rsidRPr="00BF1F04" w:rsidRDefault="004405DF" w:rsidP="001E0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>(n)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</w:tcPr>
          <w:p w14:paraId="1A7C7440" w14:textId="77777777" w:rsidR="004405DF" w:rsidRPr="00BF1F04" w:rsidRDefault="004405DF" w:rsidP="001E0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>Average participants/study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846BBB" w14:textId="0EB91E26" w:rsidR="004405DF" w:rsidRPr="00BF1F04" w:rsidRDefault="004405DF" w:rsidP="001E0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Males </w:t>
            </w:r>
            <w:r w:rsidR="001E0C47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br/>
            </w:r>
            <w:r w:rsidRPr="00BF1F04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>(%)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25AC69" w14:textId="6EC65624" w:rsidR="004405DF" w:rsidRPr="00BF1F04" w:rsidRDefault="004405DF" w:rsidP="001E0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 xml:space="preserve">Females </w:t>
            </w:r>
            <w:r w:rsidR="001E0C47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br/>
            </w:r>
            <w:r w:rsidRPr="00BF1F04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>(%)</w:t>
            </w:r>
          </w:p>
        </w:tc>
      </w:tr>
      <w:tr w:rsidR="005270FB" w:rsidRPr="00BF1F04" w14:paraId="7673F786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5A62D32" w14:textId="77777777" w:rsidR="00F666CF" w:rsidRPr="00BF1F04" w:rsidRDefault="00F666CF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>Youth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3296F3" w14:textId="5185D392" w:rsidR="00F666CF" w:rsidRPr="00BF1F04" w:rsidRDefault="3A4FB2F7" w:rsidP="002B80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eastAsia="en-AU"/>
              </w:rPr>
            </w:pPr>
            <w:r w:rsidRPr="002B8097">
              <w:rPr>
                <w:rFonts w:ascii="Arial" w:eastAsia="Times New Roman" w:hAnsi="Arial" w:cs="Arial"/>
                <w:sz w:val="22"/>
                <w:lang w:eastAsia="en-AU"/>
              </w:rPr>
              <w:t>Combined</w:t>
            </w:r>
          </w:p>
          <w:p w14:paraId="1320C3AA" w14:textId="5AF25166" w:rsidR="00F666CF" w:rsidRPr="00BF1F04" w:rsidRDefault="4A2F636D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2B8097">
              <w:rPr>
                <w:rFonts w:ascii="Arial" w:eastAsia="Times New Roman" w:hAnsi="Arial" w:cs="Arial"/>
                <w:sz w:val="22"/>
                <w:lang w:eastAsia="en-AU"/>
              </w:rPr>
              <w:t xml:space="preserve"> 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AFF04D5" w14:textId="4C0593AF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205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469426F" w14:textId="0CFF8FFF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6785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5267B42" w14:textId="4343E0EF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4997</w:t>
            </w:r>
          </w:p>
        </w:tc>
        <w:tc>
          <w:tcPr>
            <w:tcW w:w="562" w:type="pct"/>
            <w:shd w:val="clear" w:color="auto" w:fill="auto"/>
            <w:noWrap/>
          </w:tcPr>
          <w:p w14:paraId="10537224" w14:textId="1E190C9D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11782</w:t>
            </w:r>
          </w:p>
        </w:tc>
        <w:tc>
          <w:tcPr>
            <w:tcW w:w="844" w:type="pct"/>
            <w:shd w:val="clear" w:color="auto" w:fill="auto"/>
          </w:tcPr>
          <w:p w14:paraId="6C4E766A" w14:textId="4205AA11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57.47</w:t>
            </w:r>
          </w:p>
        </w:tc>
        <w:tc>
          <w:tcPr>
            <w:tcW w:w="506" w:type="pct"/>
            <w:shd w:val="clear" w:color="auto" w:fill="auto"/>
            <w:noWrap/>
          </w:tcPr>
          <w:p w14:paraId="1921A836" w14:textId="6E5A2F81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57.59</w:t>
            </w:r>
          </w:p>
        </w:tc>
        <w:tc>
          <w:tcPr>
            <w:tcW w:w="724" w:type="pct"/>
            <w:shd w:val="clear" w:color="auto" w:fill="auto"/>
            <w:noWrap/>
          </w:tcPr>
          <w:p w14:paraId="3B3EE214" w14:textId="14DD6632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42.41</w:t>
            </w:r>
          </w:p>
        </w:tc>
      </w:tr>
      <w:tr w:rsidR="005270FB" w:rsidRPr="00BF1F04" w14:paraId="4B7B5B46" w14:textId="77777777" w:rsidTr="002B80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hideMark/>
          </w:tcPr>
          <w:p w14:paraId="59EBBCD9" w14:textId="77777777" w:rsidR="00F666CF" w:rsidRPr="00BF1F04" w:rsidRDefault="00F666CF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63" w:type="pct"/>
            <w:shd w:val="clear" w:color="auto" w:fill="auto"/>
            <w:noWrap/>
            <w:hideMark/>
          </w:tcPr>
          <w:p w14:paraId="43B8C3B2" w14:textId="77777777" w:rsidR="00F666CF" w:rsidRPr="00BF1F04" w:rsidRDefault="00F666CF" w:rsidP="00F6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sz w:val="22"/>
                <w:lang w:eastAsia="en-AU"/>
              </w:rPr>
              <w:t>Female</w:t>
            </w:r>
          </w:p>
        </w:tc>
        <w:tc>
          <w:tcPr>
            <w:tcW w:w="450" w:type="pct"/>
            <w:shd w:val="clear" w:color="auto" w:fill="auto"/>
            <w:noWrap/>
          </w:tcPr>
          <w:p w14:paraId="22386EF7" w14:textId="0CA6493C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65</w:t>
            </w:r>
          </w:p>
        </w:tc>
        <w:tc>
          <w:tcPr>
            <w:tcW w:w="450" w:type="pct"/>
            <w:shd w:val="clear" w:color="auto" w:fill="auto"/>
            <w:noWrap/>
          </w:tcPr>
          <w:p w14:paraId="6A05B166" w14:textId="4697029A" w:rsidR="00F666CF" w:rsidRPr="00BF1F04" w:rsidRDefault="00F666CF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</w:tcPr>
          <w:p w14:paraId="777394AE" w14:textId="625437B2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3064</w:t>
            </w:r>
          </w:p>
        </w:tc>
        <w:tc>
          <w:tcPr>
            <w:tcW w:w="562" w:type="pct"/>
            <w:shd w:val="clear" w:color="auto" w:fill="auto"/>
            <w:noWrap/>
          </w:tcPr>
          <w:p w14:paraId="281BD65E" w14:textId="53E98AA5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3064</w:t>
            </w:r>
          </w:p>
        </w:tc>
        <w:tc>
          <w:tcPr>
            <w:tcW w:w="844" w:type="pct"/>
            <w:shd w:val="clear" w:color="auto" w:fill="auto"/>
          </w:tcPr>
          <w:p w14:paraId="4EFB9111" w14:textId="4178B3C2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47.14</w:t>
            </w:r>
          </w:p>
        </w:tc>
        <w:tc>
          <w:tcPr>
            <w:tcW w:w="506" w:type="pct"/>
            <w:shd w:val="clear" w:color="auto" w:fill="auto"/>
            <w:noWrap/>
          </w:tcPr>
          <w:p w14:paraId="23F90681" w14:textId="58BCBE8B" w:rsidR="00F666CF" w:rsidRPr="00BF1F04" w:rsidRDefault="00F666CF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.00</w:t>
            </w:r>
          </w:p>
        </w:tc>
        <w:tc>
          <w:tcPr>
            <w:tcW w:w="724" w:type="pct"/>
            <w:shd w:val="clear" w:color="auto" w:fill="auto"/>
            <w:noWrap/>
          </w:tcPr>
          <w:p w14:paraId="237B47B9" w14:textId="3E89C2EE" w:rsidR="00F666CF" w:rsidRPr="00BF1F04" w:rsidRDefault="00F666CF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100.00</w:t>
            </w:r>
          </w:p>
        </w:tc>
      </w:tr>
      <w:tr w:rsidR="005270FB" w:rsidRPr="00BF1F04" w14:paraId="2D366488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hideMark/>
          </w:tcPr>
          <w:p w14:paraId="566968D1" w14:textId="77777777" w:rsidR="00F666CF" w:rsidRPr="00BF1F04" w:rsidRDefault="00F666CF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63" w:type="pct"/>
            <w:shd w:val="clear" w:color="auto" w:fill="auto"/>
            <w:noWrap/>
            <w:hideMark/>
          </w:tcPr>
          <w:p w14:paraId="24E6F258" w14:textId="77777777" w:rsidR="00F666CF" w:rsidRPr="00BF1F04" w:rsidRDefault="00F666CF" w:rsidP="00F6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sz w:val="22"/>
                <w:lang w:eastAsia="en-AU"/>
              </w:rPr>
              <w:t>Male</w:t>
            </w:r>
          </w:p>
        </w:tc>
        <w:tc>
          <w:tcPr>
            <w:tcW w:w="450" w:type="pct"/>
            <w:shd w:val="clear" w:color="auto" w:fill="auto"/>
            <w:noWrap/>
          </w:tcPr>
          <w:p w14:paraId="4AEBDA55" w14:textId="4E94EED2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194</w:t>
            </w:r>
          </w:p>
        </w:tc>
        <w:tc>
          <w:tcPr>
            <w:tcW w:w="450" w:type="pct"/>
            <w:shd w:val="clear" w:color="auto" w:fill="auto"/>
            <w:noWrap/>
          </w:tcPr>
          <w:p w14:paraId="5523C9D7" w14:textId="429AC3DB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7226</w:t>
            </w:r>
          </w:p>
        </w:tc>
        <w:tc>
          <w:tcPr>
            <w:tcW w:w="450" w:type="pct"/>
            <w:shd w:val="clear" w:color="auto" w:fill="auto"/>
            <w:noWrap/>
          </w:tcPr>
          <w:p w14:paraId="59032A93" w14:textId="0050AF4D" w:rsidR="00F666CF" w:rsidRPr="00BF1F04" w:rsidRDefault="00F666CF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562" w:type="pct"/>
            <w:shd w:val="clear" w:color="auto" w:fill="auto"/>
            <w:noWrap/>
          </w:tcPr>
          <w:p w14:paraId="698531B3" w14:textId="46589308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7226</w:t>
            </w:r>
          </w:p>
        </w:tc>
        <w:tc>
          <w:tcPr>
            <w:tcW w:w="844" w:type="pct"/>
            <w:shd w:val="clear" w:color="auto" w:fill="auto"/>
          </w:tcPr>
          <w:p w14:paraId="35D09A3D" w14:textId="4F0D7804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37.25</w:t>
            </w:r>
          </w:p>
        </w:tc>
        <w:tc>
          <w:tcPr>
            <w:tcW w:w="506" w:type="pct"/>
            <w:shd w:val="clear" w:color="auto" w:fill="auto"/>
            <w:noWrap/>
          </w:tcPr>
          <w:p w14:paraId="1EB9D374" w14:textId="3A2133C0" w:rsidR="00F666CF" w:rsidRPr="00BF1F04" w:rsidRDefault="00F666CF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100.00</w:t>
            </w:r>
          </w:p>
        </w:tc>
        <w:tc>
          <w:tcPr>
            <w:tcW w:w="724" w:type="pct"/>
            <w:shd w:val="clear" w:color="auto" w:fill="auto"/>
            <w:noWrap/>
          </w:tcPr>
          <w:p w14:paraId="59F1D2F2" w14:textId="5ABC7EB7" w:rsidR="00F666CF" w:rsidRPr="00BF1F04" w:rsidRDefault="00F666CF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.00</w:t>
            </w:r>
          </w:p>
        </w:tc>
      </w:tr>
      <w:tr w:rsidR="005270FB" w:rsidRPr="00BF1F04" w14:paraId="086818BC" w14:textId="77777777" w:rsidTr="002B80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ABB8E59" w14:textId="77777777" w:rsidR="00F666CF" w:rsidRPr="00BF1F04" w:rsidRDefault="00F666CF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>Adults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38556B99" w14:textId="5185D392" w:rsidR="00F666CF" w:rsidRPr="00BF1F04" w:rsidRDefault="36A3C1AB" w:rsidP="002B80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eastAsia="en-AU"/>
              </w:rPr>
            </w:pPr>
            <w:r w:rsidRPr="002B8097">
              <w:rPr>
                <w:rFonts w:ascii="Arial" w:eastAsia="Times New Roman" w:hAnsi="Arial" w:cs="Arial"/>
                <w:sz w:val="22"/>
                <w:lang w:eastAsia="en-AU"/>
              </w:rPr>
              <w:t>Combined</w:t>
            </w:r>
          </w:p>
          <w:p w14:paraId="2850B71D" w14:textId="5DCFA7C6" w:rsidR="00F666CF" w:rsidRPr="00BF1F04" w:rsidRDefault="00F666CF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eastAsia="en-AU"/>
              </w:rPr>
            </w:pPr>
          </w:p>
        </w:tc>
        <w:tc>
          <w:tcPr>
            <w:tcW w:w="450" w:type="pct"/>
            <w:shd w:val="clear" w:color="auto" w:fill="auto"/>
            <w:noWrap/>
          </w:tcPr>
          <w:p w14:paraId="3B8D91A7" w14:textId="52C210B0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88</w:t>
            </w:r>
          </w:p>
        </w:tc>
        <w:tc>
          <w:tcPr>
            <w:tcW w:w="450" w:type="pct"/>
            <w:shd w:val="clear" w:color="auto" w:fill="auto"/>
            <w:noWrap/>
          </w:tcPr>
          <w:p w14:paraId="41197D66" w14:textId="7A07049A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1567</w:t>
            </w:r>
          </w:p>
        </w:tc>
        <w:tc>
          <w:tcPr>
            <w:tcW w:w="450" w:type="pct"/>
            <w:shd w:val="clear" w:color="auto" w:fill="auto"/>
            <w:noWrap/>
          </w:tcPr>
          <w:p w14:paraId="09EC81B5" w14:textId="7A4891E3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1774</w:t>
            </w:r>
          </w:p>
        </w:tc>
        <w:tc>
          <w:tcPr>
            <w:tcW w:w="562" w:type="pct"/>
            <w:shd w:val="clear" w:color="auto" w:fill="auto"/>
            <w:noWrap/>
          </w:tcPr>
          <w:p w14:paraId="5138B373" w14:textId="4D119ABD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3341</w:t>
            </w:r>
          </w:p>
        </w:tc>
        <w:tc>
          <w:tcPr>
            <w:tcW w:w="844" w:type="pct"/>
            <w:shd w:val="clear" w:color="auto" w:fill="auto"/>
          </w:tcPr>
          <w:p w14:paraId="0749338C" w14:textId="376A2671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37.97</w:t>
            </w:r>
          </w:p>
        </w:tc>
        <w:tc>
          <w:tcPr>
            <w:tcW w:w="506" w:type="pct"/>
            <w:shd w:val="clear" w:color="auto" w:fill="auto"/>
            <w:noWrap/>
          </w:tcPr>
          <w:p w14:paraId="1E4B4380" w14:textId="7E519876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46.90</w:t>
            </w:r>
          </w:p>
        </w:tc>
        <w:tc>
          <w:tcPr>
            <w:tcW w:w="724" w:type="pct"/>
            <w:shd w:val="clear" w:color="auto" w:fill="auto"/>
            <w:noWrap/>
          </w:tcPr>
          <w:p w14:paraId="48693D79" w14:textId="1B52D7C9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53.10</w:t>
            </w:r>
          </w:p>
        </w:tc>
      </w:tr>
      <w:tr w:rsidR="005270FB" w:rsidRPr="00BF1F04" w14:paraId="301D0C85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hideMark/>
          </w:tcPr>
          <w:p w14:paraId="1C89AC9B" w14:textId="77777777" w:rsidR="00F666CF" w:rsidRPr="00BF1F04" w:rsidRDefault="00F666CF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63" w:type="pct"/>
            <w:shd w:val="clear" w:color="auto" w:fill="auto"/>
            <w:noWrap/>
            <w:hideMark/>
          </w:tcPr>
          <w:p w14:paraId="68AF74A6" w14:textId="77777777" w:rsidR="00F666CF" w:rsidRPr="00BF1F04" w:rsidRDefault="00F666CF" w:rsidP="00F6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sz w:val="22"/>
                <w:lang w:eastAsia="en-AU"/>
              </w:rPr>
              <w:t>Female</w:t>
            </w:r>
          </w:p>
        </w:tc>
        <w:tc>
          <w:tcPr>
            <w:tcW w:w="450" w:type="pct"/>
            <w:shd w:val="clear" w:color="auto" w:fill="auto"/>
            <w:noWrap/>
          </w:tcPr>
          <w:p w14:paraId="2E1AE2F1" w14:textId="033A41A3" w:rsidR="00F666CF" w:rsidRPr="00BF1F04" w:rsidRDefault="00F666CF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44</w:t>
            </w:r>
          </w:p>
        </w:tc>
        <w:tc>
          <w:tcPr>
            <w:tcW w:w="450" w:type="pct"/>
            <w:shd w:val="clear" w:color="auto" w:fill="auto"/>
            <w:noWrap/>
          </w:tcPr>
          <w:p w14:paraId="5880FAD6" w14:textId="6CF4BFDC" w:rsidR="00F666CF" w:rsidRPr="00BF1F04" w:rsidRDefault="00F666CF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</w:tcPr>
          <w:p w14:paraId="6723C1ED" w14:textId="542D09AB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1300</w:t>
            </w:r>
          </w:p>
        </w:tc>
        <w:tc>
          <w:tcPr>
            <w:tcW w:w="562" w:type="pct"/>
            <w:shd w:val="clear" w:color="auto" w:fill="auto"/>
            <w:noWrap/>
          </w:tcPr>
          <w:p w14:paraId="61D3874C" w14:textId="5ED8C22E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1300</w:t>
            </w:r>
          </w:p>
        </w:tc>
        <w:tc>
          <w:tcPr>
            <w:tcW w:w="844" w:type="pct"/>
            <w:shd w:val="clear" w:color="auto" w:fill="auto"/>
          </w:tcPr>
          <w:p w14:paraId="0AFA6586" w14:textId="3C9E4F7B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29.55</w:t>
            </w:r>
          </w:p>
        </w:tc>
        <w:tc>
          <w:tcPr>
            <w:tcW w:w="506" w:type="pct"/>
            <w:shd w:val="clear" w:color="auto" w:fill="auto"/>
            <w:noWrap/>
          </w:tcPr>
          <w:p w14:paraId="43158345" w14:textId="4EDE65CA" w:rsidR="00F666CF" w:rsidRPr="00BF1F04" w:rsidRDefault="00F666CF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.00</w:t>
            </w:r>
          </w:p>
        </w:tc>
        <w:tc>
          <w:tcPr>
            <w:tcW w:w="724" w:type="pct"/>
            <w:shd w:val="clear" w:color="auto" w:fill="auto"/>
            <w:noWrap/>
          </w:tcPr>
          <w:p w14:paraId="2B59D3BF" w14:textId="5B426CF4" w:rsidR="00F666CF" w:rsidRPr="00BF1F04" w:rsidRDefault="00F666CF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100.00</w:t>
            </w:r>
          </w:p>
        </w:tc>
      </w:tr>
      <w:tr w:rsidR="005270FB" w:rsidRPr="00BF1F04" w14:paraId="1E605FAE" w14:textId="77777777" w:rsidTr="002B80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hideMark/>
          </w:tcPr>
          <w:p w14:paraId="657624C1" w14:textId="77777777" w:rsidR="00F666CF" w:rsidRPr="00BF1F04" w:rsidRDefault="00F666CF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63" w:type="pct"/>
            <w:shd w:val="clear" w:color="auto" w:fill="auto"/>
            <w:noWrap/>
            <w:hideMark/>
          </w:tcPr>
          <w:p w14:paraId="006CE32C" w14:textId="77777777" w:rsidR="00F666CF" w:rsidRPr="00BF1F04" w:rsidRDefault="00F666CF" w:rsidP="00F6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sz w:val="22"/>
                <w:lang w:eastAsia="en-AU"/>
              </w:rPr>
              <w:t>Male</w:t>
            </w:r>
          </w:p>
        </w:tc>
        <w:tc>
          <w:tcPr>
            <w:tcW w:w="450" w:type="pct"/>
            <w:shd w:val="clear" w:color="auto" w:fill="auto"/>
            <w:noWrap/>
          </w:tcPr>
          <w:p w14:paraId="6C53C767" w14:textId="205BE353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240</w:t>
            </w:r>
          </w:p>
        </w:tc>
        <w:tc>
          <w:tcPr>
            <w:tcW w:w="450" w:type="pct"/>
            <w:shd w:val="clear" w:color="auto" w:fill="auto"/>
            <w:noWrap/>
          </w:tcPr>
          <w:p w14:paraId="6515B201" w14:textId="002C9F21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6472</w:t>
            </w:r>
          </w:p>
        </w:tc>
        <w:tc>
          <w:tcPr>
            <w:tcW w:w="450" w:type="pct"/>
            <w:shd w:val="clear" w:color="auto" w:fill="auto"/>
            <w:noWrap/>
          </w:tcPr>
          <w:p w14:paraId="0C5AB1D9" w14:textId="31F7C02B" w:rsidR="00F666CF" w:rsidRPr="00BF1F04" w:rsidRDefault="00F666CF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562" w:type="pct"/>
            <w:shd w:val="clear" w:color="auto" w:fill="auto"/>
            <w:noWrap/>
          </w:tcPr>
          <w:p w14:paraId="0E659160" w14:textId="4AE15C66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6472</w:t>
            </w:r>
          </w:p>
        </w:tc>
        <w:tc>
          <w:tcPr>
            <w:tcW w:w="844" w:type="pct"/>
            <w:shd w:val="clear" w:color="auto" w:fill="auto"/>
          </w:tcPr>
          <w:p w14:paraId="6986C48C" w14:textId="42A2A3BA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26.97</w:t>
            </w:r>
          </w:p>
        </w:tc>
        <w:tc>
          <w:tcPr>
            <w:tcW w:w="506" w:type="pct"/>
            <w:shd w:val="clear" w:color="auto" w:fill="auto"/>
            <w:noWrap/>
          </w:tcPr>
          <w:p w14:paraId="722F234C" w14:textId="1607F5FD" w:rsidR="00F666CF" w:rsidRPr="00BF1F04" w:rsidRDefault="00F666CF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100.00</w:t>
            </w:r>
          </w:p>
        </w:tc>
        <w:tc>
          <w:tcPr>
            <w:tcW w:w="724" w:type="pct"/>
            <w:shd w:val="clear" w:color="auto" w:fill="auto"/>
            <w:noWrap/>
          </w:tcPr>
          <w:p w14:paraId="1569FECB" w14:textId="78CD1809" w:rsidR="00F666CF" w:rsidRPr="00BF1F04" w:rsidRDefault="00F666CF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.00</w:t>
            </w:r>
          </w:p>
        </w:tc>
      </w:tr>
      <w:tr w:rsidR="005270FB" w:rsidRPr="00BF1F04" w14:paraId="2151DCB0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24356F2" w14:textId="77777777" w:rsidR="00F666CF" w:rsidRPr="00BF1F04" w:rsidRDefault="00F666CF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>Older Adults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73195329" w14:textId="5185D392" w:rsidR="00F666CF" w:rsidRPr="00BF1F04" w:rsidRDefault="4A9E42BF" w:rsidP="002B80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eastAsia="en-AU"/>
              </w:rPr>
            </w:pPr>
            <w:r w:rsidRPr="002B8097">
              <w:rPr>
                <w:rFonts w:ascii="Arial" w:eastAsia="Times New Roman" w:hAnsi="Arial" w:cs="Arial"/>
                <w:sz w:val="22"/>
                <w:lang w:eastAsia="en-AU"/>
              </w:rPr>
              <w:t>Combined</w:t>
            </w:r>
          </w:p>
          <w:p w14:paraId="1C6B7FB9" w14:textId="52AF0228" w:rsidR="00F666CF" w:rsidRPr="00BF1F04" w:rsidRDefault="00F666CF" w:rsidP="002B8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eastAsia="en-AU"/>
              </w:rPr>
            </w:pPr>
          </w:p>
        </w:tc>
        <w:tc>
          <w:tcPr>
            <w:tcW w:w="450" w:type="pct"/>
            <w:shd w:val="clear" w:color="auto" w:fill="auto"/>
            <w:noWrap/>
          </w:tcPr>
          <w:p w14:paraId="630F8EC8" w14:textId="746FE34B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240</w:t>
            </w:r>
          </w:p>
        </w:tc>
        <w:tc>
          <w:tcPr>
            <w:tcW w:w="450" w:type="pct"/>
            <w:shd w:val="clear" w:color="auto" w:fill="auto"/>
            <w:noWrap/>
          </w:tcPr>
          <w:p w14:paraId="66E57FCC" w14:textId="036FB474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6016</w:t>
            </w:r>
          </w:p>
        </w:tc>
        <w:tc>
          <w:tcPr>
            <w:tcW w:w="450" w:type="pct"/>
            <w:shd w:val="clear" w:color="auto" w:fill="auto"/>
            <w:noWrap/>
          </w:tcPr>
          <w:p w14:paraId="0D649997" w14:textId="6F6A7186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8283</w:t>
            </w:r>
          </w:p>
        </w:tc>
        <w:tc>
          <w:tcPr>
            <w:tcW w:w="562" w:type="pct"/>
            <w:shd w:val="clear" w:color="auto" w:fill="auto"/>
            <w:noWrap/>
          </w:tcPr>
          <w:p w14:paraId="6764FF95" w14:textId="61920209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14299</w:t>
            </w:r>
          </w:p>
        </w:tc>
        <w:tc>
          <w:tcPr>
            <w:tcW w:w="844" w:type="pct"/>
            <w:shd w:val="clear" w:color="auto" w:fill="auto"/>
          </w:tcPr>
          <w:p w14:paraId="28ADED25" w14:textId="396503E3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59.58</w:t>
            </w:r>
          </w:p>
        </w:tc>
        <w:tc>
          <w:tcPr>
            <w:tcW w:w="506" w:type="pct"/>
            <w:shd w:val="clear" w:color="auto" w:fill="auto"/>
            <w:noWrap/>
          </w:tcPr>
          <w:p w14:paraId="336F5B24" w14:textId="7352F587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42.07</w:t>
            </w:r>
          </w:p>
        </w:tc>
        <w:tc>
          <w:tcPr>
            <w:tcW w:w="724" w:type="pct"/>
            <w:shd w:val="clear" w:color="auto" w:fill="auto"/>
            <w:noWrap/>
          </w:tcPr>
          <w:p w14:paraId="52083E7B" w14:textId="50A2229E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57.93</w:t>
            </w:r>
          </w:p>
        </w:tc>
      </w:tr>
      <w:tr w:rsidR="005270FB" w:rsidRPr="00BF1F04" w14:paraId="5B55243C" w14:textId="77777777" w:rsidTr="002B80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hideMark/>
          </w:tcPr>
          <w:p w14:paraId="5C8C03E8" w14:textId="77777777" w:rsidR="00F666CF" w:rsidRPr="00BF1F04" w:rsidRDefault="00F666CF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63" w:type="pct"/>
            <w:shd w:val="clear" w:color="auto" w:fill="auto"/>
            <w:noWrap/>
            <w:hideMark/>
          </w:tcPr>
          <w:p w14:paraId="027ECF6D" w14:textId="77777777" w:rsidR="00F666CF" w:rsidRPr="00BF1F04" w:rsidRDefault="00F666CF" w:rsidP="00F6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sz w:val="22"/>
                <w:lang w:eastAsia="en-AU"/>
              </w:rPr>
              <w:t>Female</w:t>
            </w:r>
          </w:p>
        </w:tc>
        <w:tc>
          <w:tcPr>
            <w:tcW w:w="450" w:type="pct"/>
            <w:shd w:val="clear" w:color="auto" w:fill="auto"/>
            <w:noWrap/>
          </w:tcPr>
          <w:p w14:paraId="55E82A8A" w14:textId="771DC55F" w:rsidR="00F666CF" w:rsidRPr="00BF1F04" w:rsidRDefault="00F666CF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71</w:t>
            </w:r>
          </w:p>
        </w:tc>
        <w:tc>
          <w:tcPr>
            <w:tcW w:w="450" w:type="pct"/>
            <w:shd w:val="clear" w:color="auto" w:fill="auto"/>
            <w:noWrap/>
          </w:tcPr>
          <w:p w14:paraId="46B4D4D7" w14:textId="4C29BD87" w:rsidR="00F666CF" w:rsidRPr="00BF1F04" w:rsidRDefault="00F666CF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</w:tcPr>
          <w:p w14:paraId="22560B62" w14:textId="7716FADC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3877</w:t>
            </w:r>
          </w:p>
        </w:tc>
        <w:tc>
          <w:tcPr>
            <w:tcW w:w="562" w:type="pct"/>
            <w:shd w:val="clear" w:color="auto" w:fill="auto"/>
            <w:noWrap/>
          </w:tcPr>
          <w:p w14:paraId="59FF68D2" w14:textId="47A2C69A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3877</w:t>
            </w:r>
          </w:p>
        </w:tc>
        <w:tc>
          <w:tcPr>
            <w:tcW w:w="844" w:type="pct"/>
            <w:shd w:val="clear" w:color="auto" w:fill="auto"/>
          </w:tcPr>
          <w:p w14:paraId="36651F4D" w14:textId="4AA9E560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54.61</w:t>
            </w:r>
          </w:p>
        </w:tc>
        <w:tc>
          <w:tcPr>
            <w:tcW w:w="506" w:type="pct"/>
            <w:shd w:val="clear" w:color="auto" w:fill="auto"/>
            <w:noWrap/>
          </w:tcPr>
          <w:p w14:paraId="606E8CBC" w14:textId="796D96B3" w:rsidR="00F666CF" w:rsidRPr="00BF1F04" w:rsidRDefault="00F666CF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.00</w:t>
            </w:r>
          </w:p>
        </w:tc>
        <w:tc>
          <w:tcPr>
            <w:tcW w:w="724" w:type="pct"/>
            <w:shd w:val="clear" w:color="auto" w:fill="auto"/>
            <w:noWrap/>
          </w:tcPr>
          <w:p w14:paraId="0C19F83E" w14:textId="0C4323C4" w:rsidR="00F666CF" w:rsidRPr="00BF1F04" w:rsidRDefault="00F666CF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100.00</w:t>
            </w:r>
          </w:p>
        </w:tc>
      </w:tr>
      <w:tr w:rsidR="005270FB" w:rsidRPr="00BF1F04" w14:paraId="09970CEE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hideMark/>
          </w:tcPr>
          <w:p w14:paraId="6C5BF719" w14:textId="77777777" w:rsidR="00F666CF" w:rsidRPr="00BF1F04" w:rsidRDefault="00F666CF" w:rsidP="00B473F8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</w:p>
        </w:tc>
        <w:tc>
          <w:tcPr>
            <w:tcW w:w="563" w:type="pct"/>
            <w:shd w:val="clear" w:color="auto" w:fill="auto"/>
            <w:noWrap/>
            <w:hideMark/>
          </w:tcPr>
          <w:p w14:paraId="1F236A1A" w14:textId="77777777" w:rsidR="00F666CF" w:rsidRPr="00BF1F04" w:rsidRDefault="00F666CF" w:rsidP="00F6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sz w:val="22"/>
                <w:lang w:eastAsia="en-AU"/>
              </w:rPr>
              <w:t>Male</w:t>
            </w:r>
          </w:p>
        </w:tc>
        <w:tc>
          <w:tcPr>
            <w:tcW w:w="450" w:type="pct"/>
            <w:shd w:val="clear" w:color="auto" w:fill="auto"/>
            <w:noWrap/>
          </w:tcPr>
          <w:p w14:paraId="2CAA3034" w14:textId="400F095D" w:rsidR="00F666CF" w:rsidRPr="00BF1F04" w:rsidRDefault="00F666CF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100</w:t>
            </w:r>
          </w:p>
        </w:tc>
        <w:tc>
          <w:tcPr>
            <w:tcW w:w="450" w:type="pct"/>
            <w:shd w:val="clear" w:color="auto" w:fill="auto"/>
            <w:noWrap/>
          </w:tcPr>
          <w:p w14:paraId="1807FCAE" w14:textId="72D16F23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2998</w:t>
            </w:r>
          </w:p>
        </w:tc>
        <w:tc>
          <w:tcPr>
            <w:tcW w:w="450" w:type="pct"/>
            <w:shd w:val="clear" w:color="auto" w:fill="auto"/>
            <w:noWrap/>
          </w:tcPr>
          <w:p w14:paraId="0575651F" w14:textId="0985092C" w:rsidR="00F666CF" w:rsidRPr="00BF1F04" w:rsidRDefault="00F666CF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562" w:type="pct"/>
            <w:shd w:val="clear" w:color="auto" w:fill="auto"/>
            <w:noWrap/>
          </w:tcPr>
          <w:p w14:paraId="03B51BCD" w14:textId="67A174B1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2998</w:t>
            </w:r>
          </w:p>
        </w:tc>
        <w:tc>
          <w:tcPr>
            <w:tcW w:w="844" w:type="pct"/>
            <w:shd w:val="clear" w:color="auto" w:fill="auto"/>
          </w:tcPr>
          <w:p w14:paraId="55F82A2A" w14:textId="3806A88E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29.98</w:t>
            </w:r>
          </w:p>
        </w:tc>
        <w:tc>
          <w:tcPr>
            <w:tcW w:w="506" w:type="pct"/>
            <w:shd w:val="clear" w:color="auto" w:fill="auto"/>
            <w:noWrap/>
          </w:tcPr>
          <w:p w14:paraId="2C766AEB" w14:textId="069D6A67" w:rsidR="00F666CF" w:rsidRPr="00BF1F04" w:rsidRDefault="00F666CF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100.00</w:t>
            </w:r>
          </w:p>
        </w:tc>
        <w:tc>
          <w:tcPr>
            <w:tcW w:w="724" w:type="pct"/>
            <w:shd w:val="clear" w:color="auto" w:fill="auto"/>
            <w:noWrap/>
          </w:tcPr>
          <w:p w14:paraId="55F09528" w14:textId="22B4DB31" w:rsidR="00F666CF" w:rsidRPr="00BF1F04" w:rsidRDefault="00F666CF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.00</w:t>
            </w:r>
          </w:p>
        </w:tc>
      </w:tr>
      <w:tr w:rsidR="005270FB" w:rsidRPr="00BF1F04" w14:paraId="24E8EDD3" w14:textId="77777777" w:rsidTr="002B80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2D7C16F" w14:textId="1D1A7E4E" w:rsidR="00F666CF" w:rsidRPr="00BF1F04" w:rsidRDefault="17203FB7" w:rsidP="002B8097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</w:pPr>
            <w:r w:rsidRPr="002B8097"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  <w:lang w:eastAsia="en-AU"/>
              </w:rPr>
              <w:t>Overall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4B92F820" w14:textId="5185D392" w:rsidR="00F666CF" w:rsidRPr="00BF1F04" w:rsidRDefault="68A2F698" w:rsidP="002B80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eastAsia="en-AU"/>
              </w:rPr>
            </w:pPr>
            <w:r w:rsidRPr="002B8097">
              <w:rPr>
                <w:rFonts w:ascii="Arial" w:eastAsia="Times New Roman" w:hAnsi="Arial" w:cs="Arial"/>
                <w:sz w:val="22"/>
                <w:lang w:eastAsia="en-AU"/>
              </w:rPr>
              <w:t>Combined</w:t>
            </w:r>
          </w:p>
          <w:p w14:paraId="2A2470EE" w14:textId="342CB100" w:rsidR="00F666CF" w:rsidRPr="00BF1F04" w:rsidRDefault="00F666CF" w:rsidP="002B8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  <w:lang w:eastAsia="en-AU"/>
              </w:rPr>
            </w:pPr>
          </w:p>
        </w:tc>
        <w:tc>
          <w:tcPr>
            <w:tcW w:w="450" w:type="pct"/>
            <w:shd w:val="clear" w:color="auto" w:fill="auto"/>
            <w:noWrap/>
          </w:tcPr>
          <w:p w14:paraId="530D1761" w14:textId="727D2BE5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533</w:t>
            </w:r>
          </w:p>
        </w:tc>
        <w:tc>
          <w:tcPr>
            <w:tcW w:w="450" w:type="pct"/>
            <w:shd w:val="clear" w:color="auto" w:fill="auto"/>
            <w:noWrap/>
          </w:tcPr>
          <w:p w14:paraId="3846C891" w14:textId="4709E800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14368</w:t>
            </w:r>
          </w:p>
        </w:tc>
        <w:tc>
          <w:tcPr>
            <w:tcW w:w="450" w:type="pct"/>
            <w:shd w:val="clear" w:color="auto" w:fill="auto"/>
            <w:noWrap/>
          </w:tcPr>
          <w:p w14:paraId="0E8944D6" w14:textId="621632EC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15054</w:t>
            </w:r>
          </w:p>
        </w:tc>
        <w:tc>
          <w:tcPr>
            <w:tcW w:w="562" w:type="pct"/>
            <w:shd w:val="clear" w:color="auto" w:fill="auto"/>
            <w:noWrap/>
          </w:tcPr>
          <w:p w14:paraId="43227745" w14:textId="08AC694B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29422</w:t>
            </w:r>
          </w:p>
        </w:tc>
        <w:tc>
          <w:tcPr>
            <w:tcW w:w="844" w:type="pct"/>
            <w:shd w:val="clear" w:color="auto" w:fill="auto"/>
          </w:tcPr>
          <w:p w14:paraId="1C466E61" w14:textId="595028C1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55.20</w:t>
            </w:r>
          </w:p>
        </w:tc>
        <w:tc>
          <w:tcPr>
            <w:tcW w:w="506" w:type="pct"/>
            <w:shd w:val="clear" w:color="auto" w:fill="auto"/>
            <w:noWrap/>
          </w:tcPr>
          <w:p w14:paraId="550550AF" w14:textId="73384B07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48.83</w:t>
            </w:r>
          </w:p>
        </w:tc>
        <w:tc>
          <w:tcPr>
            <w:tcW w:w="724" w:type="pct"/>
            <w:shd w:val="clear" w:color="auto" w:fill="auto"/>
            <w:noWrap/>
          </w:tcPr>
          <w:p w14:paraId="47F5346C" w14:textId="51A3405B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51.17</w:t>
            </w:r>
          </w:p>
        </w:tc>
      </w:tr>
      <w:tr w:rsidR="005270FB" w:rsidRPr="00BF1F04" w14:paraId="41E54D99" w14:textId="77777777" w:rsidTr="002B8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hideMark/>
          </w:tcPr>
          <w:p w14:paraId="16F88249" w14:textId="77777777" w:rsidR="00F666CF" w:rsidRPr="00BF1F04" w:rsidRDefault="00F666CF" w:rsidP="00F666CF">
            <w:pPr>
              <w:rPr>
                <w:rFonts w:ascii="Arial" w:eastAsia="Times New Roman" w:hAnsi="Arial" w:cs="Arial"/>
                <w:sz w:val="22"/>
                <w:lang w:eastAsia="en-AU"/>
              </w:rPr>
            </w:pPr>
          </w:p>
        </w:tc>
        <w:tc>
          <w:tcPr>
            <w:tcW w:w="563" w:type="pct"/>
            <w:shd w:val="clear" w:color="auto" w:fill="auto"/>
            <w:noWrap/>
            <w:hideMark/>
          </w:tcPr>
          <w:p w14:paraId="56AADAB3" w14:textId="77777777" w:rsidR="00F666CF" w:rsidRPr="00BF1F04" w:rsidRDefault="00F666CF" w:rsidP="00F66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sz w:val="22"/>
                <w:lang w:eastAsia="en-AU"/>
              </w:rPr>
              <w:t>Female</w:t>
            </w:r>
          </w:p>
        </w:tc>
        <w:tc>
          <w:tcPr>
            <w:tcW w:w="450" w:type="pct"/>
            <w:shd w:val="clear" w:color="auto" w:fill="auto"/>
            <w:noWrap/>
          </w:tcPr>
          <w:p w14:paraId="7394D6FF" w14:textId="7EE8C3CA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180</w:t>
            </w:r>
          </w:p>
        </w:tc>
        <w:tc>
          <w:tcPr>
            <w:tcW w:w="450" w:type="pct"/>
            <w:shd w:val="clear" w:color="auto" w:fill="auto"/>
            <w:noWrap/>
          </w:tcPr>
          <w:p w14:paraId="3008E9E7" w14:textId="2A09D320" w:rsidR="00F666CF" w:rsidRPr="00BF1F04" w:rsidRDefault="00F666CF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</w:tcPr>
          <w:p w14:paraId="610200BB" w14:textId="42AC0954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8241</w:t>
            </w:r>
          </w:p>
        </w:tc>
        <w:tc>
          <w:tcPr>
            <w:tcW w:w="562" w:type="pct"/>
            <w:shd w:val="clear" w:color="auto" w:fill="auto"/>
            <w:noWrap/>
          </w:tcPr>
          <w:p w14:paraId="24E30085" w14:textId="5CEEB98D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8241</w:t>
            </w:r>
          </w:p>
        </w:tc>
        <w:tc>
          <w:tcPr>
            <w:tcW w:w="844" w:type="pct"/>
            <w:shd w:val="clear" w:color="auto" w:fill="auto"/>
          </w:tcPr>
          <w:p w14:paraId="3397A816" w14:textId="4D512E7D" w:rsidR="00F666CF" w:rsidRPr="00BF1F04" w:rsidRDefault="00BD72B9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45.78</w:t>
            </w:r>
          </w:p>
        </w:tc>
        <w:tc>
          <w:tcPr>
            <w:tcW w:w="506" w:type="pct"/>
            <w:shd w:val="clear" w:color="auto" w:fill="auto"/>
            <w:noWrap/>
          </w:tcPr>
          <w:p w14:paraId="5C182F8E" w14:textId="750DECBB" w:rsidR="00F666CF" w:rsidRPr="00BF1F04" w:rsidRDefault="00F666CF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.00</w:t>
            </w:r>
          </w:p>
        </w:tc>
        <w:tc>
          <w:tcPr>
            <w:tcW w:w="724" w:type="pct"/>
            <w:shd w:val="clear" w:color="auto" w:fill="auto"/>
            <w:noWrap/>
          </w:tcPr>
          <w:p w14:paraId="26E53314" w14:textId="5415BE4E" w:rsidR="00F666CF" w:rsidRPr="00BF1F04" w:rsidRDefault="00F666CF" w:rsidP="00F66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100.00</w:t>
            </w:r>
          </w:p>
        </w:tc>
      </w:tr>
      <w:tr w:rsidR="005270FB" w:rsidRPr="00BF1F04" w14:paraId="286E7665" w14:textId="77777777" w:rsidTr="002B80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hideMark/>
          </w:tcPr>
          <w:p w14:paraId="14DEBD6D" w14:textId="77777777" w:rsidR="00F666CF" w:rsidRPr="00BF1F04" w:rsidRDefault="00F666CF" w:rsidP="00F666CF">
            <w:pPr>
              <w:rPr>
                <w:rFonts w:ascii="Arial" w:eastAsia="Times New Roman" w:hAnsi="Arial" w:cs="Arial"/>
                <w:sz w:val="22"/>
                <w:lang w:eastAsia="en-AU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15C614" w14:textId="77777777" w:rsidR="00F666CF" w:rsidRPr="00BF1F04" w:rsidRDefault="00F666CF" w:rsidP="00F66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eastAsia="Times New Roman" w:hAnsi="Arial" w:cs="Arial"/>
                <w:sz w:val="22"/>
                <w:lang w:eastAsia="en-AU"/>
              </w:rPr>
              <w:t>Male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E5CD20C" w14:textId="3E714A33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534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9F2D599" w14:textId="1B3869BC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16696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3F9341D" w14:textId="676BAC3C" w:rsidR="00F666CF" w:rsidRPr="00BF1F04" w:rsidRDefault="00F666CF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A50F4BC" w14:textId="5E3D17A7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16696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</w:tcPr>
          <w:p w14:paraId="7EC98C9C" w14:textId="68C15102" w:rsidR="00F666CF" w:rsidRPr="00BF1F04" w:rsidRDefault="00BD72B9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>
              <w:rPr>
                <w:rFonts w:ascii="Arial" w:hAnsi="Arial" w:cs="Arial"/>
                <w:sz w:val="22"/>
              </w:rPr>
              <w:t>31.27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5244558" w14:textId="6C3C3B3B" w:rsidR="00F666CF" w:rsidRPr="00BF1F04" w:rsidRDefault="00F666CF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100.00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B85006F" w14:textId="27EBCC22" w:rsidR="00F666CF" w:rsidRPr="00BF1F04" w:rsidRDefault="00F666CF" w:rsidP="00F66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eastAsia="en-AU"/>
              </w:rPr>
            </w:pPr>
            <w:r w:rsidRPr="00BF1F04">
              <w:rPr>
                <w:rFonts w:ascii="Arial" w:hAnsi="Arial" w:cs="Arial"/>
                <w:sz w:val="22"/>
              </w:rPr>
              <w:t>0.00</w:t>
            </w:r>
          </w:p>
        </w:tc>
      </w:tr>
    </w:tbl>
    <w:p w14:paraId="09974A05" w14:textId="4E5291E2" w:rsidR="00D53771" w:rsidRPr="00BF1F04" w:rsidRDefault="00D53771" w:rsidP="00D53771">
      <w:pPr>
        <w:rPr>
          <w:rFonts w:ascii="Arial" w:hAnsi="Arial" w:cs="Arial"/>
          <w:sz w:val="22"/>
        </w:rPr>
      </w:pPr>
    </w:p>
    <w:sectPr w:rsidR="00D53771" w:rsidRPr="00BF1F04" w:rsidSect="00B473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F10BE"/>
    <w:multiLevelType w:val="hybridMultilevel"/>
    <w:tmpl w:val="F16AF6D2"/>
    <w:lvl w:ilvl="0" w:tplc="1B5280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72D41"/>
    <w:multiLevelType w:val="hybridMultilevel"/>
    <w:tmpl w:val="7BA27AC4"/>
    <w:lvl w:ilvl="0" w:tplc="33AA87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E86FCF"/>
    <w:multiLevelType w:val="hybridMultilevel"/>
    <w:tmpl w:val="CCF44922"/>
    <w:lvl w:ilvl="0" w:tplc="2110A880">
      <w:start w:val="4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954134">
    <w:abstractNumId w:val="0"/>
  </w:num>
  <w:num w:numId="2" w16cid:durableId="336735605">
    <w:abstractNumId w:val="1"/>
  </w:num>
  <w:num w:numId="3" w16cid:durableId="17205901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adawrevfvxvterzt1paf0daf9pxv9t2r2v&quot;&gt;Manuscript references&lt;record-ids&gt;&lt;item&gt;7&lt;/item&gt;&lt;item&gt;8&lt;/item&gt;&lt;item&gt;14&lt;/item&gt;&lt;item&gt;15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/record-ids&gt;&lt;/item&gt;&lt;/Libraries&gt;"/>
  </w:docVars>
  <w:rsids>
    <w:rsidRoot w:val="0002222A"/>
    <w:rsid w:val="000013D6"/>
    <w:rsid w:val="00013235"/>
    <w:rsid w:val="00016399"/>
    <w:rsid w:val="00017DDB"/>
    <w:rsid w:val="0002222A"/>
    <w:rsid w:val="00024D07"/>
    <w:rsid w:val="00040344"/>
    <w:rsid w:val="00040492"/>
    <w:rsid w:val="00043A1E"/>
    <w:rsid w:val="000454EA"/>
    <w:rsid w:val="000515B1"/>
    <w:rsid w:val="000533AC"/>
    <w:rsid w:val="0005423B"/>
    <w:rsid w:val="00061CED"/>
    <w:rsid w:val="000871DE"/>
    <w:rsid w:val="00090D01"/>
    <w:rsid w:val="00091ABF"/>
    <w:rsid w:val="00095889"/>
    <w:rsid w:val="000A1B80"/>
    <w:rsid w:val="000A1E47"/>
    <w:rsid w:val="000A4744"/>
    <w:rsid w:val="000A4CA8"/>
    <w:rsid w:val="000A4FC3"/>
    <w:rsid w:val="000B087C"/>
    <w:rsid w:val="000B505F"/>
    <w:rsid w:val="000B6355"/>
    <w:rsid w:val="000C48BA"/>
    <w:rsid w:val="000D0FC0"/>
    <w:rsid w:val="000D481E"/>
    <w:rsid w:val="000D4AA6"/>
    <w:rsid w:val="000E05FE"/>
    <w:rsid w:val="000E2FF1"/>
    <w:rsid w:val="000E5B7F"/>
    <w:rsid w:val="000E635D"/>
    <w:rsid w:val="000F2CC3"/>
    <w:rsid w:val="00101EE7"/>
    <w:rsid w:val="0010400F"/>
    <w:rsid w:val="001143DF"/>
    <w:rsid w:val="00144AC8"/>
    <w:rsid w:val="00145231"/>
    <w:rsid w:val="00162516"/>
    <w:rsid w:val="001645D0"/>
    <w:rsid w:val="001653B4"/>
    <w:rsid w:val="001758FD"/>
    <w:rsid w:val="001810F5"/>
    <w:rsid w:val="0018173E"/>
    <w:rsid w:val="0018485E"/>
    <w:rsid w:val="00185548"/>
    <w:rsid w:val="00195CFF"/>
    <w:rsid w:val="001A1D7F"/>
    <w:rsid w:val="001A2798"/>
    <w:rsid w:val="001B24C3"/>
    <w:rsid w:val="001B415C"/>
    <w:rsid w:val="001B7D8C"/>
    <w:rsid w:val="001C1F88"/>
    <w:rsid w:val="001E0C47"/>
    <w:rsid w:val="001F0E37"/>
    <w:rsid w:val="00201453"/>
    <w:rsid w:val="00204317"/>
    <w:rsid w:val="002106F4"/>
    <w:rsid w:val="002158BF"/>
    <w:rsid w:val="00216E40"/>
    <w:rsid w:val="00217A4C"/>
    <w:rsid w:val="0022221B"/>
    <w:rsid w:val="00222BCF"/>
    <w:rsid w:val="00234D07"/>
    <w:rsid w:val="002377E6"/>
    <w:rsid w:val="0024317E"/>
    <w:rsid w:val="00254551"/>
    <w:rsid w:val="00270DC8"/>
    <w:rsid w:val="00270F0F"/>
    <w:rsid w:val="00272AE8"/>
    <w:rsid w:val="0027403C"/>
    <w:rsid w:val="00280017"/>
    <w:rsid w:val="0028115A"/>
    <w:rsid w:val="002812E5"/>
    <w:rsid w:val="00292C28"/>
    <w:rsid w:val="002949F9"/>
    <w:rsid w:val="002B2AD3"/>
    <w:rsid w:val="002B8097"/>
    <w:rsid w:val="002C304E"/>
    <w:rsid w:val="002C606B"/>
    <w:rsid w:val="002C6AED"/>
    <w:rsid w:val="002C7358"/>
    <w:rsid w:val="002D1391"/>
    <w:rsid w:val="002D2E8D"/>
    <w:rsid w:val="002D73BF"/>
    <w:rsid w:val="002F3DAF"/>
    <w:rsid w:val="002F5668"/>
    <w:rsid w:val="003045D9"/>
    <w:rsid w:val="00306927"/>
    <w:rsid w:val="0031189F"/>
    <w:rsid w:val="00316BF7"/>
    <w:rsid w:val="003171B1"/>
    <w:rsid w:val="00322F57"/>
    <w:rsid w:val="00324130"/>
    <w:rsid w:val="00332051"/>
    <w:rsid w:val="0033706B"/>
    <w:rsid w:val="00350F74"/>
    <w:rsid w:val="0035237E"/>
    <w:rsid w:val="00352D6A"/>
    <w:rsid w:val="00356887"/>
    <w:rsid w:val="003631D0"/>
    <w:rsid w:val="003663BB"/>
    <w:rsid w:val="00372F52"/>
    <w:rsid w:val="003758C0"/>
    <w:rsid w:val="00380A3F"/>
    <w:rsid w:val="00391AD7"/>
    <w:rsid w:val="0039764F"/>
    <w:rsid w:val="003A37CF"/>
    <w:rsid w:val="003A5D99"/>
    <w:rsid w:val="003A6982"/>
    <w:rsid w:val="003B054E"/>
    <w:rsid w:val="003B1790"/>
    <w:rsid w:val="003C4E65"/>
    <w:rsid w:val="003D383B"/>
    <w:rsid w:val="003E513C"/>
    <w:rsid w:val="003F2F8E"/>
    <w:rsid w:val="003F30DD"/>
    <w:rsid w:val="0040220F"/>
    <w:rsid w:val="00411EA6"/>
    <w:rsid w:val="00422F7A"/>
    <w:rsid w:val="00425CB2"/>
    <w:rsid w:val="004405DF"/>
    <w:rsid w:val="004405E6"/>
    <w:rsid w:val="00441775"/>
    <w:rsid w:val="004451C6"/>
    <w:rsid w:val="00452049"/>
    <w:rsid w:val="00463809"/>
    <w:rsid w:val="00470382"/>
    <w:rsid w:val="004709CF"/>
    <w:rsid w:val="00473C62"/>
    <w:rsid w:val="004974A8"/>
    <w:rsid w:val="004A1FF3"/>
    <w:rsid w:val="004B0674"/>
    <w:rsid w:val="004B2DB5"/>
    <w:rsid w:val="004C198A"/>
    <w:rsid w:val="004C571C"/>
    <w:rsid w:val="004D05FD"/>
    <w:rsid w:val="004D11AA"/>
    <w:rsid w:val="004D4F69"/>
    <w:rsid w:val="004D6C37"/>
    <w:rsid w:val="004E0AB2"/>
    <w:rsid w:val="004E6549"/>
    <w:rsid w:val="00502122"/>
    <w:rsid w:val="00521825"/>
    <w:rsid w:val="00526FCC"/>
    <w:rsid w:val="005270FB"/>
    <w:rsid w:val="00527C3E"/>
    <w:rsid w:val="00527C78"/>
    <w:rsid w:val="00537459"/>
    <w:rsid w:val="005541A3"/>
    <w:rsid w:val="0055465B"/>
    <w:rsid w:val="00555602"/>
    <w:rsid w:val="005566D5"/>
    <w:rsid w:val="005569B7"/>
    <w:rsid w:val="00564B1F"/>
    <w:rsid w:val="005820A1"/>
    <w:rsid w:val="00585BE7"/>
    <w:rsid w:val="00594C86"/>
    <w:rsid w:val="005964D3"/>
    <w:rsid w:val="005A4997"/>
    <w:rsid w:val="005B5E00"/>
    <w:rsid w:val="005B68C3"/>
    <w:rsid w:val="005B74E5"/>
    <w:rsid w:val="005C7332"/>
    <w:rsid w:val="005E2B64"/>
    <w:rsid w:val="005E3F32"/>
    <w:rsid w:val="005E5B51"/>
    <w:rsid w:val="005F4588"/>
    <w:rsid w:val="00601549"/>
    <w:rsid w:val="00601564"/>
    <w:rsid w:val="00602B8E"/>
    <w:rsid w:val="00603013"/>
    <w:rsid w:val="0060486E"/>
    <w:rsid w:val="006109A1"/>
    <w:rsid w:val="00611EE7"/>
    <w:rsid w:val="00616BB0"/>
    <w:rsid w:val="00620BBE"/>
    <w:rsid w:val="00623F32"/>
    <w:rsid w:val="00631F71"/>
    <w:rsid w:val="00636CEE"/>
    <w:rsid w:val="00643D2A"/>
    <w:rsid w:val="00644849"/>
    <w:rsid w:val="00646292"/>
    <w:rsid w:val="0065227C"/>
    <w:rsid w:val="00655E2C"/>
    <w:rsid w:val="00663213"/>
    <w:rsid w:val="006700AA"/>
    <w:rsid w:val="00687D4C"/>
    <w:rsid w:val="006907A2"/>
    <w:rsid w:val="006912AB"/>
    <w:rsid w:val="006959F8"/>
    <w:rsid w:val="006A14B0"/>
    <w:rsid w:val="006A153A"/>
    <w:rsid w:val="006A52F7"/>
    <w:rsid w:val="006B02F5"/>
    <w:rsid w:val="006B0D16"/>
    <w:rsid w:val="006B70E4"/>
    <w:rsid w:val="006B72F1"/>
    <w:rsid w:val="006C4B74"/>
    <w:rsid w:val="006C5E8A"/>
    <w:rsid w:val="006C611F"/>
    <w:rsid w:val="006C77AA"/>
    <w:rsid w:val="006D3006"/>
    <w:rsid w:val="006D5C5B"/>
    <w:rsid w:val="006D73B0"/>
    <w:rsid w:val="006D7664"/>
    <w:rsid w:val="006E4F19"/>
    <w:rsid w:val="006E6E40"/>
    <w:rsid w:val="006E7518"/>
    <w:rsid w:val="0070222D"/>
    <w:rsid w:val="00712FAA"/>
    <w:rsid w:val="00714146"/>
    <w:rsid w:val="007243F8"/>
    <w:rsid w:val="00730B28"/>
    <w:rsid w:val="007337BE"/>
    <w:rsid w:val="00745CA3"/>
    <w:rsid w:val="00751393"/>
    <w:rsid w:val="00780A14"/>
    <w:rsid w:val="00781E4F"/>
    <w:rsid w:val="0079372D"/>
    <w:rsid w:val="00795C1D"/>
    <w:rsid w:val="007B18EE"/>
    <w:rsid w:val="007B1CD7"/>
    <w:rsid w:val="007C3379"/>
    <w:rsid w:val="007C44C8"/>
    <w:rsid w:val="007C44EE"/>
    <w:rsid w:val="007D1D49"/>
    <w:rsid w:val="007D2B42"/>
    <w:rsid w:val="007D6721"/>
    <w:rsid w:val="007D71EA"/>
    <w:rsid w:val="007E1D47"/>
    <w:rsid w:val="007E2274"/>
    <w:rsid w:val="007E4DA1"/>
    <w:rsid w:val="007E51EA"/>
    <w:rsid w:val="007F2C76"/>
    <w:rsid w:val="007F2E0B"/>
    <w:rsid w:val="00811196"/>
    <w:rsid w:val="00817407"/>
    <w:rsid w:val="00820B86"/>
    <w:rsid w:val="0083382F"/>
    <w:rsid w:val="00844E54"/>
    <w:rsid w:val="00860F36"/>
    <w:rsid w:val="008611B5"/>
    <w:rsid w:val="0086298C"/>
    <w:rsid w:val="00870279"/>
    <w:rsid w:val="00876045"/>
    <w:rsid w:val="00881A76"/>
    <w:rsid w:val="00885BE8"/>
    <w:rsid w:val="00890FF1"/>
    <w:rsid w:val="00893089"/>
    <w:rsid w:val="008979DB"/>
    <w:rsid w:val="008A5E70"/>
    <w:rsid w:val="008A6333"/>
    <w:rsid w:val="008B5C51"/>
    <w:rsid w:val="008B6494"/>
    <w:rsid w:val="008B7D41"/>
    <w:rsid w:val="008C1987"/>
    <w:rsid w:val="008C55C4"/>
    <w:rsid w:val="008C79B5"/>
    <w:rsid w:val="008D1BCF"/>
    <w:rsid w:val="008E40BE"/>
    <w:rsid w:val="008E7B16"/>
    <w:rsid w:val="008F00EB"/>
    <w:rsid w:val="008F2BDD"/>
    <w:rsid w:val="00914EA8"/>
    <w:rsid w:val="00937E91"/>
    <w:rsid w:val="00941116"/>
    <w:rsid w:val="00942639"/>
    <w:rsid w:val="00942DDC"/>
    <w:rsid w:val="009432BE"/>
    <w:rsid w:val="00945570"/>
    <w:rsid w:val="009460DA"/>
    <w:rsid w:val="00952DC5"/>
    <w:rsid w:val="00956384"/>
    <w:rsid w:val="00963DB1"/>
    <w:rsid w:val="0096671C"/>
    <w:rsid w:val="00970D43"/>
    <w:rsid w:val="009745C0"/>
    <w:rsid w:val="00974924"/>
    <w:rsid w:val="00975B6B"/>
    <w:rsid w:val="00976477"/>
    <w:rsid w:val="009765B1"/>
    <w:rsid w:val="00977895"/>
    <w:rsid w:val="00977C82"/>
    <w:rsid w:val="009868C6"/>
    <w:rsid w:val="009A4CA5"/>
    <w:rsid w:val="009B05E5"/>
    <w:rsid w:val="009B63DC"/>
    <w:rsid w:val="009C0EA5"/>
    <w:rsid w:val="009C66BD"/>
    <w:rsid w:val="009D43CA"/>
    <w:rsid w:val="009D79AA"/>
    <w:rsid w:val="009F05BE"/>
    <w:rsid w:val="009F16B9"/>
    <w:rsid w:val="00A01B84"/>
    <w:rsid w:val="00A04ECD"/>
    <w:rsid w:val="00A05FF1"/>
    <w:rsid w:val="00A25E8D"/>
    <w:rsid w:val="00A300D0"/>
    <w:rsid w:val="00A35BC0"/>
    <w:rsid w:val="00A43D48"/>
    <w:rsid w:val="00A45DFC"/>
    <w:rsid w:val="00A5199A"/>
    <w:rsid w:val="00A530DD"/>
    <w:rsid w:val="00A55F84"/>
    <w:rsid w:val="00A60AA0"/>
    <w:rsid w:val="00A62B23"/>
    <w:rsid w:val="00A72BA0"/>
    <w:rsid w:val="00A919BF"/>
    <w:rsid w:val="00A91F34"/>
    <w:rsid w:val="00A924D9"/>
    <w:rsid w:val="00A92C7D"/>
    <w:rsid w:val="00A94D0A"/>
    <w:rsid w:val="00A94EF0"/>
    <w:rsid w:val="00AA1364"/>
    <w:rsid w:val="00AA2E57"/>
    <w:rsid w:val="00AA6D6E"/>
    <w:rsid w:val="00AA6E25"/>
    <w:rsid w:val="00AB1BE9"/>
    <w:rsid w:val="00AB628B"/>
    <w:rsid w:val="00AC766E"/>
    <w:rsid w:val="00AD173E"/>
    <w:rsid w:val="00AD20E3"/>
    <w:rsid w:val="00AD288F"/>
    <w:rsid w:val="00AD7408"/>
    <w:rsid w:val="00AE29B4"/>
    <w:rsid w:val="00AE33E9"/>
    <w:rsid w:val="00AF2B01"/>
    <w:rsid w:val="00AF7C08"/>
    <w:rsid w:val="00B02305"/>
    <w:rsid w:val="00B03A37"/>
    <w:rsid w:val="00B0682D"/>
    <w:rsid w:val="00B2474E"/>
    <w:rsid w:val="00B325A4"/>
    <w:rsid w:val="00B40A2E"/>
    <w:rsid w:val="00B43437"/>
    <w:rsid w:val="00B473F8"/>
    <w:rsid w:val="00B47602"/>
    <w:rsid w:val="00B51621"/>
    <w:rsid w:val="00B57390"/>
    <w:rsid w:val="00B6573B"/>
    <w:rsid w:val="00B66E60"/>
    <w:rsid w:val="00B7098C"/>
    <w:rsid w:val="00B92878"/>
    <w:rsid w:val="00B92C47"/>
    <w:rsid w:val="00B93B68"/>
    <w:rsid w:val="00BA1FDC"/>
    <w:rsid w:val="00BB1694"/>
    <w:rsid w:val="00BB6333"/>
    <w:rsid w:val="00BB6823"/>
    <w:rsid w:val="00BC6817"/>
    <w:rsid w:val="00BC6E01"/>
    <w:rsid w:val="00BD4296"/>
    <w:rsid w:val="00BD72B9"/>
    <w:rsid w:val="00BE1579"/>
    <w:rsid w:val="00BE24E7"/>
    <w:rsid w:val="00BE3278"/>
    <w:rsid w:val="00BE49F2"/>
    <w:rsid w:val="00BE60DB"/>
    <w:rsid w:val="00BF1F04"/>
    <w:rsid w:val="00BF2876"/>
    <w:rsid w:val="00BF48B9"/>
    <w:rsid w:val="00BF7071"/>
    <w:rsid w:val="00C11E70"/>
    <w:rsid w:val="00C12CE2"/>
    <w:rsid w:val="00C161A9"/>
    <w:rsid w:val="00C22AB5"/>
    <w:rsid w:val="00C27E47"/>
    <w:rsid w:val="00C47EF3"/>
    <w:rsid w:val="00C51B01"/>
    <w:rsid w:val="00C57E5B"/>
    <w:rsid w:val="00C64072"/>
    <w:rsid w:val="00C67915"/>
    <w:rsid w:val="00C7508F"/>
    <w:rsid w:val="00C8132F"/>
    <w:rsid w:val="00C82AFD"/>
    <w:rsid w:val="00C873A6"/>
    <w:rsid w:val="00C9394A"/>
    <w:rsid w:val="00CA30FB"/>
    <w:rsid w:val="00CA7802"/>
    <w:rsid w:val="00CA7843"/>
    <w:rsid w:val="00CA7CB9"/>
    <w:rsid w:val="00CB1D78"/>
    <w:rsid w:val="00CC0379"/>
    <w:rsid w:val="00CD1C0D"/>
    <w:rsid w:val="00CD39AB"/>
    <w:rsid w:val="00CE0D57"/>
    <w:rsid w:val="00CE43C2"/>
    <w:rsid w:val="00CE7E49"/>
    <w:rsid w:val="00CF5C51"/>
    <w:rsid w:val="00D018F5"/>
    <w:rsid w:val="00D0211B"/>
    <w:rsid w:val="00D04299"/>
    <w:rsid w:val="00D04931"/>
    <w:rsid w:val="00D054FD"/>
    <w:rsid w:val="00D0698C"/>
    <w:rsid w:val="00D101CC"/>
    <w:rsid w:val="00D11063"/>
    <w:rsid w:val="00D16A97"/>
    <w:rsid w:val="00D21F6B"/>
    <w:rsid w:val="00D245A3"/>
    <w:rsid w:val="00D32FA2"/>
    <w:rsid w:val="00D3491F"/>
    <w:rsid w:val="00D43394"/>
    <w:rsid w:val="00D43EF5"/>
    <w:rsid w:val="00D50AF1"/>
    <w:rsid w:val="00D53771"/>
    <w:rsid w:val="00D6261B"/>
    <w:rsid w:val="00D62CA7"/>
    <w:rsid w:val="00D62F5C"/>
    <w:rsid w:val="00D63674"/>
    <w:rsid w:val="00D71A2D"/>
    <w:rsid w:val="00DD46F6"/>
    <w:rsid w:val="00DE673D"/>
    <w:rsid w:val="00E105E5"/>
    <w:rsid w:val="00E14C9B"/>
    <w:rsid w:val="00E20DD6"/>
    <w:rsid w:val="00E229E3"/>
    <w:rsid w:val="00E24892"/>
    <w:rsid w:val="00E333A9"/>
    <w:rsid w:val="00E3399D"/>
    <w:rsid w:val="00E43301"/>
    <w:rsid w:val="00E434B3"/>
    <w:rsid w:val="00E46FD1"/>
    <w:rsid w:val="00E504C2"/>
    <w:rsid w:val="00E53593"/>
    <w:rsid w:val="00E636C0"/>
    <w:rsid w:val="00E650DD"/>
    <w:rsid w:val="00E72326"/>
    <w:rsid w:val="00E72740"/>
    <w:rsid w:val="00E727D7"/>
    <w:rsid w:val="00E76EC6"/>
    <w:rsid w:val="00E83400"/>
    <w:rsid w:val="00E841A3"/>
    <w:rsid w:val="00EB0ACA"/>
    <w:rsid w:val="00EB0C44"/>
    <w:rsid w:val="00EB2256"/>
    <w:rsid w:val="00EB406C"/>
    <w:rsid w:val="00EC7C73"/>
    <w:rsid w:val="00ED35E0"/>
    <w:rsid w:val="00ED4ADC"/>
    <w:rsid w:val="00EF5229"/>
    <w:rsid w:val="00EF6291"/>
    <w:rsid w:val="00F0600A"/>
    <w:rsid w:val="00F12CEB"/>
    <w:rsid w:val="00F168AD"/>
    <w:rsid w:val="00F168CA"/>
    <w:rsid w:val="00F16ED3"/>
    <w:rsid w:val="00F22ABA"/>
    <w:rsid w:val="00F24A93"/>
    <w:rsid w:val="00F257A4"/>
    <w:rsid w:val="00F30562"/>
    <w:rsid w:val="00F322B2"/>
    <w:rsid w:val="00F32D3B"/>
    <w:rsid w:val="00F34263"/>
    <w:rsid w:val="00F34C55"/>
    <w:rsid w:val="00F456A4"/>
    <w:rsid w:val="00F51736"/>
    <w:rsid w:val="00F5212C"/>
    <w:rsid w:val="00F60391"/>
    <w:rsid w:val="00F666CF"/>
    <w:rsid w:val="00F66DD6"/>
    <w:rsid w:val="00F956E0"/>
    <w:rsid w:val="00F96362"/>
    <w:rsid w:val="00FA363D"/>
    <w:rsid w:val="00FB551B"/>
    <w:rsid w:val="00FC3210"/>
    <w:rsid w:val="00FC3C44"/>
    <w:rsid w:val="00FD04E0"/>
    <w:rsid w:val="00FE3643"/>
    <w:rsid w:val="00FF253D"/>
    <w:rsid w:val="00FF3BBC"/>
    <w:rsid w:val="04FBFC62"/>
    <w:rsid w:val="091920CA"/>
    <w:rsid w:val="14CA18E8"/>
    <w:rsid w:val="14D0D905"/>
    <w:rsid w:val="162DD7DC"/>
    <w:rsid w:val="16CE7F85"/>
    <w:rsid w:val="17203FB7"/>
    <w:rsid w:val="1727FD28"/>
    <w:rsid w:val="1B894F36"/>
    <w:rsid w:val="1EC0EFF8"/>
    <w:rsid w:val="1FEB4B86"/>
    <w:rsid w:val="215CD4B4"/>
    <w:rsid w:val="29F2C72C"/>
    <w:rsid w:val="2AE64B0D"/>
    <w:rsid w:val="2F01B364"/>
    <w:rsid w:val="2F8194B1"/>
    <w:rsid w:val="3243A7DA"/>
    <w:rsid w:val="33D53869"/>
    <w:rsid w:val="368EBE22"/>
    <w:rsid w:val="36A3C1AB"/>
    <w:rsid w:val="3A4FB2F7"/>
    <w:rsid w:val="3B2C6DB3"/>
    <w:rsid w:val="3CFDE19E"/>
    <w:rsid w:val="3EC2D458"/>
    <w:rsid w:val="411D0B0F"/>
    <w:rsid w:val="43D340AC"/>
    <w:rsid w:val="467078B0"/>
    <w:rsid w:val="48E479ED"/>
    <w:rsid w:val="4A1D64DC"/>
    <w:rsid w:val="4A2F636D"/>
    <w:rsid w:val="4A62775B"/>
    <w:rsid w:val="4A9E42BF"/>
    <w:rsid w:val="4D57CC9B"/>
    <w:rsid w:val="525460E3"/>
    <w:rsid w:val="557364B6"/>
    <w:rsid w:val="5CB29AF8"/>
    <w:rsid w:val="5DFDF2F3"/>
    <w:rsid w:val="5ED1D856"/>
    <w:rsid w:val="6533FA3C"/>
    <w:rsid w:val="65E4C4C9"/>
    <w:rsid w:val="68A2F698"/>
    <w:rsid w:val="68C88B5A"/>
    <w:rsid w:val="69035A9A"/>
    <w:rsid w:val="6F1EA481"/>
    <w:rsid w:val="72F0FB72"/>
    <w:rsid w:val="730BAD31"/>
    <w:rsid w:val="73204DE9"/>
    <w:rsid w:val="7331C5D2"/>
    <w:rsid w:val="73C0C12C"/>
    <w:rsid w:val="740B3E01"/>
    <w:rsid w:val="74A21098"/>
    <w:rsid w:val="758DE605"/>
    <w:rsid w:val="7C94A5FE"/>
    <w:rsid w:val="7CC9A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84F69"/>
  <w15:chartTrackingRefBased/>
  <w15:docId w15:val="{BCEE821A-4E88-4D56-8681-9073B991F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22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A97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8EAADB" w:themeColor="accent1" w:themeTint="99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2222A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22A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16A97"/>
    <w:rPr>
      <w:rFonts w:ascii="Arial" w:eastAsiaTheme="majorEastAsia" w:hAnsi="Arial" w:cstheme="majorBidi"/>
      <w:color w:val="8EAADB" w:themeColor="accent1" w:themeTint="99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04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8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86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A5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5237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37E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23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237E"/>
    <w:rPr>
      <w:rFonts w:ascii="Calibri" w:hAnsi="Calibri" w:cs="Calibri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523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237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52DC5"/>
    <w:pPr>
      <w:ind w:left="720"/>
      <w:contextualSpacing/>
    </w:pPr>
  </w:style>
  <w:style w:type="paragraph" w:styleId="Revision">
    <w:name w:val="Revision"/>
    <w:hidden/>
    <w:uiPriority w:val="99"/>
    <w:semiHidden/>
    <w:rsid w:val="005820A1"/>
    <w:pPr>
      <w:spacing w:after="0" w:line="240" w:lineRule="auto"/>
    </w:pPr>
    <w:rPr>
      <w:sz w:val="24"/>
    </w:rPr>
  </w:style>
  <w:style w:type="table" w:styleId="PlainTable5">
    <w:name w:val="Plain Table 5"/>
    <w:basedOn w:val="TableNormal"/>
    <w:uiPriority w:val="45"/>
    <w:rsid w:val="00FA36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9EA7C-E8E1-42D8-B1A6-887863F19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549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g Pandit</dc:creator>
  <cp:keywords/>
  <dc:description/>
  <cp:lastModifiedBy>Mandy Hagstrom</cp:lastModifiedBy>
  <cp:revision>7</cp:revision>
  <dcterms:created xsi:type="dcterms:W3CDTF">2023-02-13T23:19:00Z</dcterms:created>
  <dcterms:modified xsi:type="dcterms:W3CDTF">2023-02-14T02:34:00Z</dcterms:modified>
</cp:coreProperties>
</file>